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DEDCF" w14:textId="63246061" w:rsidR="00E0793D" w:rsidRPr="00E0793D" w:rsidRDefault="006646FC">
      <w:pPr>
        <w:rPr>
          <w:rFonts w:ascii="Bierstadt" w:hAnsi="Bierstadt"/>
          <w:sz w:val="28"/>
          <w:szCs w:val="28"/>
        </w:rPr>
      </w:pPr>
      <w:r>
        <w:rPr>
          <w:rFonts w:ascii="Bierstadt" w:hAnsi="Bierstadt"/>
          <w:sz w:val="28"/>
          <w:szCs w:val="28"/>
        </w:rPr>
        <w:t>Male preconception b</w:t>
      </w:r>
      <w:r w:rsidR="00964577" w:rsidRPr="00964577">
        <w:rPr>
          <w:rFonts w:ascii="Bierstadt" w:hAnsi="Bierstadt"/>
          <w:sz w:val="28"/>
          <w:szCs w:val="28"/>
        </w:rPr>
        <w:t xml:space="preserve">eliefs, </w:t>
      </w:r>
      <w:r>
        <w:rPr>
          <w:rFonts w:ascii="Bierstadt" w:hAnsi="Bierstadt"/>
          <w:sz w:val="28"/>
          <w:szCs w:val="28"/>
        </w:rPr>
        <w:t>a</w:t>
      </w:r>
      <w:r w:rsidR="00964577" w:rsidRPr="00964577">
        <w:rPr>
          <w:rFonts w:ascii="Bierstadt" w:hAnsi="Bierstadt"/>
          <w:sz w:val="28"/>
          <w:szCs w:val="28"/>
        </w:rPr>
        <w:t xml:space="preserve">ttitudes, and </w:t>
      </w:r>
      <w:r>
        <w:rPr>
          <w:rFonts w:ascii="Bierstadt" w:hAnsi="Bierstadt"/>
          <w:sz w:val="28"/>
          <w:szCs w:val="28"/>
        </w:rPr>
        <w:t>i</w:t>
      </w:r>
      <w:r w:rsidR="00964577" w:rsidRPr="00964577">
        <w:rPr>
          <w:rFonts w:ascii="Bierstadt" w:hAnsi="Bierstadt"/>
          <w:sz w:val="28"/>
          <w:szCs w:val="28"/>
        </w:rPr>
        <w:t>ntentions</w:t>
      </w:r>
      <w:r w:rsidR="003D3687" w:rsidRPr="00964577">
        <w:rPr>
          <w:rFonts w:ascii="Bierstadt" w:hAnsi="Bierstadt"/>
          <w:sz w:val="28"/>
          <w:szCs w:val="28"/>
        </w:rPr>
        <w:t xml:space="preserve"> – Search Strategy </w:t>
      </w:r>
    </w:p>
    <w:p w14:paraId="79D47F27" w14:textId="77777777" w:rsidR="001F2907" w:rsidRPr="00413986" w:rsidRDefault="003D08F8" w:rsidP="003D08F8">
      <w:pPr>
        <w:pStyle w:val="ListParagraph"/>
        <w:numPr>
          <w:ilvl w:val="0"/>
          <w:numId w:val="1"/>
        </w:numPr>
        <w:rPr>
          <w:rFonts w:ascii="Bierstadt" w:hAnsi="Bierstadt"/>
          <w:b/>
          <w:bCs/>
          <w:sz w:val="28"/>
          <w:szCs w:val="28"/>
        </w:rPr>
      </w:pPr>
      <w:r w:rsidRPr="00413986">
        <w:rPr>
          <w:rFonts w:ascii="Bierstadt" w:hAnsi="Bierstadt"/>
          <w:b/>
          <w:bCs/>
          <w:sz w:val="28"/>
          <w:szCs w:val="28"/>
        </w:rPr>
        <w:t>Medline (OVID)</w:t>
      </w:r>
      <w:r w:rsidR="0006498A" w:rsidRPr="00413986">
        <w:rPr>
          <w:rFonts w:ascii="Bierstadt" w:hAnsi="Bierstadt"/>
          <w:b/>
          <w:bCs/>
          <w:sz w:val="28"/>
          <w:szCs w:val="28"/>
        </w:rPr>
        <w:t xml:space="preserve"> </w:t>
      </w:r>
    </w:p>
    <w:p w14:paraId="5F815968" w14:textId="11DF2F6A" w:rsidR="003D08F8" w:rsidRPr="00964577" w:rsidRDefault="001F2907" w:rsidP="001F2907">
      <w:pPr>
        <w:pStyle w:val="ListParagraph"/>
        <w:rPr>
          <w:rFonts w:ascii="Bierstadt" w:hAnsi="Bierstadt"/>
          <w:b/>
          <w:bCs/>
          <w:sz w:val="28"/>
          <w:szCs w:val="28"/>
        </w:rPr>
      </w:pPr>
      <w:r w:rsidRPr="00186288">
        <w:rPr>
          <w:rFonts w:ascii="Bierstadt" w:hAnsi="Bierstadt"/>
          <w:b/>
          <w:bCs/>
          <w:sz w:val="28"/>
          <w:szCs w:val="28"/>
        </w:rPr>
        <w:t xml:space="preserve">Controlled vocabulary – Medical subject headings </w:t>
      </w:r>
      <w:r w:rsidR="0006498A" w:rsidRPr="00186288">
        <w:rPr>
          <w:rFonts w:ascii="Bierstadt" w:hAnsi="Bierstadt"/>
          <w:b/>
          <w:bCs/>
          <w:sz w:val="28"/>
          <w:szCs w:val="28"/>
        </w:rPr>
        <w:t>[MESH]</w:t>
      </w:r>
      <w:r w:rsidR="0006498A" w:rsidRPr="00964577">
        <w:rPr>
          <w:rFonts w:ascii="Bierstadt" w:hAnsi="Bierstadt"/>
          <w:b/>
          <w:bCs/>
          <w:sz w:val="28"/>
          <w:szCs w:val="28"/>
        </w:rPr>
        <w:t xml:space="preserve"> </w:t>
      </w:r>
    </w:p>
    <w:p w14:paraId="08ABCD7A" w14:textId="47FB5B8C" w:rsidR="00A3152A" w:rsidRPr="00964577" w:rsidRDefault="00700FFD" w:rsidP="00A3152A">
      <w:pPr>
        <w:pStyle w:val="ListParagraph"/>
        <w:rPr>
          <w:rFonts w:ascii="Bierstadt" w:hAnsi="Bierstadt"/>
          <w:sz w:val="28"/>
          <w:szCs w:val="28"/>
        </w:rPr>
      </w:pPr>
      <w:r>
        <w:rPr>
          <w:rFonts w:ascii="Bierstadt" w:hAnsi="Bierstadt"/>
          <w:sz w:val="28"/>
          <w:szCs w:val="28"/>
        </w:rPr>
        <w:t>^</w:t>
      </w:r>
      <w:r w:rsidR="004876A3" w:rsidRPr="00827010">
        <w:rPr>
          <w:rFonts w:ascii="Bierstadt" w:hAnsi="Bierstadt"/>
          <w:sz w:val="28"/>
          <w:szCs w:val="28"/>
        </w:rPr>
        <w:t>mp</w:t>
      </w:r>
      <w:r w:rsidR="00D354BB" w:rsidRPr="00827010">
        <w:rPr>
          <w:rFonts w:ascii="Bierstadt" w:hAnsi="Bierstadt"/>
          <w:sz w:val="28"/>
          <w:szCs w:val="28"/>
        </w:rPr>
        <w:t xml:space="preserve"> – </w:t>
      </w:r>
      <w:r w:rsidR="000F7BE0">
        <w:rPr>
          <w:rFonts w:ascii="Bierstadt" w:hAnsi="Bierstadt"/>
          <w:sz w:val="28"/>
          <w:szCs w:val="28"/>
        </w:rPr>
        <w:t>multi-purpose</w:t>
      </w:r>
      <w:r w:rsidR="00E926F7">
        <w:rPr>
          <w:rFonts w:ascii="Bierstadt" w:hAnsi="Bierstadt"/>
          <w:sz w:val="28"/>
          <w:szCs w:val="28"/>
        </w:rPr>
        <w:t xml:space="preserve"> </w:t>
      </w:r>
    </w:p>
    <w:p w14:paraId="39149778" w14:textId="77FFF55C" w:rsidR="00686CD8" w:rsidRPr="002C6F51" w:rsidRDefault="00700FFD" w:rsidP="002C6F51">
      <w:pPr>
        <w:pStyle w:val="ListParagraph"/>
        <w:rPr>
          <w:rFonts w:ascii="Bierstadt" w:hAnsi="Bierstadt"/>
          <w:sz w:val="28"/>
          <w:szCs w:val="28"/>
        </w:rPr>
      </w:pPr>
      <w:r>
        <w:rPr>
          <w:rFonts w:ascii="Bierstadt" w:hAnsi="Bierstadt"/>
          <w:sz w:val="28"/>
          <w:szCs w:val="28"/>
        </w:rPr>
        <w:t>^</w:t>
      </w:r>
      <w:r w:rsidR="00D354BB" w:rsidRPr="00964577">
        <w:rPr>
          <w:rFonts w:ascii="Bierstadt" w:hAnsi="Bierstadt"/>
          <w:sz w:val="28"/>
          <w:szCs w:val="28"/>
        </w:rPr>
        <w:t xml:space="preserve">sh – </w:t>
      </w:r>
      <w:r w:rsidR="000F7BE0">
        <w:rPr>
          <w:rFonts w:ascii="Bierstadt" w:hAnsi="Bierstadt"/>
          <w:sz w:val="28"/>
          <w:szCs w:val="28"/>
        </w:rPr>
        <w:t>M</w:t>
      </w:r>
      <w:r w:rsidR="00D354BB" w:rsidRPr="00964577">
        <w:rPr>
          <w:rFonts w:ascii="Bierstadt" w:hAnsi="Bierstadt"/>
          <w:sz w:val="28"/>
          <w:szCs w:val="28"/>
        </w:rPr>
        <w:t xml:space="preserve">esH </w:t>
      </w:r>
      <w:r w:rsidR="00CA29F5" w:rsidRPr="00964577">
        <w:rPr>
          <w:rFonts w:ascii="Bierstadt" w:hAnsi="Bierstadt"/>
          <w:sz w:val="28"/>
          <w:szCs w:val="28"/>
        </w:rPr>
        <w:t>S</w:t>
      </w:r>
      <w:r w:rsidR="00D354BB" w:rsidRPr="00964577">
        <w:rPr>
          <w:rFonts w:ascii="Bierstadt" w:hAnsi="Bierstadt"/>
          <w:sz w:val="28"/>
          <w:szCs w:val="28"/>
        </w:rPr>
        <w:t xml:space="preserve">ubject </w:t>
      </w:r>
      <w:r w:rsidR="00CA29F5" w:rsidRPr="00964577">
        <w:rPr>
          <w:rFonts w:ascii="Bierstadt" w:hAnsi="Bierstadt"/>
          <w:sz w:val="28"/>
          <w:szCs w:val="28"/>
        </w:rPr>
        <w:t>H</w:t>
      </w:r>
      <w:r w:rsidR="00D354BB" w:rsidRPr="00964577">
        <w:rPr>
          <w:rFonts w:ascii="Bierstadt" w:hAnsi="Bierstadt"/>
          <w:sz w:val="28"/>
          <w:szCs w:val="28"/>
        </w:rPr>
        <w:t xml:space="preserve">eading </w:t>
      </w:r>
    </w:p>
    <w:tbl>
      <w:tblPr>
        <w:tblStyle w:val="GridTable5Dark-Accent1"/>
        <w:tblW w:w="0" w:type="auto"/>
        <w:tblLook w:val="04A0" w:firstRow="1" w:lastRow="0" w:firstColumn="1" w:lastColumn="0" w:noHBand="0" w:noVBand="1"/>
      </w:tblPr>
      <w:tblGrid>
        <w:gridCol w:w="630"/>
        <w:gridCol w:w="4820"/>
      </w:tblGrid>
      <w:tr w:rsidR="006C79F4" w:rsidRPr="00964577" w14:paraId="3510D7F7" w14:textId="77777777" w:rsidTr="007A7D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E024AE6" w14:textId="6239F160" w:rsidR="006C79F4" w:rsidRPr="00964577" w:rsidRDefault="006C79F4" w:rsidP="00686CD8">
            <w:pPr>
              <w:pStyle w:val="ListParagraph"/>
              <w:ind w:left="0"/>
              <w:rPr>
                <w:rFonts w:ascii="Bierstadt" w:hAnsi="Bierstadt"/>
                <w:b w:val="0"/>
                <w:bCs w:val="0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#</w:t>
            </w:r>
          </w:p>
        </w:tc>
        <w:tc>
          <w:tcPr>
            <w:tcW w:w="4820" w:type="dxa"/>
          </w:tcPr>
          <w:p w14:paraId="39004C1F" w14:textId="3EBFF635" w:rsidR="006C79F4" w:rsidRPr="00964577" w:rsidRDefault="006C79F4" w:rsidP="00686CD8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b w:val="0"/>
                <w:bCs w:val="0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Query</w:t>
            </w:r>
            <w:r>
              <w:rPr>
                <w:rFonts w:ascii="Bierstadt" w:hAnsi="Bierstadt"/>
                <w:sz w:val="24"/>
                <w:szCs w:val="24"/>
              </w:rPr>
              <w:t xml:space="preserve"> 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from </w:t>
            </w:r>
            <w:r>
              <w:rPr>
                <w:rFonts w:ascii="Bierstadt" w:hAnsi="Bierstadt"/>
                <w:sz w:val="24"/>
                <w:szCs w:val="24"/>
              </w:rPr>
              <w:t>3</w:t>
            </w:r>
            <w:r w:rsidRPr="0085184E">
              <w:rPr>
                <w:rFonts w:ascii="Bierstadt" w:hAnsi="Bierstadt"/>
                <w:sz w:val="24"/>
                <w:szCs w:val="24"/>
                <w:vertAlign w:val="superscript"/>
              </w:rPr>
              <w:t>rd</w:t>
            </w:r>
            <w:r>
              <w:rPr>
                <w:rFonts w:ascii="Bierstadt" w:hAnsi="Bierstadt"/>
                <w:sz w:val="24"/>
                <w:szCs w:val="24"/>
              </w:rPr>
              <w:t xml:space="preserve"> January, 2024</w:t>
            </w:r>
          </w:p>
        </w:tc>
      </w:tr>
      <w:tr w:rsidR="006C79F4" w:rsidRPr="00964577" w14:paraId="0E9BBFAB" w14:textId="77777777" w:rsidTr="007A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B8D94FE" w14:textId="0A58BE7C" w:rsidR="006C79F4" w:rsidRPr="00964577" w:rsidRDefault="006C79F4" w:rsidP="00686CD8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</w:t>
            </w:r>
            <w:r w:rsidRPr="00964577">
              <w:rPr>
                <w:rFonts w:ascii="Bierstadt" w:hAnsi="Bierstadt"/>
                <w:sz w:val="24"/>
                <w:szCs w:val="24"/>
              </w:rPr>
              <w:t>1</w:t>
            </w:r>
          </w:p>
        </w:tc>
        <w:tc>
          <w:tcPr>
            <w:tcW w:w="4820" w:type="dxa"/>
          </w:tcPr>
          <w:p w14:paraId="2199977C" w14:textId="3B69615B" w:rsidR="006C79F4" w:rsidRPr="00964577" w:rsidRDefault="006C79F4" w:rsidP="00325B4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 w:rsidRPr="00776C84">
              <w:rPr>
                <w:rFonts w:ascii="Bierstadt" w:hAnsi="Bierstadt"/>
                <w:sz w:val="24"/>
                <w:szCs w:val="24"/>
              </w:rPr>
              <w:t>(preconception or pre-conception or periconception or peri-conception or prepregnancy or pre-pregnancy or interconception or pregnan* plan* or inten* pregnan*)</w:t>
            </w:r>
            <w:r>
              <w:rPr>
                <w:rFonts w:ascii="Bierstadt" w:hAnsi="Bierstadt"/>
                <w:sz w:val="24"/>
                <w:szCs w:val="24"/>
              </w:rPr>
              <w:t>.mp.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</w:t>
            </w:r>
          </w:p>
        </w:tc>
      </w:tr>
      <w:tr w:rsidR="006C79F4" w:rsidRPr="00964577" w14:paraId="2C20CC49" w14:textId="77777777" w:rsidTr="007A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62367D9" w14:textId="075CD409" w:rsidR="006C79F4" w:rsidRDefault="006C79F4" w:rsidP="00686CD8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2</w:t>
            </w:r>
          </w:p>
        </w:tc>
        <w:tc>
          <w:tcPr>
            <w:tcW w:w="4820" w:type="dxa"/>
          </w:tcPr>
          <w:p w14:paraId="4753F5E1" w14:textId="4C47C35B" w:rsidR="006C79F4" w:rsidRPr="00964577" w:rsidRDefault="006C79F4" w:rsidP="00325B4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 xml:space="preserve">Preconception care </w:t>
            </w:r>
            <w:r>
              <w:rPr>
                <w:rFonts w:ascii="Bierstadt" w:hAnsi="Bierstadt"/>
                <w:sz w:val="24"/>
                <w:szCs w:val="24"/>
              </w:rPr>
              <w:t>.</w:t>
            </w:r>
            <w:r w:rsidRPr="00964577">
              <w:rPr>
                <w:rFonts w:ascii="Bierstadt" w:hAnsi="Bierstadt"/>
                <w:sz w:val="24"/>
                <w:szCs w:val="24"/>
              </w:rPr>
              <w:t>sh</w:t>
            </w:r>
            <w:r>
              <w:rPr>
                <w:rFonts w:ascii="Bierstadt" w:hAnsi="Bierstadt"/>
                <w:sz w:val="24"/>
                <w:szCs w:val="24"/>
              </w:rPr>
              <w:t>.</w:t>
            </w:r>
          </w:p>
        </w:tc>
      </w:tr>
      <w:tr w:rsidR="006C79F4" w:rsidRPr="00964577" w14:paraId="72D79F3D" w14:textId="77777777" w:rsidTr="007A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E9AC40F" w14:textId="362FE380" w:rsidR="006C79F4" w:rsidRDefault="006C79F4" w:rsidP="00686CD8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3</w:t>
            </w:r>
          </w:p>
        </w:tc>
        <w:tc>
          <w:tcPr>
            <w:tcW w:w="4820" w:type="dxa"/>
          </w:tcPr>
          <w:p w14:paraId="62602E44" w14:textId="5DC87384" w:rsidR="006C79F4" w:rsidRPr="00964577" w:rsidRDefault="006C79F4" w:rsidP="00325B4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1 OR S2</w:t>
            </w:r>
          </w:p>
        </w:tc>
      </w:tr>
      <w:tr w:rsidR="006C79F4" w:rsidRPr="00964577" w14:paraId="601453F2" w14:textId="77777777" w:rsidTr="007A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C285F02" w14:textId="3E7F1404" w:rsidR="006C79F4" w:rsidRPr="00964577" w:rsidRDefault="006C79F4" w:rsidP="00686CD8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4</w:t>
            </w:r>
          </w:p>
        </w:tc>
        <w:tc>
          <w:tcPr>
            <w:tcW w:w="4820" w:type="dxa"/>
          </w:tcPr>
          <w:p w14:paraId="13D1B7CE" w14:textId="25AA562C" w:rsidR="006C79F4" w:rsidRPr="00964577" w:rsidRDefault="006C79F4" w:rsidP="00FA7DE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(Male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or father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or </w:t>
            </w:r>
            <w:r>
              <w:rPr>
                <w:rFonts w:ascii="Bierstadt" w:hAnsi="Bierstadt"/>
                <w:sz w:val="24"/>
                <w:szCs w:val="24"/>
              </w:rPr>
              <w:t>husband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or paternal or men’s health)</w:t>
            </w:r>
            <w:r>
              <w:rPr>
                <w:rFonts w:ascii="Bierstadt" w:hAnsi="Bierstadt"/>
                <w:sz w:val="24"/>
                <w:szCs w:val="24"/>
              </w:rPr>
              <w:t>.mp.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 </w:t>
            </w:r>
          </w:p>
        </w:tc>
      </w:tr>
      <w:tr w:rsidR="006C79F4" w:rsidRPr="00964577" w14:paraId="564EAE67" w14:textId="77777777" w:rsidTr="007A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8D48A44" w14:textId="5A2F4153" w:rsidR="006C79F4" w:rsidRDefault="006C79F4" w:rsidP="00686CD8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5</w:t>
            </w:r>
          </w:p>
        </w:tc>
        <w:tc>
          <w:tcPr>
            <w:tcW w:w="4820" w:type="dxa"/>
          </w:tcPr>
          <w:p w14:paraId="5CC912EA" w14:textId="08920246" w:rsidR="006C79F4" w:rsidRPr="00964577" w:rsidRDefault="006C79F4" w:rsidP="00686CD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(Male or Fathers or Men’s health) .sh.</w:t>
            </w:r>
          </w:p>
        </w:tc>
      </w:tr>
      <w:tr w:rsidR="006C79F4" w:rsidRPr="00964577" w14:paraId="7762DD4F" w14:textId="77777777" w:rsidTr="007A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D56AC07" w14:textId="1705DDB3" w:rsidR="006C79F4" w:rsidRDefault="006C79F4" w:rsidP="00686CD8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6</w:t>
            </w:r>
          </w:p>
        </w:tc>
        <w:tc>
          <w:tcPr>
            <w:tcW w:w="4820" w:type="dxa"/>
          </w:tcPr>
          <w:p w14:paraId="31128214" w14:textId="60CEAD30" w:rsidR="006C79F4" w:rsidRPr="00964577" w:rsidRDefault="006C79F4" w:rsidP="00E926F7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4 OR S5</w:t>
            </w:r>
          </w:p>
        </w:tc>
      </w:tr>
      <w:tr w:rsidR="006C79F4" w:rsidRPr="00964577" w14:paraId="1682D444" w14:textId="77777777" w:rsidTr="007A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6858904" w14:textId="4F64BAF5" w:rsidR="006C79F4" w:rsidRPr="00964577" w:rsidRDefault="006C79F4" w:rsidP="00686CD8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7</w:t>
            </w:r>
          </w:p>
        </w:tc>
        <w:tc>
          <w:tcPr>
            <w:tcW w:w="4820" w:type="dxa"/>
          </w:tcPr>
          <w:p w14:paraId="2BE63F7D" w14:textId="07161A48" w:rsidR="006C79F4" w:rsidRPr="00964577" w:rsidRDefault="006C79F4" w:rsidP="00DE7542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 w:rsidRPr="0069099D">
              <w:rPr>
                <w:rFonts w:ascii="Bierstadt" w:hAnsi="Bierstadt"/>
                <w:sz w:val="24"/>
                <w:szCs w:val="24"/>
              </w:rPr>
              <w:t xml:space="preserve">(health </w:t>
            </w:r>
            <w:r>
              <w:rPr>
                <w:rFonts w:ascii="Bierstadt" w:hAnsi="Bierstadt"/>
                <w:sz w:val="24"/>
                <w:szCs w:val="24"/>
              </w:rPr>
              <w:t>adj1</w:t>
            </w:r>
            <w:r w:rsidRPr="0069099D">
              <w:rPr>
                <w:rFonts w:ascii="Bierstadt" w:hAnsi="Bierstadt"/>
                <w:sz w:val="24"/>
                <w:szCs w:val="24"/>
              </w:rPr>
              <w:t xml:space="preserve"> belief*) or (health </w:t>
            </w:r>
            <w:r>
              <w:rPr>
                <w:rFonts w:ascii="Bierstadt" w:hAnsi="Bierstadt"/>
                <w:sz w:val="24"/>
                <w:szCs w:val="24"/>
              </w:rPr>
              <w:t>adj1</w:t>
            </w:r>
            <w:r w:rsidRPr="0069099D">
              <w:rPr>
                <w:rFonts w:ascii="Bierstadt" w:hAnsi="Bierstadt"/>
                <w:sz w:val="24"/>
                <w:szCs w:val="24"/>
              </w:rPr>
              <w:t xml:space="preserve"> attitude*) or (health </w:t>
            </w:r>
            <w:r>
              <w:rPr>
                <w:rFonts w:ascii="Bierstadt" w:hAnsi="Bierstadt"/>
                <w:sz w:val="24"/>
                <w:szCs w:val="24"/>
              </w:rPr>
              <w:t>adj1</w:t>
            </w:r>
            <w:r w:rsidRPr="0069099D">
              <w:rPr>
                <w:rFonts w:ascii="Bierstadt" w:hAnsi="Bierstadt"/>
                <w:sz w:val="24"/>
                <w:szCs w:val="24"/>
              </w:rPr>
              <w:t xml:space="preserve"> intention</w:t>
            </w:r>
            <w:r w:rsidRPr="0024722D">
              <w:rPr>
                <w:rFonts w:ascii="Bierstadt" w:hAnsi="Bierstadt"/>
                <w:sz w:val="24"/>
                <w:szCs w:val="24"/>
              </w:rPr>
              <w:t>*)</w:t>
            </w:r>
            <w:r>
              <w:rPr>
                <w:rFonts w:ascii="Bierstadt" w:hAnsi="Bierstadt"/>
                <w:sz w:val="24"/>
                <w:szCs w:val="24"/>
              </w:rPr>
              <w:t xml:space="preserve"> or (health adj1 acceptance*) or (health adj1 thought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r (health adj1 viewpoint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r (health adj1 perspective*) or (health adj1 perception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r (health adj1 outlook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r (health adj1 approach*) or (health adj1 opinion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.</w:t>
            </w:r>
            <w:r w:rsidRPr="0024722D">
              <w:rPr>
                <w:rFonts w:ascii="Bierstadt" w:hAnsi="Bierstadt"/>
                <w:sz w:val="24"/>
                <w:szCs w:val="24"/>
              </w:rPr>
              <w:t>mp</w:t>
            </w:r>
            <w:r>
              <w:rPr>
                <w:rFonts w:ascii="Bierstadt" w:hAnsi="Bierstadt"/>
                <w:sz w:val="24"/>
                <w:szCs w:val="24"/>
              </w:rPr>
              <w:t>.</w:t>
            </w:r>
          </w:p>
        </w:tc>
      </w:tr>
      <w:tr w:rsidR="006C79F4" w:rsidRPr="00964577" w14:paraId="3D6AB95D" w14:textId="77777777" w:rsidTr="007A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170CF4E" w14:textId="233063FB" w:rsidR="006C79F4" w:rsidRDefault="006C79F4" w:rsidP="00686CD8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8</w:t>
            </w:r>
          </w:p>
        </w:tc>
        <w:tc>
          <w:tcPr>
            <w:tcW w:w="4820" w:type="dxa"/>
          </w:tcPr>
          <w:p w14:paraId="6FCDCB8F" w14:textId="33D56AC4" w:rsidR="006C79F4" w:rsidRPr="00964577" w:rsidRDefault="006C79F4" w:rsidP="00686CD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(</w:t>
            </w:r>
            <w:r>
              <w:rPr>
                <w:rFonts w:ascii="Bierstadt" w:hAnsi="Bierstadt"/>
                <w:sz w:val="24"/>
                <w:szCs w:val="24"/>
              </w:rPr>
              <w:t xml:space="preserve">Attitude to health or Intention or </w:t>
            </w:r>
            <w:r w:rsidRPr="00827010">
              <w:rPr>
                <w:rFonts w:ascii="Bierstadt" w:hAnsi="Bierstadt"/>
                <w:sz w:val="24"/>
                <w:szCs w:val="24"/>
              </w:rPr>
              <w:t>Health, Knowledge, Attitudes, Practice</w:t>
            </w:r>
            <w:r>
              <w:rPr>
                <w:rFonts w:ascii="Bierstadt" w:hAnsi="Bierstadt"/>
                <w:sz w:val="24"/>
                <w:szCs w:val="24"/>
              </w:rPr>
              <w:t xml:space="preserve">).sh. </w:t>
            </w:r>
          </w:p>
        </w:tc>
      </w:tr>
      <w:tr w:rsidR="006C79F4" w:rsidRPr="00964577" w14:paraId="2D27EF5A" w14:textId="77777777" w:rsidTr="007A7D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1A5BED5" w14:textId="5AA31A1D" w:rsidR="006C79F4" w:rsidRPr="00964577" w:rsidRDefault="006C79F4" w:rsidP="007E7B73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9</w:t>
            </w:r>
          </w:p>
        </w:tc>
        <w:tc>
          <w:tcPr>
            <w:tcW w:w="4820" w:type="dxa"/>
          </w:tcPr>
          <w:p w14:paraId="1E969A38" w14:textId="4A2A9116" w:rsidR="006C79F4" w:rsidRPr="00964577" w:rsidRDefault="006C79F4" w:rsidP="007E7B73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7 OR S8</w:t>
            </w:r>
          </w:p>
        </w:tc>
      </w:tr>
      <w:tr w:rsidR="006C79F4" w:rsidRPr="00964577" w14:paraId="52B0C6C5" w14:textId="77777777" w:rsidTr="007A7DD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FA17D04" w14:textId="1176CABE" w:rsidR="006C79F4" w:rsidRDefault="006C79F4" w:rsidP="007E7B73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10</w:t>
            </w:r>
          </w:p>
        </w:tc>
        <w:tc>
          <w:tcPr>
            <w:tcW w:w="4820" w:type="dxa"/>
          </w:tcPr>
          <w:p w14:paraId="5145EF79" w14:textId="7E202FC4" w:rsidR="006C79F4" w:rsidRDefault="006C79F4" w:rsidP="007E7B7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3 AND S6 AND S9</w:t>
            </w:r>
          </w:p>
        </w:tc>
      </w:tr>
    </w:tbl>
    <w:p w14:paraId="629B407C" w14:textId="13B5D53B" w:rsidR="001A27F1" w:rsidRDefault="00700FFD" w:rsidP="001A27F1">
      <w:pPr>
        <w:rPr>
          <w:sz w:val="24"/>
          <w:szCs w:val="24"/>
        </w:rPr>
      </w:pPr>
      <w:r>
        <w:rPr>
          <w:sz w:val="24"/>
          <w:szCs w:val="24"/>
        </w:rPr>
        <w:t>*</w:t>
      </w:r>
      <w:r w:rsidR="008A7D15">
        <w:rPr>
          <w:sz w:val="24"/>
          <w:szCs w:val="24"/>
        </w:rPr>
        <w:t xml:space="preserve">Truncation </w:t>
      </w:r>
    </w:p>
    <w:p w14:paraId="410EF88F" w14:textId="3B66D349" w:rsidR="00FF665F" w:rsidRDefault="00FF665F" w:rsidP="001A27F1">
      <w:pPr>
        <w:rPr>
          <w:sz w:val="24"/>
          <w:szCs w:val="24"/>
        </w:rPr>
      </w:pPr>
    </w:p>
    <w:p w14:paraId="72C47A59" w14:textId="76969892" w:rsidR="00E81841" w:rsidRDefault="00E81841" w:rsidP="001A27F1">
      <w:pPr>
        <w:rPr>
          <w:sz w:val="24"/>
          <w:szCs w:val="24"/>
        </w:rPr>
      </w:pPr>
    </w:p>
    <w:p w14:paraId="4FC395AF" w14:textId="77777777" w:rsidR="00CE65C5" w:rsidRDefault="00CE65C5" w:rsidP="001A27F1">
      <w:pPr>
        <w:rPr>
          <w:sz w:val="24"/>
          <w:szCs w:val="24"/>
        </w:rPr>
      </w:pPr>
    </w:p>
    <w:p w14:paraId="73DFED21" w14:textId="77777777" w:rsidR="00CE65C5" w:rsidRDefault="00CE65C5" w:rsidP="001A27F1">
      <w:pPr>
        <w:rPr>
          <w:sz w:val="24"/>
          <w:szCs w:val="24"/>
        </w:rPr>
      </w:pPr>
    </w:p>
    <w:p w14:paraId="6A7579D4" w14:textId="77777777" w:rsidR="005D0AE9" w:rsidRDefault="005D0AE9" w:rsidP="001A27F1">
      <w:pPr>
        <w:rPr>
          <w:sz w:val="24"/>
          <w:szCs w:val="24"/>
        </w:rPr>
      </w:pPr>
    </w:p>
    <w:p w14:paraId="4A2B3239" w14:textId="77777777" w:rsidR="00A76969" w:rsidRDefault="00A76969" w:rsidP="001A27F1">
      <w:pPr>
        <w:rPr>
          <w:sz w:val="24"/>
          <w:szCs w:val="24"/>
        </w:rPr>
      </w:pPr>
    </w:p>
    <w:p w14:paraId="120A82B0" w14:textId="77777777" w:rsidR="00413986" w:rsidRDefault="00413986" w:rsidP="001A27F1">
      <w:pPr>
        <w:rPr>
          <w:sz w:val="24"/>
          <w:szCs w:val="24"/>
        </w:rPr>
      </w:pPr>
    </w:p>
    <w:p w14:paraId="5774A451" w14:textId="77777777" w:rsidR="00957939" w:rsidRDefault="00957939" w:rsidP="001A27F1">
      <w:pPr>
        <w:rPr>
          <w:sz w:val="24"/>
          <w:szCs w:val="24"/>
        </w:rPr>
      </w:pPr>
    </w:p>
    <w:p w14:paraId="4C44F0AB" w14:textId="77777777" w:rsidR="00957939" w:rsidRPr="001A27F1" w:rsidRDefault="00957939" w:rsidP="001A27F1">
      <w:pPr>
        <w:rPr>
          <w:sz w:val="24"/>
          <w:szCs w:val="24"/>
        </w:rPr>
      </w:pPr>
    </w:p>
    <w:p w14:paraId="6E5EDF3F" w14:textId="26C49D1A" w:rsidR="00247C81" w:rsidRPr="00827EC2" w:rsidRDefault="00247C81" w:rsidP="00247C81">
      <w:pPr>
        <w:pStyle w:val="ListParagraph"/>
        <w:numPr>
          <w:ilvl w:val="0"/>
          <w:numId w:val="1"/>
        </w:numPr>
        <w:rPr>
          <w:rFonts w:ascii="Bierstadt" w:hAnsi="Bierstadt"/>
          <w:b/>
          <w:bCs/>
          <w:sz w:val="28"/>
          <w:szCs w:val="28"/>
        </w:rPr>
      </w:pPr>
      <w:r w:rsidRPr="00827EC2">
        <w:rPr>
          <w:rFonts w:ascii="Bierstadt" w:hAnsi="Bierstadt"/>
          <w:b/>
          <w:bCs/>
          <w:sz w:val="28"/>
          <w:szCs w:val="28"/>
        </w:rPr>
        <w:lastRenderedPageBreak/>
        <w:t xml:space="preserve">Embase (OVID) </w:t>
      </w:r>
    </w:p>
    <w:p w14:paraId="48A76900" w14:textId="56E798BB" w:rsidR="00247C81" w:rsidRPr="00964577" w:rsidRDefault="00247C81" w:rsidP="00247C81">
      <w:pPr>
        <w:pStyle w:val="ListParagraph"/>
        <w:rPr>
          <w:rFonts w:ascii="Bierstadt" w:hAnsi="Bierstadt"/>
          <w:b/>
          <w:bCs/>
          <w:sz w:val="28"/>
          <w:szCs w:val="28"/>
        </w:rPr>
      </w:pPr>
      <w:r w:rsidRPr="00186288">
        <w:rPr>
          <w:rFonts w:ascii="Bierstadt" w:hAnsi="Bierstadt"/>
          <w:b/>
          <w:bCs/>
          <w:sz w:val="28"/>
          <w:szCs w:val="28"/>
        </w:rPr>
        <w:t>Controlled vocabulary – Science Thesaurus [Emtree]</w:t>
      </w:r>
      <w:r w:rsidRPr="00964577">
        <w:rPr>
          <w:rFonts w:ascii="Bierstadt" w:hAnsi="Bierstadt"/>
          <w:b/>
          <w:bCs/>
          <w:sz w:val="28"/>
          <w:szCs w:val="28"/>
        </w:rPr>
        <w:t xml:space="preserve"> </w:t>
      </w:r>
    </w:p>
    <w:p w14:paraId="5973FB3E" w14:textId="11EF687A" w:rsidR="00247C81" w:rsidRPr="00964577" w:rsidRDefault="006321DE" w:rsidP="00247C81">
      <w:pPr>
        <w:pStyle w:val="ListParagraph"/>
        <w:rPr>
          <w:rFonts w:ascii="Bierstadt" w:hAnsi="Bierstadt"/>
          <w:sz w:val="28"/>
          <w:szCs w:val="28"/>
        </w:rPr>
      </w:pPr>
      <w:r>
        <w:rPr>
          <w:rFonts w:ascii="Bierstadt" w:hAnsi="Bierstadt"/>
          <w:sz w:val="28"/>
          <w:szCs w:val="28"/>
        </w:rPr>
        <w:t>^</w:t>
      </w:r>
      <w:r w:rsidR="00260236">
        <w:rPr>
          <w:rFonts w:ascii="Bierstadt" w:hAnsi="Bierstadt"/>
          <w:sz w:val="28"/>
          <w:szCs w:val="28"/>
        </w:rPr>
        <w:t>mp</w:t>
      </w:r>
      <w:r w:rsidR="00247C81" w:rsidRPr="00964577">
        <w:rPr>
          <w:rFonts w:ascii="Bierstadt" w:hAnsi="Bierstadt"/>
          <w:sz w:val="28"/>
          <w:szCs w:val="28"/>
        </w:rPr>
        <w:t xml:space="preserve"> – </w:t>
      </w:r>
      <w:r w:rsidR="00260236">
        <w:rPr>
          <w:rFonts w:ascii="Bierstadt" w:hAnsi="Bierstadt"/>
          <w:sz w:val="28"/>
          <w:szCs w:val="28"/>
        </w:rPr>
        <w:t xml:space="preserve">multi-purpose </w:t>
      </w:r>
    </w:p>
    <w:p w14:paraId="356F2411" w14:textId="7ACB7607" w:rsidR="00247C81" w:rsidRPr="002C6F51" w:rsidRDefault="006321DE" w:rsidP="002C6F51">
      <w:pPr>
        <w:pStyle w:val="ListParagraph"/>
        <w:rPr>
          <w:rFonts w:ascii="Bierstadt" w:hAnsi="Bierstadt"/>
          <w:sz w:val="28"/>
          <w:szCs w:val="28"/>
        </w:rPr>
      </w:pPr>
      <w:r>
        <w:rPr>
          <w:rFonts w:ascii="Bierstadt" w:hAnsi="Bierstadt"/>
          <w:sz w:val="28"/>
          <w:szCs w:val="28"/>
        </w:rPr>
        <w:t>^</w:t>
      </w:r>
      <w:r w:rsidR="00247C81" w:rsidRPr="00964577">
        <w:rPr>
          <w:rFonts w:ascii="Bierstadt" w:hAnsi="Bierstadt"/>
          <w:sz w:val="28"/>
          <w:szCs w:val="28"/>
        </w:rPr>
        <w:t>sh – Subject Heading</w:t>
      </w:r>
      <w:r w:rsidR="00223020">
        <w:rPr>
          <w:rFonts w:ascii="Bierstadt" w:hAnsi="Bierstadt"/>
          <w:sz w:val="28"/>
          <w:szCs w:val="28"/>
        </w:rPr>
        <w:t>s</w:t>
      </w:r>
      <w:r w:rsidR="00247C81" w:rsidRPr="00964577">
        <w:rPr>
          <w:rFonts w:ascii="Bierstadt" w:hAnsi="Bierstadt"/>
          <w:sz w:val="28"/>
          <w:szCs w:val="28"/>
        </w:rPr>
        <w:t xml:space="preserve"> </w:t>
      </w:r>
    </w:p>
    <w:tbl>
      <w:tblPr>
        <w:tblStyle w:val="GridTable5Dark-Accent1"/>
        <w:tblW w:w="0" w:type="auto"/>
        <w:tblLook w:val="04A0" w:firstRow="1" w:lastRow="0" w:firstColumn="1" w:lastColumn="0" w:noHBand="0" w:noVBand="1"/>
      </w:tblPr>
      <w:tblGrid>
        <w:gridCol w:w="630"/>
        <w:gridCol w:w="4820"/>
      </w:tblGrid>
      <w:tr w:rsidR="006C79F4" w:rsidRPr="00964577" w14:paraId="43A801BC" w14:textId="77777777" w:rsidTr="009511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3C77B84" w14:textId="77777777" w:rsidR="006C79F4" w:rsidRPr="00964577" w:rsidRDefault="006C79F4" w:rsidP="00C9187C">
            <w:pPr>
              <w:pStyle w:val="ListParagraph"/>
              <w:ind w:left="0"/>
              <w:rPr>
                <w:rFonts w:ascii="Bierstadt" w:hAnsi="Bierstadt"/>
                <w:b w:val="0"/>
                <w:bCs w:val="0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#</w:t>
            </w:r>
          </w:p>
        </w:tc>
        <w:tc>
          <w:tcPr>
            <w:tcW w:w="4820" w:type="dxa"/>
          </w:tcPr>
          <w:p w14:paraId="16DA3A8B" w14:textId="3FAA3DE5" w:rsidR="006C79F4" w:rsidRPr="00964577" w:rsidRDefault="00F67FB5" w:rsidP="00C9187C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b w:val="0"/>
                <w:bCs w:val="0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Query</w:t>
            </w:r>
            <w:r>
              <w:rPr>
                <w:rFonts w:ascii="Bierstadt" w:hAnsi="Bierstadt"/>
                <w:sz w:val="24"/>
                <w:szCs w:val="24"/>
              </w:rPr>
              <w:t xml:space="preserve"> 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from </w:t>
            </w:r>
            <w:r>
              <w:rPr>
                <w:rFonts w:ascii="Bierstadt" w:hAnsi="Bierstadt"/>
                <w:sz w:val="24"/>
                <w:szCs w:val="24"/>
              </w:rPr>
              <w:t>3</w:t>
            </w:r>
            <w:r w:rsidRPr="0085184E">
              <w:rPr>
                <w:rFonts w:ascii="Bierstadt" w:hAnsi="Bierstadt"/>
                <w:sz w:val="24"/>
                <w:szCs w:val="24"/>
                <w:vertAlign w:val="superscript"/>
              </w:rPr>
              <w:t>rd</w:t>
            </w:r>
            <w:r>
              <w:rPr>
                <w:rFonts w:ascii="Bierstadt" w:hAnsi="Bierstadt"/>
                <w:sz w:val="24"/>
                <w:szCs w:val="24"/>
              </w:rPr>
              <w:t xml:space="preserve"> January, 2024</w:t>
            </w:r>
          </w:p>
        </w:tc>
      </w:tr>
      <w:tr w:rsidR="006C79F4" w:rsidRPr="00964577" w14:paraId="18789384" w14:textId="77777777" w:rsidTr="00951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F575B58" w14:textId="77777777" w:rsidR="006C79F4" w:rsidRPr="00964577" w:rsidRDefault="006C79F4" w:rsidP="00C9187C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</w:t>
            </w:r>
            <w:r w:rsidRPr="00964577">
              <w:rPr>
                <w:rFonts w:ascii="Bierstadt" w:hAnsi="Bierstadt"/>
                <w:sz w:val="24"/>
                <w:szCs w:val="24"/>
              </w:rPr>
              <w:t>1</w:t>
            </w:r>
          </w:p>
        </w:tc>
        <w:tc>
          <w:tcPr>
            <w:tcW w:w="4820" w:type="dxa"/>
          </w:tcPr>
          <w:p w14:paraId="5795AC07" w14:textId="528C4D89" w:rsidR="006C79F4" w:rsidRPr="00964577" w:rsidRDefault="006C79F4" w:rsidP="00D9596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(Preconception or pre-conception or periconception or peri-conception or prepregnancy or pre-pregnancy or interconception or pregna</w:t>
            </w:r>
            <w:r>
              <w:rPr>
                <w:rFonts w:ascii="Bierstadt" w:hAnsi="Bierstadt"/>
                <w:sz w:val="24"/>
                <w:szCs w:val="24"/>
              </w:rPr>
              <w:t>n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plan</w:t>
            </w:r>
            <w:r>
              <w:rPr>
                <w:rFonts w:ascii="Bierstadt" w:hAnsi="Bierstadt"/>
                <w:sz w:val="24"/>
                <w:szCs w:val="24"/>
              </w:rPr>
              <w:t xml:space="preserve">* </w:t>
            </w:r>
            <w:r w:rsidRPr="00964577">
              <w:rPr>
                <w:rFonts w:ascii="Bierstadt" w:hAnsi="Bierstadt"/>
                <w:sz w:val="24"/>
                <w:szCs w:val="24"/>
              </w:rPr>
              <w:t>or inten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pregna</w:t>
            </w:r>
            <w:r>
              <w:rPr>
                <w:rFonts w:ascii="Bierstadt" w:hAnsi="Bierstadt"/>
                <w:sz w:val="24"/>
                <w:szCs w:val="24"/>
              </w:rPr>
              <w:t>n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) </w:t>
            </w:r>
            <w:r>
              <w:rPr>
                <w:rFonts w:ascii="Bierstadt" w:hAnsi="Bierstadt"/>
                <w:sz w:val="24"/>
                <w:szCs w:val="24"/>
              </w:rPr>
              <w:t>.mp.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</w:t>
            </w:r>
          </w:p>
        </w:tc>
      </w:tr>
      <w:tr w:rsidR="006C79F4" w:rsidRPr="00964577" w14:paraId="71B66402" w14:textId="77777777" w:rsidTr="00951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1DC4E90" w14:textId="7327C9DC" w:rsidR="006C79F4" w:rsidRDefault="006C79F4" w:rsidP="00C9187C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2</w:t>
            </w:r>
          </w:p>
        </w:tc>
        <w:tc>
          <w:tcPr>
            <w:tcW w:w="4820" w:type="dxa"/>
          </w:tcPr>
          <w:p w14:paraId="6BBEB2C4" w14:textId="4FF1D439" w:rsidR="006C79F4" w:rsidRPr="00964577" w:rsidRDefault="006C79F4" w:rsidP="00D9596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 xml:space="preserve"> </w:t>
            </w:r>
            <w:r w:rsidRPr="00B449F5">
              <w:rPr>
                <w:rFonts w:ascii="Bierstadt" w:hAnsi="Bierstadt"/>
                <w:sz w:val="24"/>
                <w:szCs w:val="24"/>
              </w:rPr>
              <w:t>Prepregnancy care</w:t>
            </w:r>
            <w:r>
              <w:rPr>
                <w:rFonts w:ascii="Bierstadt" w:hAnsi="Bierstadt"/>
                <w:sz w:val="24"/>
                <w:szCs w:val="24"/>
              </w:rPr>
              <w:t xml:space="preserve"> .sh.</w:t>
            </w:r>
          </w:p>
        </w:tc>
      </w:tr>
      <w:tr w:rsidR="006C79F4" w:rsidRPr="00964577" w14:paraId="191EF513" w14:textId="77777777" w:rsidTr="00951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3221941" w14:textId="20BDD120" w:rsidR="006C79F4" w:rsidRDefault="006C79F4" w:rsidP="00C9187C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3</w:t>
            </w:r>
          </w:p>
        </w:tc>
        <w:tc>
          <w:tcPr>
            <w:tcW w:w="4820" w:type="dxa"/>
          </w:tcPr>
          <w:p w14:paraId="3E2FA376" w14:textId="6031D0EC" w:rsidR="006C79F4" w:rsidRDefault="006C79F4" w:rsidP="00D9596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1 OR S2</w:t>
            </w:r>
          </w:p>
        </w:tc>
      </w:tr>
      <w:tr w:rsidR="006C79F4" w:rsidRPr="00964577" w14:paraId="332C1B76" w14:textId="77777777" w:rsidTr="00951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4BFF742" w14:textId="255717B8" w:rsidR="006C79F4" w:rsidRPr="00964577" w:rsidRDefault="006C79F4" w:rsidP="00C9187C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4</w:t>
            </w:r>
          </w:p>
        </w:tc>
        <w:tc>
          <w:tcPr>
            <w:tcW w:w="4820" w:type="dxa"/>
          </w:tcPr>
          <w:p w14:paraId="011FC494" w14:textId="3480458E" w:rsidR="006C79F4" w:rsidRPr="00964577" w:rsidRDefault="006C79F4" w:rsidP="009C0E58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(Male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or father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or husband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or paternal or men’s health) [</w:t>
            </w:r>
            <w:r>
              <w:rPr>
                <w:rFonts w:ascii="Bierstadt" w:hAnsi="Bierstadt"/>
                <w:sz w:val="24"/>
                <w:szCs w:val="24"/>
              </w:rPr>
              <w:t>^mp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]  </w:t>
            </w:r>
          </w:p>
        </w:tc>
      </w:tr>
      <w:tr w:rsidR="006C79F4" w:rsidRPr="00964577" w14:paraId="70BED48D" w14:textId="77777777" w:rsidTr="00951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CE6A134" w14:textId="1A8B2650" w:rsidR="006C79F4" w:rsidRDefault="006C79F4" w:rsidP="00490873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5</w:t>
            </w:r>
          </w:p>
        </w:tc>
        <w:tc>
          <w:tcPr>
            <w:tcW w:w="4820" w:type="dxa"/>
          </w:tcPr>
          <w:p w14:paraId="36C341F3" w14:textId="7D2A1802" w:rsidR="006C79F4" w:rsidRPr="00964577" w:rsidRDefault="006C79F4" w:rsidP="00490873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(Male or Father or Husband or Men’s health) .sh.</w:t>
            </w:r>
          </w:p>
        </w:tc>
      </w:tr>
      <w:tr w:rsidR="006C79F4" w:rsidRPr="00964577" w14:paraId="1A61D5CA" w14:textId="77777777" w:rsidTr="00951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678A09D" w14:textId="4D836A5A" w:rsidR="006C79F4" w:rsidRDefault="006C79F4" w:rsidP="00490873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6</w:t>
            </w:r>
          </w:p>
        </w:tc>
        <w:tc>
          <w:tcPr>
            <w:tcW w:w="4820" w:type="dxa"/>
          </w:tcPr>
          <w:p w14:paraId="6CB69208" w14:textId="5B3A7F68" w:rsidR="006C79F4" w:rsidRPr="00B449F5" w:rsidRDefault="006C79F4" w:rsidP="0049087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4 OR S5</w:t>
            </w:r>
          </w:p>
        </w:tc>
      </w:tr>
      <w:tr w:rsidR="006C79F4" w:rsidRPr="00964577" w14:paraId="5CF43B6E" w14:textId="77777777" w:rsidTr="00951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E26419A" w14:textId="518105B8" w:rsidR="006C79F4" w:rsidRPr="00964577" w:rsidRDefault="006C79F4" w:rsidP="00490873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7</w:t>
            </w:r>
          </w:p>
        </w:tc>
        <w:tc>
          <w:tcPr>
            <w:tcW w:w="4820" w:type="dxa"/>
          </w:tcPr>
          <w:p w14:paraId="70B38E9C" w14:textId="5ADC521F" w:rsidR="006C79F4" w:rsidRPr="00964577" w:rsidRDefault="006C79F4" w:rsidP="00490873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 w:rsidRPr="0069099D">
              <w:rPr>
                <w:rFonts w:ascii="Bierstadt" w:hAnsi="Bierstadt"/>
                <w:sz w:val="24"/>
                <w:szCs w:val="24"/>
              </w:rPr>
              <w:t xml:space="preserve">(health </w:t>
            </w:r>
            <w:r>
              <w:rPr>
                <w:rFonts w:ascii="Bierstadt" w:hAnsi="Bierstadt"/>
                <w:sz w:val="24"/>
                <w:szCs w:val="24"/>
              </w:rPr>
              <w:t>adj1</w:t>
            </w:r>
            <w:r w:rsidRPr="0069099D">
              <w:rPr>
                <w:rFonts w:ascii="Bierstadt" w:hAnsi="Bierstadt"/>
                <w:sz w:val="24"/>
                <w:szCs w:val="24"/>
              </w:rPr>
              <w:t xml:space="preserve"> belief*) or (health </w:t>
            </w:r>
            <w:r>
              <w:rPr>
                <w:rFonts w:ascii="Bierstadt" w:hAnsi="Bierstadt"/>
                <w:sz w:val="24"/>
                <w:szCs w:val="24"/>
              </w:rPr>
              <w:t>adj1</w:t>
            </w:r>
            <w:r w:rsidRPr="0069099D">
              <w:rPr>
                <w:rFonts w:ascii="Bierstadt" w:hAnsi="Bierstadt"/>
                <w:sz w:val="24"/>
                <w:szCs w:val="24"/>
              </w:rPr>
              <w:t xml:space="preserve"> attitude*) or (health </w:t>
            </w:r>
            <w:r>
              <w:rPr>
                <w:rFonts w:ascii="Bierstadt" w:hAnsi="Bierstadt"/>
                <w:sz w:val="24"/>
                <w:szCs w:val="24"/>
              </w:rPr>
              <w:t>adj1</w:t>
            </w:r>
            <w:r w:rsidRPr="0069099D">
              <w:rPr>
                <w:rFonts w:ascii="Bierstadt" w:hAnsi="Bierstadt"/>
                <w:sz w:val="24"/>
                <w:szCs w:val="24"/>
              </w:rPr>
              <w:t xml:space="preserve"> intention</w:t>
            </w:r>
            <w:r w:rsidRPr="0024722D">
              <w:rPr>
                <w:rFonts w:ascii="Bierstadt" w:hAnsi="Bierstadt"/>
                <w:sz w:val="24"/>
                <w:szCs w:val="24"/>
              </w:rPr>
              <w:t>*)</w:t>
            </w:r>
            <w:r>
              <w:rPr>
                <w:rFonts w:ascii="Bierstadt" w:hAnsi="Bierstadt"/>
                <w:sz w:val="24"/>
                <w:szCs w:val="24"/>
              </w:rPr>
              <w:t xml:space="preserve"> or (health adj1 acceptance*) or (health adj1 thought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r (health adj1 viewpoint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r (health adj1 perspective*) or (health adj1 perception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r (health adj1 outlook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r (health adj1 approach*) or (health adj1 opinion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 w:rsidRPr="008A121F">
              <w:rPr>
                <w:rFonts w:ascii="Bierstadt" w:hAnsi="Bierstadt"/>
                <w:sz w:val="24"/>
                <w:szCs w:val="24"/>
              </w:rPr>
              <w:t xml:space="preserve">[^mp] </w:t>
            </w:r>
          </w:p>
        </w:tc>
      </w:tr>
      <w:tr w:rsidR="006C79F4" w:rsidRPr="00964577" w14:paraId="2E77CCEA" w14:textId="77777777" w:rsidTr="00951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90D2747" w14:textId="202855D0" w:rsidR="006C79F4" w:rsidRDefault="006C79F4" w:rsidP="00490873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8</w:t>
            </w:r>
          </w:p>
        </w:tc>
        <w:tc>
          <w:tcPr>
            <w:tcW w:w="4820" w:type="dxa"/>
          </w:tcPr>
          <w:p w14:paraId="48A8A6AF" w14:textId="637EED2A" w:rsidR="006C79F4" w:rsidRPr="00964577" w:rsidRDefault="006C79F4" w:rsidP="0049087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(</w:t>
            </w:r>
            <w:r>
              <w:rPr>
                <w:rFonts w:ascii="Bierstadt" w:hAnsi="Bierstadt"/>
                <w:sz w:val="24"/>
                <w:szCs w:val="24"/>
              </w:rPr>
              <w:t>Health belief or Attitude to health or Attitude to pregnancy or Paternal attitude).sh.</w:t>
            </w:r>
          </w:p>
        </w:tc>
      </w:tr>
      <w:tr w:rsidR="006C79F4" w:rsidRPr="00964577" w14:paraId="244AB29E" w14:textId="77777777" w:rsidTr="009511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17AA210" w14:textId="698EAC24" w:rsidR="006C79F4" w:rsidRDefault="006C79F4" w:rsidP="00490873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9</w:t>
            </w:r>
          </w:p>
        </w:tc>
        <w:tc>
          <w:tcPr>
            <w:tcW w:w="4820" w:type="dxa"/>
          </w:tcPr>
          <w:p w14:paraId="68A82F27" w14:textId="054584F5" w:rsidR="006C79F4" w:rsidRDefault="006C79F4" w:rsidP="00490873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7 OR S8</w:t>
            </w:r>
          </w:p>
        </w:tc>
      </w:tr>
      <w:tr w:rsidR="006C79F4" w:rsidRPr="00964577" w14:paraId="1FCC7E77" w14:textId="77777777" w:rsidTr="009511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69A0514B" w14:textId="7DD9F07E" w:rsidR="006C79F4" w:rsidRDefault="006C79F4" w:rsidP="00490873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10</w:t>
            </w:r>
          </w:p>
        </w:tc>
        <w:tc>
          <w:tcPr>
            <w:tcW w:w="4820" w:type="dxa"/>
          </w:tcPr>
          <w:p w14:paraId="465BAB0D" w14:textId="1B945FAB" w:rsidR="006C79F4" w:rsidRDefault="006C79F4" w:rsidP="0049087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3 AND S6 AND S9</w:t>
            </w:r>
          </w:p>
        </w:tc>
      </w:tr>
    </w:tbl>
    <w:p w14:paraId="2CD04575" w14:textId="017EF440" w:rsidR="00247C81" w:rsidRDefault="009B573E" w:rsidP="00247C81">
      <w:pPr>
        <w:rPr>
          <w:sz w:val="24"/>
          <w:szCs w:val="24"/>
        </w:rPr>
      </w:pPr>
      <w:r>
        <w:rPr>
          <w:sz w:val="24"/>
          <w:szCs w:val="24"/>
        </w:rPr>
        <w:t xml:space="preserve">*Truncation </w:t>
      </w:r>
    </w:p>
    <w:p w14:paraId="624C0BBE" w14:textId="1A6B626D" w:rsidR="00243C34" w:rsidRDefault="00243C34" w:rsidP="000F25C1">
      <w:pPr>
        <w:rPr>
          <w:b/>
          <w:bCs/>
          <w:sz w:val="24"/>
          <w:szCs w:val="24"/>
        </w:rPr>
      </w:pPr>
    </w:p>
    <w:p w14:paraId="24ABA061" w14:textId="6734663A" w:rsidR="00243C34" w:rsidRDefault="00243C34" w:rsidP="000F25C1">
      <w:pPr>
        <w:rPr>
          <w:b/>
          <w:bCs/>
          <w:sz w:val="24"/>
          <w:szCs w:val="24"/>
        </w:rPr>
      </w:pPr>
    </w:p>
    <w:p w14:paraId="6042B9BA" w14:textId="7ADBFBAB" w:rsidR="00243C34" w:rsidRDefault="00243C34" w:rsidP="000F25C1">
      <w:pPr>
        <w:rPr>
          <w:b/>
          <w:bCs/>
          <w:sz w:val="24"/>
          <w:szCs w:val="24"/>
        </w:rPr>
      </w:pPr>
    </w:p>
    <w:p w14:paraId="6452CCEC" w14:textId="578C7909" w:rsidR="00243C34" w:rsidRDefault="00243C34" w:rsidP="000F25C1">
      <w:pPr>
        <w:rPr>
          <w:b/>
          <w:bCs/>
          <w:sz w:val="24"/>
          <w:szCs w:val="24"/>
        </w:rPr>
      </w:pPr>
    </w:p>
    <w:p w14:paraId="01D25796" w14:textId="77777777" w:rsidR="0069099D" w:rsidRDefault="0069099D" w:rsidP="000F25C1">
      <w:pPr>
        <w:rPr>
          <w:b/>
          <w:bCs/>
          <w:sz w:val="24"/>
          <w:szCs w:val="24"/>
        </w:rPr>
      </w:pPr>
    </w:p>
    <w:p w14:paraId="4EB5AA09" w14:textId="77777777" w:rsidR="0069099D" w:rsidRDefault="0069099D" w:rsidP="000F25C1">
      <w:pPr>
        <w:rPr>
          <w:b/>
          <w:bCs/>
          <w:sz w:val="24"/>
          <w:szCs w:val="24"/>
        </w:rPr>
      </w:pPr>
    </w:p>
    <w:p w14:paraId="68167B99" w14:textId="77777777" w:rsidR="009A4440" w:rsidRDefault="009A4440" w:rsidP="000F25C1">
      <w:pPr>
        <w:rPr>
          <w:b/>
          <w:bCs/>
          <w:sz w:val="24"/>
          <w:szCs w:val="24"/>
        </w:rPr>
      </w:pPr>
    </w:p>
    <w:p w14:paraId="34FE1365" w14:textId="77777777" w:rsidR="00C9320A" w:rsidRDefault="00C9320A" w:rsidP="000F25C1">
      <w:pPr>
        <w:rPr>
          <w:b/>
          <w:bCs/>
          <w:sz w:val="24"/>
          <w:szCs w:val="24"/>
        </w:rPr>
      </w:pPr>
    </w:p>
    <w:p w14:paraId="534BA3BB" w14:textId="77777777" w:rsidR="006C79F4" w:rsidRDefault="006C79F4" w:rsidP="000F25C1">
      <w:pPr>
        <w:rPr>
          <w:b/>
          <w:bCs/>
          <w:sz w:val="24"/>
          <w:szCs w:val="24"/>
        </w:rPr>
      </w:pPr>
    </w:p>
    <w:p w14:paraId="4FE26289" w14:textId="12644680" w:rsidR="00247C81" w:rsidRPr="00DB480B" w:rsidRDefault="00E0793D" w:rsidP="00247C81">
      <w:pPr>
        <w:pStyle w:val="ListParagraph"/>
        <w:numPr>
          <w:ilvl w:val="0"/>
          <w:numId w:val="1"/>
        </w:numPr>
        <w:rPr>
          <w:rFonts w:ascii="Bierstadt" w:hAnsi="Bierstadt"/>
          <w:b/>
          <w:bCs/>
          <w:sz w:val="28"/>
          <w:szCs w:val="28"/>
        </w:rPr>
      </w:pPr>
      <w:r w:rsidRPr="00DB480B">
        <w:rPr>
          <w:rFonts w:ascii="Bierstadt" w:hAnsi="Bierstadt"/>
          <w:b/>
          <w:bCs/>
          <w:sz w:val="28"/>
          <w:szCs w:val="28"/>
        </w:rPr>
        <w:lastRenderedPageBreak/>
        <w:t xml:space="preserve">PubMed </w:t>
      </w:r>
    </w:p>
    <w:p w14:paraId="1FC377E5" w14:textId="76C5BF1C" w:rsidR="00E31151" w:rsidRPr="00DF6E36" w:rsidRDefault="00247C81" w:rsidP="00DF6E36">
      <w:pPr>
        <w:pStyle w:val="ListParagraph"/>
        <w:rPr>
          <w:rFonts w:ascii="Bierstadt" w:hAnsi="Bierstadt"/>
          <w:sz w:val="28"/>
          <w:szCs w:val="28"/>
        </w:rPr>
      </w:pPr>
      <w:r w:rsidRPr="00186288">
        <w:rPr>
          <w:rFonts w:ascii="Bierstadt" w:hAnsi="Bierstadt"/>
          <w:b/>
          <w:bCs/>
          <w:sz w:val="28"/>
          <w:szCs w:val="28"/>
        </w:rPr>
        <w:t xml:space="preserve">Controlled vocabulary – </w:t>
      </w:r>
      <w:r w:rsidR="009C3626" w:rsidRPr="00186288">
        <w:rPr>
          <w:rFonts w:ascii="Bierstadt" w:hAnsi="Bierstadt"/>
          <w:b/>
          <w:bCs/>
          <w:sz w:val="28"/>
          <w:szCs w:val="28"/>
        </w:rPr>
        <w:t>Medical subject headings [MESH]</w:t>
      </w:r>
      <w:r w:rsidR="00E0793D" w:rsidRPr="00186288">
        <w:rPr>
          <w:rFonts w:ascii="Bierstadt" w:hAnsi="Bierstadt"/>
          <w:b/>
          <w:bCs/>
          <w:sz w:val="28"/>
          <w:szCs w:val="28"/>
        </w:rPr>
        <w:t>.</w:t>
      </w:r>
      <w:r w:rsidR="00E0793D" w:rsidRPr="006E2EFA">
        <w:rPr>
          <w:b/>
          <w:bCs/>
          <w:sz w:val="24"/>
          <w:szCs w:val="24"/>
        </w:rPr>
        <w:t xml:space="preserve"> </w:t>
      </w:r>
      <w:r w:rsidR="00E0793D" w:rsidRPr="00E8557D">
        <w:rPr>
          <w:rFonts w:ascii="Bierstadt" w:hAnsi="Bierstadt"/>
          <w:sz w:val="28"/>
          <w:szCs w:val="28"/>
        </w:rPr>
        <w:t xml:space="preserve"> </w:t>
      </w:r>
    </w:p>
    <w:p w14:paraId="2C59E73E" w14:textId="21E7646C" w:rsidR="00247C81" w:rsidRDefault="00E31151" w:rsidP="002C6F51">
      <w:pPr>
        <w:pStyle w:val="ListParagraph"/>
        <w:rPr>
          <w:rFonts w:ascii="Bierstadt" w:hAnsi="Bierstadt"/>
          <w:sz w:val="28"/>
          <w:szCs w:val="28"/>
        </w:rPr>
      </w:pPr>
      <w:r>
        <w:rPr>
          <w:rFonts w:ascii="Bierstadt" w:hAnsi="Bierstadt"/>
          <w:sz w:val="28"/>
          <w:szCs w:val="28"/>
        </w:rPr>
        <w:t>^</w:t>
      </w:r>
      <w:r w:rsidRPr="00964577">
        <w:rPr>
          <w:rFonts w:ascii="Bierstadt" w:hAnsi="Bierstadt"/>
          <w:sz w:val="28"/>
          <w:szCs w:val="28"/>
        </w:rPr>
        <w:t>af – All fields</w:t>
      </w:r>
    </w:p>
    <w:p w14:paraId="585C377B" w14:textId="1021FE72" w:rsidR="00E62270" w:rsidRPr="002C6F51" w:rsidRDefault="00E62270" w:rsidP="002C6F51">
      <w:pPr>
        <w:pStyle w:val="ListParagraph"/>
        <w:rPr>
          <w:rFonts w:ascii="Bierstadt" w:hAnsi="Bierstadt"/>
          <w:sz w:val="28"/>
          <w:szCs w:val="28"/>
        </w:rPr>
      </w:pPr>
      <w:r>
        <w:rPr>
          <w:rFonts w:ascii="Bierstadt" w:hAnsi="Bierstadt"/>
          <w:sz w:val="28"/>
          <w:szCs w:val="28"/>
        </w:rPr>
        <w:t xml:space="preserve">^sh – MeSH </w:t>
      </w:r>
      <w:r w:rsidR="00943EA7">
        <w:rPr>
          <w:rFonts w:ascii="Bierstadt" w:hAnsi="Bierstadt"/>
          <w:sz w:val="28"/>
          <w:szCs w:val="28"/>
        </w:rPr>
        <w:t>Terms</w:t>
      </w:r>
    </w:p>
    <w:tbl>
      <w:tblPr>
        <w:tblStyle w:val="GridTable5Dark-Accent1"/>
        <w:tblW w:w="0" w:type="auto"/>
        <w:tblLook w:val="04A0" w:firstRow="1" w:lastRow="0" w:firstColumn="1" w:lastColumn="0" w:noHBand="0" w:noVBand="1"/>
      </w:tblPr>
      <w:tblGrid>
        <w:gridCol w:w="630"/>
        <w:gridCol w:w="4820"/>
      </w:tblGrid>
      <w:tr w:rsidR="006C79F4" w:rsidRPr="00964577" w14:paraId="0EB4B60B" w14:textId="77777777" w:rsidTr="006C79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008FFB5" w14:textId="77777777" w:rsidR="006C79F4" w:rsidRPr="00964577" w:rsidRDefault="006C79F4" w:rsidP="00C9187C">
            <w:pPr>
              <w:pStyle w:val="ListParagraph"/>
              <w:ind w:left="0"/>
              <w:rPr>
                <w:rFonts w:ascii="Bierstadt" w:hAnsi="Bierstadt"/>
                <w:b w:val="0"/>
                <w:bCs w:val="0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#</w:t>
            </w:r>
          </w:p>
        </w:tc>
        <w:tc>
          <w:tcPr>
            <w:tcW w:w="4820" w:type="dxa"/>
          </w:tcPr>
          <w:p w14:paraId="44466F7C" w14:textId="28F81795" w:rsidR="006C79F4" w:rsidRPr="00964577" w:rsidRDefault="00F67FB5" w:rsidP="00C9187C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b w:val="0"/>
                <w:bCs w:val="0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Query</w:t>
            </w:r>
            <w:r>
              <w:rPr>
                <w:rFonts w:ascii="Bierstadt" w:hAnsi="Bierstadt"/>
                <w:sz w:val="24"/>
                <w:szCs w:val="24"/>
              </w:rPr>
              <w:t xml:space="preserve"> 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from </w:t>
            </w:r>
            <w:r>
              <w:rPr>
                <w:rFonts w:ascii="Bierstadt" w:hAnsi="Bierstadt"/>
                <w:sz w:val="24"/>
                <w:szCs w:val="24"/>
              </w:rPr>
              <w:t>3</w:t>
            </w:r>
            <w:r w:rsidRPr="0085184E">
              <w:rPr>
                <w:rFonts w:ascii="Bierstadt" w:hAnsi="Bierstadt"/>
                <w:sz w:val="24"/>
                <w:szCs w:val="24"/>
                <w:vertAlign w:val="superscript"/>
              </w:rPr>
              <w:t>rd</w:t>
            </w:r>
            <w:r>
              <w:rPr>
                <w:rFonts w:ascii="Bierstadt" w:hAnsi="Bierstadt"/>
                <w:sz w:val="24"/>
                <w:szCs w:val="24"/>
              </w:rPr>
              <w:t xml:space="preserve"> January, 2024</w:t>
            </w:r>
          </w:p>
        </w:tc>
      </w:tr>
      <w:tr w:rsidR="006C79F4" w:rsidRPr="00964577" w14:paraId="57BE7F7C" w14:textId="77777777" w:rsidTr="006C7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5B87081" w14:textId="77777777" w:rsidR="006C79F4" w:rsidRPr="00964577" w:rsidRDefault="006C79F4" w:rsidP="00C9187C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</w:t>
            </w:r>
            <w:r w:rsidRPr="00964577">
              <w:rPr>
                <w:rFonts w:ascii="Bierstadt" w:hAnsi="Bierstadt"/>
                <w:sz w:val="24"/>
                <w:szCs w:val="24"/>
              </w:rPr>
              <w:t>1</w:t>
            </w:r>
          </w:p>
        </w:tc>
        <w:tc>
          <w:tcPr>
            <w:tcW w:w="4820" w:type="dxa"/>
          </w:tcPr>
          <w:p w14:paraId="00F71DBB" w14:textId="2EA3A6D6" w:rsidR="006C79F4" w:rsidRPr="00964577" w:rsidRDefault="006C79F4" w:rsidP="00C9187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(Preconception or pre-conception or periconception or peri-conception or prepregnancy or pre-pregnancy or interconception or pregnan plan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or inten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pregn</w:t>
            </w:r>
            <w:r>
              <w:rPr>
                <w:rFonts w:ascii="Bierstadt" w:hAnsi="Bierstadt"/>
                <w:sz w:val="24"/>
                <w:szCs w:val="24"/>
              </w:rPr>
              <w:t>an*</w:t>
            </w:r>
            <w:r w:rsidRPr="00964577">
              <w:rPr>
                <w:rFonts w:ascii="Bierstadt" w:hAnsi="Bierstadt"/>
                <w:sz w:val="24"/>
                <w:szCs w:val="24"/>
              </w:rPr>
              <w:t>)</w:t>
            </w:r>
            <w:r>
              <w:rPr>
                <w:rFonts w:ascii="Bierstadt" w:hAnsi="Bierstadt"/>
                <w:sz w:val="24"/>
                <w:szCs w:val="24"/>
              </w:rPr>
              <w:t xml:space="preserve">.af. </w:t>
            </w:r>
          </w:p>
        </w:tc>
      </w:tr>
      <w:tr w:rsidR="006C79F4" w:rsidRPr="00964577" w14:paraId="6CE9DEA4" w14:textId="77777777" w:rsidTr="006C79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7471F94" w14:textId="59B8645F" w:rsidR="006C79F4" w:rsidRDefault="006C79F4" w:rsidP="00C9187C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2</w:t>
            </w:r>
          </w:p>
        </w:tc>
        <w:tc>
          <w:tcPr>
            <w:tcW w:w="4820" w:type="dxa"/>
          </w:tcPr>
          <w:p w14:paraId="0E935BB1" w14:textId="42F33856" w:rsidR="006C79F4" w:rsidRPr="00964577" w:rsidRDefault="006C79F4" w:rsidP="00C9187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Preconception care .sh.</w:t>
            </w:r>
          </w:p>
        </w:tc>
      </w:tr>
      <w:tr w:rsidR="006C79F4" w:rsidRPr="00964577" w14:paraId="4E5DEF29" w14:textId="77777777" w:rsidTr="006C7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BEB82BB" w14:textId="75054A52" w:rsidR="006C79F4" w:rsidRDefault="006C79F4" w:rsidP="00C9187C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3</w:t>
            </w:r>
          </w:p>
        </w:tc>
        <w:tc>
          <w:tcPr>
            <w:tcW w:w="4820" w:type="dxa"/>
          </w:tcPr>
          <w:p w14:paraId="75033977" w14:textId="70AFF9B4" w:rsidR="006C79F4" w:rsidRDefault="006C79F4" w:rsidP="00C9187C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1 OR S2</w:t>
            </w:r>
          </w:p>
        </w:tc>
      </w:tr>
      <w:tr w:rsidR="006C79F4" w:rsidRPr="00964577" w14:paraId="1678BE91" w14:textId="77777777" w:rsidTr="006C79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22D8FD3" w14:textId="0FF85913" w:rsidR="006C79F4" w:rsidRPr="00964577" w:rsidRDefault="006C79F4" w:rsidP="00C9187C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4</w:t>
            </w:r>
          </w:p>
        </w:tc>
        <w:tc>
          <w:tcPr>
            <w:tcW w:w="4820" w:type="dxa"/>
          </w:tcPr>
          <w:p w14:paraId="19AC1C8C" w14:textId="6A992572" w:rsidR="006C79F4" w:rsidRPr="00964577" w:rsidRDefault="006C79F4" w:rsidP="00FF23C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(Male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or father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or </w:t>
            </w:r>
            <w:r>
              <w:rPr>
                <w:rFonts w:ascii="Bierstadt" w:hAnsi="Bierstadt"/>
                <w:sz w:val="24"/>
                <w:szCs w:val="24"/>
              </w:rPr>
              <w:t>husband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or paternal or men’s health)</w:t>
            </w:r>
            <w:r>
              <w:rPr>
                <w:rFonts w:ascii="Bierstadt" w:hAnsi="Bierstadt"/>
                <w:sz w:val="24"/>
                <w:szCs w:val="24"/>
              </w:rPr>
              <w:t xml:space="preserve"> .af. </w:t>
            </w:r>
          </w:p>
        </w:tc>
      </w:tr>
      <w:tr w:rsidR="006C79F4" w:rsidRPr="00964577" w14:paraId="425F981C" w14:textId="77777777" w:rsidTr="006C7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58095D2" w14:textId="108C35EB" w:rsidR="006C79F4" w:rsidRDefault="006C79F4" w:rsidP="00C9187C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5</w:t>
            </w:r>
          </w:p>
        </w:tc>
        <w:tc>
          <w:tcPr>
            <w:tcW w:w="4820" w:type="dxa"/>
          </w:tcPr>
          <w:p w14:paraId="21006E1C" w14:textId="124D1C08" w:rsidR="006C79F4" w:rsidRPr="00964577" w:rsidRDefault="006C79F4" w:rsidP="00FF23C5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(Male or men or fathers or paternal behavior) .sh.</w:t>
            </w:r>
          </w:p>
        </w:tc>
      </w:tr>
      <w:tr w:rsidR="006C79F4" w:rsidRPr="00964577" w14:paraId="4CA23BC3" w14:textId="77777777" w:rsidTr="006C79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2112A2E" w14:textId="301BAA17" w:rsidR="006C79F4" w:rsidRDefault="006C79F4" w:rsidP="00C9187C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6</w:t>
            </w:r>
          </w:p>
        </w:tc>
        <w:tc>
          <w:tcPr>
            <w:tcW w:w="4820" w:type="dxa"/>
          </w:tcPr>
          <w:p w14:paraId="178C25F1" w14:textId="4DF60DE0" w:rsidR="006C79F4" w:rsidRDefault="006C79F4" w:rsidP="00FF23C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4 OR S5</w:t>
            </w:r>
          </w:p>
        </w:tc>
      </w:tr>
      <w:tr w:rsidR="006C79F4" w:rsidRPr="00964577" w14:paraId="044335BF" w14:textId="77777777" w:rsidTr="006C7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133866F" w14:textId="31AE5ED5" w:rsidR="006C79F4" w:rsidRPr="00964577" w:rsidRDefault="006C79F4" w:rsidP="00DF6E36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7</w:t>
            </w:r>
          </w:p>
        </w:tc>
        <w:tc>
          <w:tcPr>
            <w:tcW w:w="4820" w:type="dxa"/>
          </w:tcPr>
          <w:p w14:paraId="10BF1993" w14:textId="6217624C" w:rsidR="006C79F4" w:rsidRPr="00964577" w:rsidRDefault="006C79F4" w:rsidP="00DF6E3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 w:rsidRPr="00E62270">
              <w:rPr>
                <w:rFonts w:ascii="Bierstadt" w:hAnsi="Bierstadt"/>
                <w:sz w:val="24"/>
                <w:szCs w:val="24"/>
              </w:rPr>
              <w:t xml:space="preserve">“health belief” [Title/Abstract: ~1] or “health attitude” [Title/Abstract: ~1] or “health intention” [Title/Abstract: ~1] or “health acceptance” [Title/Abstract: ~1] or “health thought” [Title/Abstract: ~1] or “health viewpoint” [Title/Abstract: ~1] or “health perspective” [Title/Abstract: ~1] or “health perception” [Title/Abstract: ~1] or “health outlook” [Title/Abstract: ~1] or “health approach” [Title/Abstract: ~1] or “health opinion” [Title/Abstract: ~1]  </w:t>
            </w:r>
          </w:p>
        </w:tc>
      </w:tr>
      <w:tr w:rsidR="006C79F4" w:rsidRPr="00964577" w14:paraId="6157ADD9" w14:textId="77777777" w:rsidTr="006C79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5764EBB" w14:textId="6640A011" w:rsidR="006C79F4" w:rsidRDefault="006C79F4" w:rsidP="00DF6E36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8</w:t>
            </w:r>
          </w:p>
        </w:tc>
        <w:tc>
          <w:tcPr>
            <w:tcW w:w="4820" w:type="dxa"/>
          </w:tcPr>
          <w:p w14:paraId="56B75A56" w14:textId="43BEDB1B" w:rsidR="006C79F4" w:rsidRDefault="006C79F4" w:rsidP="00DF6E3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(Attitude to health or health belief model or intention) .sh.</w:t>
            </w:r>
          </w:p>
        </w:tc>
      </w:tr>
      <w:tr w:rsidR="006C79F4" w:rsidRPr="00964577" w14:paraId="1717C956" w14:textId="77777777" w:rsidTr="006C79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21718ED8" w14:textId="6C3F0EC9" w:rsidR="006C79F4" w:rsidRPr="00964577" w:rsidRDefault="006C79F4" w:rsidP="00DF6E36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9</w:t>
            </w:r>
          </w:p>
        </w:tc>
        <w:tc>
          <w:tcPr>
            <w:tcW w:w="4820" w:type="dxa"/>
          </w:tcPr>
          <w:p w14:paraId="1C81BFA0" w14:textId="1FBBB1DE" w:rsidR="006C79F4" w:rsidRPr="00964577" w:rsidRDefault="006C79F4" w:rsidP="00DF6E36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7 OR S8</w:t>
            </w:r>
          </w:p>
        </w:tc>
      </w:tr>
      <w:tr w:rsidR="006C79F4" w:rsidRPr="00964577" w14:paraId="06F6E401" w14:textId="77777777" w:rsidTr="006C79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19876CE" w14:textId="486B0221" w:rsidR="006C79F4" w:rsidRDefault="006C79F4" w:rsidP="00DF6E36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10</w:t>
            </w:r>
          </w:p>
        </w:tc>
        <w:tc>
          <w:tcPr>
            <w:tcW w:w="4820" w:type="dxa"/>
          </w:tcPr>
          <w:p w14:paraId="6112951A" w14:textId="520B2A56" w:rsidR="006C79F4" w:rsidRDefault="006C79F4" w:rsidP="00DF6E36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3 AND S6 AND S9</w:t>
            </w:r>
          </w:p>
        </w:tc>
      </w:tr>
    </w:tbl>
    <w:p w14:paraId="15C01609" w14:textId="3809DFDB" w:rsidR="00247C81" w:rsidRDefault="003D2023" w:rsidP="00247C81">
      <w:pPr>
        <w:rPr>
          <w:sz w:val="24"/>
          <w:szCs w:val="24"/>
        </w:rPr>
      </w:pPr>
      <w:r>
        <w:rPr>
          <w:sz w:val="24"/>
          <w:szCs w:val="24"/>
        </w:rPr>
        <w:t xml:space="preserve">*Truncation </w:t>
      </w:r>
    </w:p>
    <w:p w14:paraId="31343F42" w14:textId="05887B04" w:rsidR="00E62270" w:rsidRDefault="00E62270" w:rsidP="00E62270">
      <w:pPr>
        <w:rPr>
          <w:sz w:val="24"/>
          <w:szCs w:val="24"/>
        </w:rPr>
      </w:pPr>
    </w:p>
    <w:p w14:paraId="2D1CBFD9" w14:textId="3C6B8ADD" w:rsidR="00E62270" w:rsidRDefault="00E62270" w:rsidP="00E62270">
      <w:pPr>
        <w:rPr>
          <w:sz w:val="24"/>
          <w:szCs w:val="24"/>
        </w:rPr>
      </w:pPr>
    </w:p>
    <w:p w14:paraId="11A0810D" w14:textId="42F8BD40" w:rsidR="00E62270" w:rsidRDefault="00E62270" w:rsidP="00E62270">
      <w:pPr>
        <w:rPr>
          <w:sz w:val="24"/>
          <w:szCs w:val="24"/>
        </w:rPr>
      </w:pPr>
    </w:p>
    <w:p w14:paraId="125F47C2" w14:textId="5583842C" w:rsidR="00552724" w:rsidRDefault="00552724" w:rsidP="00247C81">
      <w:pPr>
        <w:rPr>
          <w:sz w:val="24"/>
          <w:szCs w:val="24"/>
        </w:rPr>
      </w:pPr>
    </w:p>
    <w:p w14:paraId="1B77FFDF" w14:textId="77777777" w:rsidR="00C770A4" w:rsidRDefault="00C770A4" w:rsidP="000F25C1">
      <w:pPr>
        <w:rPr>
          <w:b/>
          <w:bCs/>
          <w:sz w:val="24"/>
          <w:szCs w:val="24"/>
        </w:rPr>
      </w:pPr>
    </w:p>
    <w:p w14:paraId="0A017A07" w14:textId="77777777" w:rsidR="00DB480B" w:rsidRDefault="00DB480B" w:rsidP="000F25C1">
      <w:pPr>
        <w:rPr>
          <w:b/>
          <w:bCs/>
          <w:sz w:val="24"/>
          <w:szCs w:val="24"/>
        </w:rPr>
      </w:pPr>
    </w:p>
    <w:p w14:paraId="0965749A" w14:textId="77777777" w:rsidR="006C79F4" w:rsidRDefault="006C79F4" w:rsidP="000F25C1">
      <w:pPr>
        <w:rPr>
          <w:b/>
          <w:bCs/>
          <w:sz w:val="24"/>
          <w:szCs w:val="24"/>
        </w:rPr>
      </w:pPr>
    </w:p>
    <w:p w14:paraId="7ACB11C9" w14:textId="77777777" w:rsidR="00EF256E" w:rsidRPr="000F25C1" w:rsidRDefault="00EF256E" w:rsidP="000F25C1">
      <w:pPr>
        <w:rPr>
          <w:b/>
          <w:bCs/>
          <w:sz w:val="24"/>
          <w:szCs w:val="24"/>
        </w:rPr>
      </w:pPr>
    </w:p>
    <w:p w14:paraId="3AAE4E77" w14:textId="7A35B11C" w:rsidR="00247C81" w:rsidRPr="00913722" w:rsidRDefault="00247C81" w:rsidP="00247C81">
      <w:pPr>
        <w:pStyle w:val="ListParagraph"/>
        <w:numPr>
          <w:ilvl w:val="0"/>
          <w:numId w:val="1"/>
        </w:numPr>
        <w:rPr>
          <w:rFonts w:ascii="Bierstadt" w:hAnsi="Bierstadt"/>
          <w:b/>
          <w:bCs/>
          <w:sz w:val="28"/>
          <w:szCs w:val="28"/>
        </w:rPr>
      </w:pPr>
      <w:r w:rsidRPr="00913722">
        <w:rPr>
          <w:rFonts w:ascii="Bierstadt" w:hAnsi="Bierstadt"/>
          <w:b/>
          <w:bCs/>
          <w:sz w:val="28"/>
          <w:szCs w:val="28"/>
        </w:rPr>
        <w:lastRenderedPageBreak/>
        <w:t xml:space="preserve">CINAHL (EBSCO) </w:t>
      </w:r>
    </w:p>
    <w:p w14:paraId="4C050751" w14:textId="4E741DC6" w:rsidR="00247C81" w:rsidRPr="00964577" w:rsidRDefault="00247C81" w:rsidP="00247C81">
      <w:pPr>
        <w:pStyle w:val="ListParagraph"/>
        <w:rPr>
          <w:rFonts w:ascii="Bierstadt" w:hAnsi="Bierstadt"/>
          <w:b/>
          <w:bCs/>
          <w:sz w:val="28"/>
          <w:szCs w:val="28"/>
        </w:rPr>
      </w:pPr>
      <w:r w:rsidRPr="00186288">
        <w:rPr>
          <w:rFonts w:ascii="Bierstadt" w:hAnsi="Bierstadt"/>
          <w:b/>
          <w:bCs/>
          <w:sz w:val="28"/>
          <w:szCs w:val="28"/>
        </w:rPr>
        <w:t>Controlled vocabulary – Subject headings [subject headings authority profile]</w:t>
      </w:r>
      <w:r w:rsidRPr="00964577">
        <w:rPr>
          <w:rFonts w:ascii="Bierstadt" w:hAnsi="Bierstadt"/>
          <w:b/>
          <w:bCs/>
          <w:sz w:val="28"/>
          <w:szCs w:val="28"/>
        </w:rPr>
        <w:t xml:space="preserve"> </w:t>
      </w:r>
    </w:p>
    <w:p w14:paraId="49323ABA" w14:textId="586C6D79" w:rsidR="00247C81" w:rsidRPr="001D52FC" w:rsidRDefault="00965461" w:rsidP="001D52FC">
      <w:pPr>
        <w:pStyle w:val="ListParagraph"/>
        <w:rPr>
          <w:rFonts w:ascii="Bierstadt" w:hAnsi="Bierstadt"/>
          <w:sz w:val="28"/>
          <w:szCs w:val="28"/>
        </w:rPr>
      </w:pPr>
      <w:r>
        <w:rPr>
          <w:rFonts w:ascii="Bierstadt" w:hAnsi="Bierstadt"/>
          <w:sz w:val="28"/>
          <w:szCs w:val="28"/>
        </w:rPr>
        <w:t>^</w:t>
      </w:r>
      <w:r w:rsidR="004A1F12">
        <w:rPr>
          <w:rFonts w:ascii="Bierstadt" w:hAnsi="Bierstadt"/>
          <w:sz w:val="28"/>
          <w:szCs w:val="28"/>
        </w:rPr>
        <w:t>TX</w:t>
      </w:r>
      <w:r w:rsidR="00247C81" w:rsidRPr="00964577">
        <w:rPr>
          <w:rFonts w:ascii="Bierstadt" w:hAnsi="Bierstadt"/>
          <w:sz w:val="28"/>
          <w:szCs w:val="28"/>
        </w:rPr>
        <w:t xml:space="preserve"> – </w:t>
      </w:r>
      <w:r w:rsidR="00247C81">
        <w:rPr>
          <w:rFonts w:ascii="Bierstadt" w:hAnsi="Bierstadt"/>
          <w:sz w:val="28"/>
          <w:szCs w:val="28"/>
        </w:rPr>
        <w:t>a</w:t>
      </w:r>
      <w:r w:rsidR="00247C81" w:rsidRPr="00964577">
        <w:rPr>
          <w:rFonts w:ascii="Bierstadt" w:hAnsi="Bierstadt"/>
          <w:sz w:val="28"/>
          <w:szCs w:val="28"/>
        </w:rPr>
        <w:t xml:space="preserve">ll </w:t>
      </w:r>
      <w:r w:rsidR="00247C81">
        <w:rPr>
          <w:rFonts w:ascii="Bierstadt" w:hAnsi="Bierstadt"/>
          <w:sz w:val="28"/>
          <w:szCs w:val="28"/>
        </w:rPr>
        <w:t>text</w:t>
      </w:r>
    </w:p>
    <w:p w14:paraId="5793CD55" w14:textId="288D1799" w:rsidR="00247C81" w:rsidRPr="002C6F51" w:rsidRDefault="00965461" w:rsidP="002C6F51">
      <w:pPr>
        <w:pStyle w:val="ListParagraph"/>
        <w:rPr>
          <w:rFonts w:ascii="Bierstadt" w:hAnsi="Bierstadt"/>
          <w:sz w:val="28"/>
          <w:szCs w:val="28"/>
        </w:rPr>
      </w:pPr>
      <w:r>
        <w:rPr>
          <w:rFonts w:ascii="Bierstadt" w:hAnsi="Bierstadt"/>
          <w:sz w:val="28"/>
          <w:szCs w:val="28"/>
        </w:rPr>
        <w:t>^</w:t>
      </w:r>
      <w:r w:rsidR="00247C81">
        <w:rPr>
          <w:rFonts w:ascii="Bierstadt" w:hAnsi="Bierstadt"/>
          <w:sz w:val="28"/>
          <w:szCs w:val="28"/>
        </w:rPr>
        <w:t>MM – Major subject heading</w:t>
      </w:r>
    </w:p>
    <w:tbl>
      <w:tblPr>
        <w:tblStyle w:val="GridTable5Dark-Accent1"/>
        <w:tblW w:w="0" w:type="auto"/>
        <w:tblLook w:val="04A0" w:firstRow="1" w:lastRow="0" w:firstColumn="1" w:lastColumn="0" w:noHBand="0" w:noVBand="1"/>
      </w:tblPr>
      <w:tblGrid>
        <w:gridCol w:w="630"/>
        <w:gridCol w:w="4820"/>
      </w:tblGrid>
      <w:tr w:rsidR="006C79F4" w:rsidRPr="00964577" w14:paraId="0E055597" w14:textId="77777777" w:rsidTr="000C00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5C391FC0" w14:textId="77777777" w:rsidR="006C79F4" w:rsidRPr="00964577" w:rsidRDefault="006C79F4" w:rsidP="00C9187C">
            <w:pPr>
              <w:pStyle w:val="ListParagraph"/>
              <w:ind w:left="0"/>
              <w:rPr>
                <w:rFonts w:ascii="Bierstadt" w:hAnsi="Bierstadt"/>
                <w:b w:val="0"/>
                <w:bCs w:val="0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#</w:t>
            </w:r>
          </w:p>
        </w:tc>
        <w:tc>
          <w:tcPr>
            <w:tcW w:w="4820" w:type="dxa"/>
          </w:tcPr>
          <w:p w14:paraId="1683FBD8" w14:textId="2941D3BD" w:rsidR="006C79F4" w:rsidRPr="00964577" w:rsidRDefault="00F67FB5" w:rsidP="00C9187C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b w:val="0"/>
                <w:bCs w:val="0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Query</w:t>
            </w:r>
            <w:r>
              <w:rPr>
                <w:rFonts w:ascii="Bierstadt" w:hAnsi="Bierstadt"/>
                <w:sz w:val="24"/>
                <w:szCs w:val="24"/>
              </w:rPr>
              <w:t xml:space="preserve"> 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from </w:t>
            </w:r>
            <w:r>
              <w:rPr>
                <w:rFonts w:ascii="Bierstadt" w:hAnsi="Bierstadt"/>
                <w:sz w:val="24"/>
                <w:szCs w:val="24"/>
              </w:rPr>
              <w:t>3</w:t>
            </w:r>
            <w:r w:rsidRPr="0085184E">
              <w:rPr>
                <w:rFonts w:ascii="Bierstadt" w:hAnsi="Bierstadt"/>
                <w:sz w:val="24"/>
                <w:szCs w:val="24"/>
                <w:vertAlign w:val="superscript"/>
              </w:rPr>
              <w:t>rd</w:t>
            </w:r>
            <w:r>
              <w:rPr>
                <w:rFonts w:ascii="Bierstadt" w:hAnsi="Bierstadt"/>
                <w:sz w:val="24"/>
                <w:szCs w:val="24"/>
              </w:rPr>
              <w:t xml:space="preserve"> January, 2024</w:t>
            </w:r>
          </w:p>
        </w:tc>
      </w:tr>
      <w:tr w:rsidR="006C79F4" w:rsidRPr="00964577" w14:paraId="5E10BAEA" w14:textId="77777777" w:rsidTr="000C0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7DB134E1" w14:textId="77777777" w:rsidR="006C79F4" w:rsidRPr="00964577" w:rsidRDefault="006C79F4" w:rsidP="00C9187C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</w:t>
            </w:r>
            <w:r w:rsidRPr="00964577">
              <w:rPr>
                <w:rFonts w:ascii="Bierstadt" w:hAnsi="Bierstadt"/>
                <w:sz w:val="24"/>
                <w:szCs w:val="24"/>
              </w:rPr>
              <w:t>1</w:t>
            </w:r>
          </w:p>
        </w:tc>
        <w:tc>
          <w:tcPr>
            <w:tcW w:w="4820" w:type="dxa"/>
          </w:tcPr>
          <w:p w14:paraId="7FF52F41" w14:textId="2E345EF4" w:rsidR="006C79F4" w:rsidRPr="00964577" w:rsidRDefault="006C79F4" w:rsidP="000C0038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(Preconception or pre-conception or periconception or peri-conception or prepregnancy or pre-pregnancy or interconception or pregna</w:t>
            </w:r>
            <w:r>
              <w:rPr>
                <w:rFonts w:ascii="Bierstadt" w:hAnsi="Bierstadt"/>
                <w:sz w:val="24"/>
                <w:szCs w:val="24"/>
              </w:rPr>
              <w:t>n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plan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or inten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pregnan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964577">
              <w:rPr>
                <w:rFonts w:ascii="Bierstadt" w:hAnsi="Bierstadt"/>
                <w:sz w:val="24"/>
                <w:szCs w:val="24"/>
              </w:rPr>
              <w:t>). TX</w:t>
            </w:r>
            <w:r>
              <w:rPr>
                <w:rFonts w:ascii="Bierstadt" w:hAnsi="Bierstadt"/>
                <w:sz w:val="24"/>
                <w:szCs w:val="24"/>
              </w:rPr>
              <w:t>.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r (</w:t>
            </w:r>
            <w:r w:rsidRPr="008E34B0">
              <w:rPr>
                <w:rFonts w:ascii="Bierstadt" w:hAnsi="Bierstadt"/>
                <w:sz w:val="24"/>
                <w:szCs w:val="24"/>
              </w:rPr>
              <w:t>Prepregnancy</w:t>
            </w:r>
            <w:r>
              <w:rPr>
                <w:rFonts w:ascii="Bierstadt" w:hAnsi="Bierstadt"/>
                <w:sz w:val="24"/>
                <w:szCs w:val="24"/>
              </w:rPr>
              <w:t xml:space="preserve"> </w:t>
            </w:r>
            <w:r w:rsidRPr="008E34B0">
              <w:rPr>
                <w:rFonts w:ascii="Bierstadt" w:hAnsi="Bierstadt"/>
                <w:sz w:val="24"/>
                <w:szCs w:val="24"/>
              </w:rPr>
              <w:t>care</w:t>
            </w:r>
            <w:r>
              <w:rPr>
                <w:rFonts w:ascii="Bierstadt" w:hAnsi="Bierstadt"/>
                <w:sz w:val="24"/>
                <w:szCs w:val="24"/>
              </w:rPr>
              <w:t>).</w:t>
            </w:r>
            <w:r w:rsidRPr="008E34B0">
              <w:rPr>
                <w:rFonts w:ascii="Bierstadt" w:hAnsi="Bierstadt"/>
                <w:sz w:val="24"/>
                <w:szCs w:val="24"/>
              </w:rPr>
              <w:t>MM</w:t>
            </w:r>
            <w:r>
              <w:rPr>
                <w:rFonts w:ascii="Bierstadt" w:hAnsi="Bierstadt"/>
                <w:sz w:val="24"/>
                <w:szCs w:val="24"/>
              </w:rPr>
              <w:t>.</w:t>
            </w:r>
          </w:p>
        </w:tc>
      </w:tr>
      <w:tr w:rsidR="006C79F4" w:rsidRPr="00964577" w14:paraId="2132FA92" w14:textId="77777777" w:rsidTr="000C0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2DF840A" w14:textId="0A8C9CF2" w:rsidR="006C79F4" w:rsidRPr="00964577" w:rsidRDefault="006C79F4" w:rsidP="00C9187C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2</w:t>
            </w:r>
          </w:p>
        </w:tc>
        <w:tc>
          <w:tcPr>
            <w:tcW w:w="4820" w:type="dxa"/>
          </w:tcPr>
          <w:p w14:paraId="00C8FCEC" w14:textId="440D6BB2" w:rsidR="006C79F4" w:rsidRPr="00964577" w:rsidRDefault="006C79F4" w:rsidP="00343813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Male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or father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or husband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or paternal or men’s health)</w:t>
            </w:r>
            <w:r>
              <w:rPr>
                <w:rFonts w:ascii="Bierstadt" w:hAnsi="Bierstadt"/>
                <w:sz w:val="24"/>
                <w:szCs w:val="24"/>
              </w:rPr>
              <w:t>.TX.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 xml:space="preserve">or </w:t>
            </w:r>
            <w:r w:rsidRPr="008E34B0">
              <w:rPr>
                <w:rFonts w:ascii="Bierstadt" w:hAnsi="Bierstadt"/>
                <w:sz w:val="24"/>
                <w:szCs w:val="24"/>
              </w:rPr>
              <w:t xml:space="preserve">(Male or men or fathers or </w:t>
            </w:r>
            <w:r>
              <w:rPr>
                <w:rFonts w:ascii="Bierstadt" w:hAnsi="Bierstadt"/>
                <w:sz w:val="24"/>
                <w:szCs w:val="24"/>
              </w:rPr>
              <w:t>m</w:t>
            </w:r>
            <w:r w:rsidRPr="008E34B0">
              <w:rPr>
                <w:rFonts w:ascii="Bierstadt" w:hAnsi="Bierstadt"/>
                <w:sz w:val="24"/>
                <w:szCs w:val="24"/>
              </w:rPr>
              <w:t xml:space="preserve">en`s </w:t>
            </w:r>
            <w:r>
              <w:rPr>
                <w:rFonts w:ascii="Bierstadt" w:hAnsi="Bierstadt"/>
                <w:sz w:val="24"/>
                <w:szCs w:val="24"/>
              </w:rPr>
              <w:t>h</w:t>
            </w:r>
            <w:r w:rsidRPr="008E34B0">
              <w:rPr>
                <w:rFonts w:ascii="Bierstadt" w:hAnsi="Bierstadt"/>
                <w:sz w:val="24"/>
                <w:szCs w:val="24"/>
              </w:rPr>
              <w:t>ealth</w:t>
            </w:r>
            <w:r>
              <w:rPr>
                <w:rFonts w:ascii="Bierstadt" w:hAnsi="Bierstadt"/>
                <w:sz w:val="24"/>
                <w:szCs w:val="24"/>
              </w:rPr>
              <w:t xml:space="preserve"> or paternal role).</w:t>
            </w:r>
            <w:r w:rsidRPr="008E34B0">
              <w:rPr>
                <w:rFonts w:ascii="Bierstadt" w:hAnsi="Bierstadt"/>
                <w:sz w:val="24"/>
                <w:szCs w:val="24"/>
              </w:rPr>
              <w:t>MM</w:t>
            </w:r>
            <w:r>
              <w:rPr>
                <w:rFonts w:ascii="Bierstadt" w:hAnsi="Bierstadt"/>
                <w:sz w:val="24"/>
                <w:szCs w:val="24"/>
              </w:rPr>
              <w:t>.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 </w:t>
            </w:r>
          </w:p>
        </w:tc>
      </w:tr>
      <w:tr w:rsidR="006C79F4" w:rsidRPr="00964577" w14:paraId="1F8197F5" w14:textId="77777777" w:rsidTr="000C0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3BC36CBC" w14:textId="5148635C" w:rsidR="006C79F4" w:rsidRPr="00964577" w:rsidRDefault="006C79F4" w:rsidP="00C9187C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3</w:t>
            </w:r>
          </w:p>
        </w:tc>
        <w:tc>
          <w:tcPr>
            <w:tcW w:w="4820" w:type="dxa"/>
          </w:tcPr>
          <w:p w14:paraId="21BFF018" w14:textId="54FEC422" w:rsidR="006C79F4" w:rsidRPr="00964577" w:rsidRDefault="006C79F4" w:rsidP="00B24DBB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 w:rsidRPr="0069099D">
              <w:rPr>
                <w:rFonts w:ascii="Bierstadt" w:hAnsi="Bierstadt"/>
                <w:sz w:val="24"/>
                <w:szCs w:val="24"/>
              </w:rPr>
              <w:t>(health</w:t>
            </w:r>
            <w:r>
              <w:rPr>
                <w:rFonts w:ascii="Bierstadt" w:hAnsi="Bierstadt"/>
                <w:sz w:val="24"/>
                <w:szCs w:val="24"/>
              </w:rPr>
              <w:t xml:space="preserve"> W1 </w:t>
            </w:r>
            <w:r w:rsidRPr="0069099D">
              <w:rPr>
                <w:rFonts w:ascii="Bierstadt" w:hAnsi="Bierstadt"/>
                <w:sz w:val="24"/>
                <w:szCs w:val="24"/>
              </w:rPr>
              <w:t>belief*) or (health</w:t>
            </w:r>
            <w:r>
              <w:rPr>
                <w:rFonts w:ascii="Bierstadt" w:hAnsi="Bierstadt"/>
                <w:sz w:val="24"/>
                <w:szCs w:val="24"/>
              </w:rPr>
              <w:t xml:space="preserve"> W1 </w:t>
            </w:r>
            <w:r w:rsidRPr="0069099D">
              <w:rPr>
                <w:rFonts w:ascii="Bierstadt" w:hAnsi="Bierstadt"/>
                <w:sz w:val="24"/>
                <w:szCs w:val="24"/>
              </w:rPr>
              <w:t>attitude*) or (health</w:t>
            </w:r>
            <w:r>
              <w:rPr>
                <w:rFonts w:ascii="Bierstadt" w:hAnsi="Bierstadt"/>
                <w:sz w:val="24"/>
                <w:szCs w:val="24"/>
              </w:rPr>
              <w:t xml:space="preserve"> W1</w:t>
            </w:r>
            <w:r w:rsidRPr="0069099D">
              <w:rPr>
                <w:rFonts w:ascii="Bierstadt" w:hAnsi="Bierstadt"/>
                <w:sz w:val="24"/>
                <w:szCs w:val="24"/>
              </w:rPr>
              <w:t xml:space="preserve"> intention</w:t>
            </w:r>
            <w:r w:rsidRPr="0024722D">
              <w:rPr>
                <w:rFonts w:ascii="Bierstadt" w:hAnsi="Bierstadt"/>
                <w:sz w:val="24"/>
                <w:szCs w:val="24"/>
              </w:rPr>
              <w:t>*)</w:t>
            </w:r>
            <w:r>
              <w:rPr>
                <w:rFonts w:ascii="Bierstadt" w:hAnsi="Bierstadt"/>
                <w:sz w:val="24"/>
                <w:szCs w:val="24"/>
              </w:rPr>
              <w:t xml:space="preserve"> or (health W1 acceptance*) or (health W1 thought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r (health W1 viewpoint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r (health W1 perspective*) or (health W1 perception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r (health W1 outlook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r (health W1 approach*) or (health W1 opinion*).TX.</w:t>
            </w:r>
          </w:p>
        </w:tc>
      </w:tr>
      <w:tr w:rsidR="006C79F4" w:rsidRPr="00964577" w14:paraId="3F6B9B8D" w14:textId="77777777" w:rsidTr="000C0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0F0E60F1" w14:textId="75E5503F" w:rsidR="006C79F4" w:rsidRDefault="006C79F4" w:rsidP="00C9187C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4</w:t>
            </w:r>
          </w:p>
        </w:tc>
        <w:tc>
          <w:tcPr>
            <w:tcW w:w="4820" w:type="dxa"/>
          </w:tcPr>
          <w:p w14:paraId="35A9C209" w14:textId="11FE9F68" w:rsidR="006C79F4" w:rsidRPr="0069099D" w:rsidRDefault="006C79F4" w:rsidP="00B24DBB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 xml:space="preserve">(Health beliefs or intention or </w:t>
            </w:r>
            <w:r w:rsidRPr="008E34B0">
              <w:rPr>
                <w:rFonts w:ascii="Bierstadt" w:hAnsi="Bierstadt"/>
                <w:sz w:val="24"/>
                <w:szCs w:val="24"/>
              </w:rPr>
              <w:t>paternal attitudes</w:t>
            </w:r>
            <w:r>
              <w:rPr>
                <w:rFonts w:ascii="Bierstadt" w:hAnsi="Bierstadt"/>
                <w:sz w:val="24"/>
                <w:szCs w:val="24"/>
              </w:rPr>
              <w:t xml:space="preserve"> or </w:t>
            </w:r>
            <w:r w:rsidRPr="008E34B0">
              <w:rPr>
                <w:rFonts w:ascii="Bierstadt" w:hAnsi="Bierstadt"/>
                <w:sz w:val="24"/>
                <w:szCs w:val="24"/>
              </w:rPr>
              <w:t>parental attitudes</w:t>
            </w:r>
            <w:r>
              <w:rPr>
                <w:rFonts w:ascii="Bierstadt" w:hAnsi="Bierstadt"/>
                <w:sz w:val="24"/>
                <w:szCs w:val="24"/>
              </w:rPr>
              <w:t xml:space="preserve"> or attitude to pregnancy or social attitudes).MM.</w:t>
            </w:r>
          </w:p>
        </w:tc>
      </w:tr>
      <w:tr w:rsidR="006C79F4" w:rsidRPr="00964577" w14:paraId="1CD1035A" w14:textId="77777777" w:rsidTr="000C0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180D79FC" w14:textId="0B3FC0EE" w:rsidR="006C79F4" w:rsidRDefault="006C79F4" w:rsidP="00C9187C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5</w:t>
            </w:r>
          </w:p>
        </w:tc>
        <w:tc>
          <w:tcPr>
            <w:tcW w:w="4820" w:type="dxa"/>
          </w:tcPr>
          <w:p w14:paraId="580D8798" w14:textId="772C609A" w:rsidR="006C79F4" w:rsidRDefault="006C79F4" w:rsidP="00B24DBB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3 OR S4</w:t>
            </w:r>
          </w:p>
        </w:tc>
      </w:tr>
      <w:tr w:rsidR="006C79F4" w:rsidRPr="00964577" w14:paraId="4A1D7E7D" w14:textId="77777777" w:rsidTr="000C003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0" w:type="dxa"/>
          </w:tcPr>
          <w:p w14:paraId="49AF62DA" w14:textId="3C06CAD6" w:rsidR="006C79F4" w:rsidRPr="00964577" w:rsidRDefault="006C79F4" w:rsidP="00C9187C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6</w:t>
            </w:r>
          </w:p>
        </w:tc>
        <w:tc>
          <w:tcPr>
            <w:tcW w:w="4820" w:type="dxa"/>
          </w:tcPr>
          <w:p w14:paraId="68701EA8" w14:textId="5D56A5BF" w:rsidR="006C79F4" w:rsidRPr="00964577" w:rsidRDefault="006C79F4" w:rsidP="00C9187C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1 AND S2 AND S5</w:t>
            </w:r>
          </w:p>
        </w:tc>
      </w:tr>
    </w:tbl>
    <w:p w14:paraId="71871563" w14:textId="30BBB4C2" w:rsidR="00D67AC0" w:rsidRDefault="00B7754F" w:rsidP="00362D0B">
      <w:pPr>
        <w:rPr>
          <w:sz w:val="24"/>
          <w:szCs w:val="24"/>
        </w:rPr>
      </w:pPr>
      <w:r>
        <w:rPr>
          <w:sz w:val="24"/>
          <w:szCs w:val="24"/>
        </w:rPr>
        <w:t xml:space="preserve">*Truncation </w:t>
      </w:r>
    </w:p>
    <w:p w14:paraId="70A4B830" w14:textId="77777777" w:rsidR="002C6F51" w:rsidRDefault="002C6F51" w:rsidP="00362D0B">
      <w:pPr>
        <w:rPr>
          <w:sz w:val="24"/>
          <w:szCs w:val="24"/>
        </w:rPr>
      </w:pPr>
    </w:p>
    <w:p w14:paraId="4463DC1E" w14:textId="77777777" w:rsidR="002C6F51" w:rsidRDefault="002C6F51" w:rsidP="00362D0B">
      <w:pPr>
        <w:rPr>
          <w:sz w:val="24"/>
          <w:szCs w:val="24"/>
        </w:rPr>
      </w:pPr>
    </w:p>
    <w:p w14:paraId="085E6874" w14:textId="77777777" w:rsidR="00D427E4" w:rsidRDefault="00D427E4" w:rsidP="00362D0B">
      <w:pPr>
        <w:rPr>
          <w:sz w:val="24"/>
          <w:szCs w:val="24"/>
        </w:rPr>
      </w:pPr>
    </w:p>
    <w:p w14:paraId="4B370FA1" w14:textId="77777777" w:rsidR="00D427E4" w:rsidRDefault="00D427E4" w:rsidP="00362D0B">
      <w:pPr>
        <w:rPr>
          <w:sz w:val="24"/>
          <w:szCs w:val="24"/>
        </w:rPr>
      </w:pPr>
    </w:p>
    <w:p w14:paraId="58233602" w14:textId="77777777" w:rsidR="00D427E4" w:rsidRDefault="00D427E4" w:rsidP="00362D0B">
      <w:pPr>
        <w:rPr>
          <w:sz w:val="24"/>
          <w:szCs w:val="24"/>
        </w:rPr>
      </w:pPr>
    </w:p>
    <w:p w14:paraId="6989E477" w14:textId="6A0E9DF7" w:rsidR="00AD5EE0" w:rsidRDefault="00AD5EE0" w:rsidP="00362D0B">
      <w:pPr>
        <w:rPr>
          <w:sz w:val="24"/>
          <w:szCs w:val="24"/>
        </w:rPr>
      </w:pPr>
    </w:p>
    <w:p w14:paraId="3817177C" w14:textId="77777777" w:rsidR="00051791" w:rsidRDefault="00051791" w:rsidP="00362D0B">
      <w:pPr>
        <w:rPr>
          <w:sz w:val="24"/>
          <w:szCs w:val="24"/>
        </w:rPr>
      </w:pPr>
    </w:p>
    <w:p w14:paraId="2E05B5A3" w14:textId="77777777" w:rsidR="00051791" w:rsidRDefault="00051791" w:rsidP="00362D0B">
      <w:pPr>
        <w:rPr>
          <w:sz w:val="24"/>
          <w:szCs w:val="24"/>
        </w:rPr>
      </w:pPr>
    </w:p>
    <w:p w14:paraId="6234AA4B" w14:textId="77777777" w:rsidR="00051791" w:rsidRDefault="00051791" w:rsidP="00362D0B">
      <w:pPr>
        <w:rPr>
          <w:sz w:val="24"/>
          <w:szCs w:val="24"/>
        </w:rPr>
      </w:pPr>
    </w:p>
    <w:p w14:paraId="1ED29306" w14:textId="77777777" w:rsidR="00084475" w:rsidRDefault="00084475" w:rsidP="00362D0B">
      <w:pPr>
        <w:rPr>
          <w:sz w:val="24"/>
          <w:szCs w:val="24"/>
        </w:rPr>
      </w:pPr>
    </w:p>
    <w:p w14:paraId="6170A23A" w14:textId="77777777" w:rsidR="00EF256E" w:rsidRDefault="00EF256E" w:rsidP="00362D0B">
      <w:pPr>
        <w:rPr>
          <w:sz w:val="24"/>
          <w:szCs w:val="24"/>
        </w:rPr>
      </w:pPr>
    </w:p>
    <w:p w14:paraId="6F81E46B" w14:textId="1DC9C1D7" w:rsidR="00E8557D" w:rsidRPr="00FB1DC1" w:rsidRDefault="00E8557D" w:rsidP="00E8557D">
      <w:pPr>
        <w:pStyle w:val="ListParagraph"/>
        <w:numPr>
          <w:ilvl w:val="0"/>
          <w:numId w:val="1"/>
        </w:numPr>
        <w:rPr>
          <w:rFonts w:ascii="Bierstadt" w:hAnsi="Bierstadt"/>
          <w:b/>
          <w:bCs/>
          <w:sz w:val="28"/>
          <w:szCs w:val="28"/>
        </w:rPr>
      </w:pPr>
      <w:r w:rsidRPr="00FB1DC1">
        <w:rPr>
          <w:rFonts w:ascii="Bierstadt" w:hAnsi="Bierstadt"/>
          <w:b/>
          <w:bCs/>
          <w:sz w:val="28"/>
          <w:szCs w:val="28"/>
        </w:rPr>
        <w:lastRenderedPageBreak/>
        <w:t xml:space="preserve">APA PsycINFO (EBSCO) </w:t>
      </w:r>
    </w:p>
    <w:p w14:paraId="6524D7D4" w14:textId="33C75B17" w:rsidR="00E8557D" w:rsidRPr="00964577" w:rsidRDefault="00E8557D" w:rsidP="00E8557D">
      <w:pPr>
        <w:pStyle w:val="ListParagraph"/>
        <w:rPr>
          <w:rFonts w:ascii="Bierstadt" w:hAnsi="Bierstadt"/>
          <w:b/>
          <w:bCs/>
          <w:sz w:val="28"/>
          <w:szCs w:val="28"/>
        </w:rPr>
      </w:pPr>
      <w:r w:rsidRPr="00186288">
        <w:rPr>
          <w:rFonts w:ascii="Bierstadt" w:hAnsi="Bierstadt"/>
          <w:b/>
          <w:bCs/>
          <w:sz w:val="28"/>
          <w:szCs w:val="28"/>
        </w:rPr>
        <w:t>Controlled vocabulary – APA Thesaurus of Psychological Index</w:t>
      </w:r>
      <w:r w:rsidRPr="00FD2F39">
        <w:rPr>
          <w:rFonts w:ascii="Bierstadt" w:hAnsi="Bierstadt"/>
          <w:b/>
          <w:bCs/>
          <w:sz w:val="28"/>
          <w:szCs w:val="28"/>
        </w:rPr>
        <w:t xml:space="preserve"> Terms</w:t>
      </w:r>
    </w:p>
    <w:p w14:paraId="5777DA6F" w14:textId="70DECD98" w:rsidR="00E8557D" w:rsidRPr="00E8557D" w:rsidRDefault="00E06D89" w:rsidP="00E8557D">
      <w:pPr>
        <w:pStyle w:val="ListParagraph"/>
        <w:rPr>
          <w:rFonts w:ascii="Bierstadt" w:hAnsi="Bierstadt"/>
          <w:sz w:val="28"/>
          <w:szCs w:val="28"/>
        </w:rPr>
      </w:pPr>
      <w:r>
        <w:rPr>
          <w:rFonts w:ascii="Bierstadt" w:hAnsi="Bierstadt"/>
          <w:sz w:val="28"/>
          <w:szCs w:val="28"/>
        </w:rPr>
        <w:t>^</w:t>
      </w:r>
      <w:r w:rsidR="00E8557D" w:rsidRPr="00E8557D">
        <w:rPr>
          <w:rFonts w:ascii="Bierstadt" w:hAnsi="Bierstadt"/>
          <w:sz w:val="28"/>
          <w:szCs w:val="28"/>
        </w:rPr>
        <w:t xml:space="preserve">TX – all text </w:t>
      </w:r>
    </w:p>
    <w:p w14:paraId="2F90DC95" w14:textId="5ACF5469" w:rsidR="00E8557D" w:rsidRPr="002C6F51" w:rsidRDefault="00E06D89" w:rsidP="002C6F51">
      <w:pPr>
        <w:pStyle w:val="ListParagraph"/>
        <w:rPr>
          <w:rFonts w:ascii="Bierstadt" w:hAnsi="Bierstadt"/>
          <w:sz w:val="28"/>
          <w:szCs w:val="28"/>
        </w:rPr>
      </w:pPr>
      <w:r>
        <w:rPr>
          <w:rFonts w:ascii="Bierstadt" w:hAnsi="Bierstadt"/>
          <w:sz w:val="28"/>
          <w:szCs w:val="28"/>
        </w:rPr>
        <w:t>^</w:t>
      </w:r>
      <w:r w:rsidR="00E8557D" w:rsidRPr="00E8557D">
        <w:rPr>
          <w:rFonts w:ascii="Bierstadt" w:hAnsi="Bierstadt"/>
          <w:sz w:val="28"/>
          <w:szCs w:val="28"/>
        </w:rPr>
        <w:t xml:space="preserve">MA – MeSH subject heading  </w:t>
      </w:r>
    </w:p>
    <w:tbl>
      <w:tblPr>
        <w:tblStyle w:val="GridTable5Dark-Accent1"/>
        <w:tblW w:w="0" w:type="auto"/>
        <w:tblLook w:val="04A0" w:firstRow="1" w:lastRow="0" w:firstColumn="1" w:lastColumn="0" w:noHBand="0" w:noVBand="1"/>
      </w:tblPr>
      <w:tblGrid>
        <w:gridCol w:w="551"/>
        <w:gridCol w:w="4820"/>
      </w:tblGrid>
      <w:tr w:rsidR="006C79F4" w:rsidRPr="00964577" w14:paraId="6F05AC72" w14:textId="77777777" w:rsidTr="00C918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636B1F83" w14:textId="77777777" w:rsidR="006C79F4" w:rsidRPr="00964577" w:rsidRDefault="006C79F4" w:rsidP="00C9187C">
            <w:pPr>
              <w:pStyle w:val="ListParagraph"/>
              <w:ind w:left="0"/>
              <w:rPr>
                <w:rFonts w:ascii="Bierstadt" w:hAnsi="Bierstadt"/>
                <w:b w:val="0"/>
                <w:bCs w:val="0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#</w:t>
            </w:r>
          </w:p>
        </w:tc>
        <w:tc>
          <w:tcPr>
            <w:tcW w:w="4820" w:type="dxa"/>
          </w:tcPr>
          <w:p w14:paraId="1FA4C733" w14:textId="7E215D8B" w:rsidR="006C79F4" w:rsidRPr="00964577" w:rsidRDefault="00F67FB5" w:rsidP="00C9187C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b w:val="0"/>
                <w:bCs w:val="0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Query</w:t>
            </w:r>
            <w:r>
              <w:rPr>
                <w:rFonts w:ascii="Bierstadt" w:hAnsi="Bierstadt"/>
                <w:sz w:val="24"/>
                <w:szCs w:val="24"/>
              </w:rPr>
              <w:t xml:space="preserve"> 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from </w:t>
            </w:r>
            <w:r>
              <w:rPr>
                <w:rFonts w:ascii="Bierstadt" w:hAnsi="Bierstadt"/>
                <w:sz w:val="24"/>
                <w:szCs w:val="24"/>
              </w:rPr>
              <w:t>3</w:t>
            </w:r>
            <w:r w:rsidRPr="0085184E">
              <w:rPr>
                <w:rFonts w:ascii="Bierstadt" w:hAnsi="Bierstadt"/>
                <w:sz w:val="24"/>
                <w:szCs w:val="24"/>
                <w:vertAlign w:val="superscript"/>
              </w:rPr>
              <w:t>rd</w:t>
            </w:r>
            <w:r>
              <w:rPr>
                <w:rFonts w:ascii="Bierstadt" w:hAnsi="Bierstadt"/>
                <w:sz w:val="24"/>
                <w:szCs w:val="24"/>
              </w:rPr>
              <w:t xml:space="preserve"> January, 2024</w:t>
            </w:r>
          </w:p>
        </w:tc>
      </w:tr>
      <w:tr w:rsidR="006C79F4" w:rsidRPr="00964577" w14:paraId="50D71DB2" w14:textId="77777777" w:rsidTr="00C9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47B58B79" w14:textId="77777777" w:rsidR="006C79F4" w:rsidRPr="00FD2F39" w:rsidRDefault="006C79F4" w:rsidP="00C9187C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 w:rsidRPr="00FD2F39">
              <w:rPr>
                <w:rFonts w:ascii="Bierstadt" w:hAnsi="Bierstadt"/>
                <w:sz w:val="24"/>
                <w:szCs w:val="24"/>
              </w:rPr>
              <w:t>S1</w:t>
            </w:r>
          </w:p>
        </w:tc>
        <w:tc>
          <w:tcPr>
            <w:tcW w:w="4820" w:type="dxa"/>
          </w:tcPr>
          <w:p w14:paraId="04A73553" w14:textId="79BA5DEF" w:rsidR="006C79F4" w:rsidRPr="00FD2F39" w:rsidRDefault="006C79F4" w:rsidP="00C51560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 w:rsidRPr="00FD2F39">
              <w:rPr>
                <w:rFonts w:ascii="Bierstadt" w:hAnsi="Bierstadt"/>
                <w:sz w:val="24"/>
                <w:szCs w:val="24"/>
              </w:rPr>
              <w:t>(Preconception or pre-conception or periconception or peri-conception or prepregnancy or pre-pregnancy or interconception or pregnan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FD2F39">
              <w:rPr>
                <w:rFonts w:ascii="Bierstadt" w:hAnsi="Bierstadt"/>
                <w:sz w:val="24"/>
                <w:szCs w:val="24"/>
              </w:rPr>
              <w:t xml:space="preserve"> plan*</w:t>
            </w:r>
            <w:r>
              <w:rPr>
                <w:rFonts w:ascii="Bierstadt" w:hAnsi="Bierstadt"/>
                <w:sz w:val="24"/>
                <w:szCs w:val="24"/>
              </w:rPr>
              <w:t xml:space="preserve"> </w:t>
            </w:r>
            <w:r w:rsidRPr="00FD2F39">
              <w:rPr>
                <w:rFonts w:ascii="Bierstadt" w:hAnsi="Bierstadt"/>
                <w:sz w:val="24"/>
                <w:szCs w:val="24"/>
              </w:rPr>
              <w:t>or inten*</w:t>
            </w:r>
            <w:r>
              <w:rPr>
                <w:rFonts w:ascii="Bierstadt" w:hAnsi="Bierstadt"/>
                <w:sz w:val="24"/>
                <w:szCs w:val="24"/>
              </w:rPr>
              <w:t xml:space="preserve"> </w:t>
            </w:r>
            <w:r w:rsidRPr="00FD2F39">
              <w:rPr>
                <w:rFonts w:ascii="Bierstadt" w:hAnsi="Bierstadt"/>
                <w:sz w:val="24"/>
                <w:szCs w:val="24"/>
              </w:rPr>
              <w:t>pregna</w:t>
            </w:r>
            <w:r>
              <w:rPr>
                <w:rFonts w:ascii="Bierstadt" w:hAnsi="Bierstadt"/>
                <w:sz w:val="24"/>
                <w:szCs w:val="24"/>
              </w:rPr>
              <w:t>n*</w:t>
            </w:r>
            <w:r w:rsidRPr="00FD2F39">
              <w:rPr>
                <w:rFonts w:ascii="Bierstadt" w:hAnsi="Bierstadt"/>
                <w:sz w:val="24"/>
                <w:szCs w:val="24"/>
              </w:rPr>
              <w:t>)</w:t>
            </w:r>
            <w:r>
              <w:rPr>
                <w:rFonts w:ascii="Bierstadt" w:hAnsi="Bierstadt"/>
                <w:sz w:val="24"/>
                <w:szCs w:val="24"/>
              </w:rPr>
              <w:t>.</w:t>
            </w:r>
            <w:r w:rsidRPr="00FD2F39">
              <w:rPr>
                <w:rFonts w:ascii="Bierstadt" w:hAnsi="Bierstadt"/>
                <w:sz w:val="24"/>
                <w:szCs w:val="24"/>
              </w:rPr>
              <w:t>TX</w:t>
            </w:r>
            <w:r>
              <w:rPr>
                <w:rFonts w:ascii="Bierstadt" w:hAnsi="Bierstadt"/>
                <w:sz w:val="24"/>
                <w:szCs w:val="24"/>
              </w:rPr>
              <w:t>.</w:t>
            </w:r>
            <w:r w:rsidRPr="00FD2F39">
              <w:rPr>
                <w:rFonts w:ascii="Bierstadt" w:hAnsi="Bierstadt"/>
                <w:sz w:val="24"/>
                <w:szCs w:val="24"/>
              </w:rPr>
              <w:t xml:space="preserve"> </w:t>
            </w:r>
          </w:p>
        </w:tc>
      </w:tr>
      <w:tr w:rsidR="006C79F4" w:rsidRPr="00964577" w14:paraId="09D7B0C5" w14:textId="77777777" w:rsidTr="00C91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679B242E" w14:textId="77777777" w:rsidR="006C79F4" w:rsidRPr="00FD2F39" w:rsidRDefault="006C79F4" w:rsidP="00C9187C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 w:rsidRPr="00FD2F39">
              <w:rPr>
                <w:rFonts w:ascii="Bierstadt" w:hAnsi="Bierstadt"/>
                <w:sz w:val="24"/>
                <w:szCs w:val="24"/>
              </w:rPr>
              <w:t>S2</w:t>
            </w:r>
          </w:p>
        </w:tc>
        <w:tc>
          <w:tcPr>
            <w:tcW w:w="4820" w:type="dxa"/>
          </w:tcPr>
          <w:p w14:paraId="003A2D9D" w14:textId="341DE3D6" w:rsidR="006C79F4" w:rsidRPr="00FD2F39" w:rsidRDefault="006C79F4" w:rsidP="00C51560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 w:rsidRPr="00FD2F39">
              <w:rPr>
                <w:rFonts w:ascii="Bierstadt" w:hAnsi="Bierstadt"/>
                <w:sz w:val="24"/>
                <w:szCs w:val="24"/>
              </w:rPr>
              <w:t>(Male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FD2F39">
              <w:rPr>
                <w:rFonts w:ascii="Bierstadt" w:hAnsi="Bierstadt"/>
                <w:sz w:val="24"/>
                <w:szCs w:val="24"/>
              </w:rPr>
              <w:t xml:space="preserve"> or father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FD2F39">
              <w:rPr>
                <w:rFonts w:ascii="Bierstadt" w:hAnsi="Bierstadt"/>
                <w:sz w:val="24"/>
                <w:szCs w:val="24"/>
              </w:rPr>
              <w:t xml:space="preserve"> or husband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FD2F39">
              <w:rPr>
                <w:rFonts w:ascii="Bierstadt" w:hAnsi="Bierstadt"/>
                <w:sz w:val="24"/>
                <w:szCs w:val="24"/>
              </w:rPr>
              <w:t xml:space="preserve"> or paternal or men’s</w:t>
            </w:r>
            <w:r>
              <w:rPr>
                <w:rFonts w:ascii="Bierstadt" w:hAnsi="Bierstadt"/>
                <w:sz w:val="24"/>
                <w:szCs w:val="24"/>
              </w:rPr>
              <w:t xml:space="preserve"> </w:t>
            </w:r>
            <w:r w:rsidRPr="00FD2F39">
              <w:rPr>
                <w:rFonts w:ascii="Bierstadt" w:hAnsi="Bierstadt"/>
                <w:sz w:val="24"/>
                <w:szCs w:val="24"/>
              </w:rPr>
              <w:t>health)</w:t>
            </w:r>
            <w:r>
              <w:rPr>
                <w:rFonts w:ascii="Bierstadt" w:hAnsi="Bierstadt"/>
                <w:sz w:val="24"/>
                <w:szCs w:val="24"/>
              </w:rPr>
              <w:t>.</w:t>
            </w:r>
            <w:r w:rsidRPr="00FD2F39">
              <w:rPr>
                <w:rFonts w:ascii="Bierstadt" w:hAnsi="Bierstadt"/>
                <w:sz w:val="24"/>
                <w:szCs w:val="24"/>
              </w:rPr>
              <w:t>TX</w:t>
            </w:r>
            <w:r>
              <w:rPr>
                <w:rFonts w:ascii="Bierstadt" w:hAnsi="Bierstadt"/>
                <w:sz w:val="24"/>
                <w:szCs w:val="24"/>
              </w:rPr>
              <w:t>.</w:t>
            </w:r>
            <w:r w:rsidRPr="00FD2F39">
              <w:rPr>
                <w:rFonts w:ascii="Bierstadt" w:hAnsi="Bierstadt"/>
                <w:sz w:val="24"/>
                <w:szCs w:val="24"/>
              </w:rPr>
              <w:t xml:space="preserve"> </w:t>
            </w:r>
          </w:p>
        </w:tc>
      </w:tr>
      <w:tr w:rsidR="006C79F4" w:rsidRPr="00964577" w14:paraId="5C48FEA5" w14:textId="77777777" w:rsidTr="00C9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32A52B24" w14:textId="7C6F0D8E" w:rsidR="006C79F4" w:rsidRPr="00FD2F39" w:rsidRDefault="006C79F4" w:rsidP="00C9187C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 w:rsidRPr="00FD2F39">
              <w:rPr>
                <w:rFonts w:ascii="Bierstadt" w:hAnsi="Bierstadt"/>
                <w:sz w:val="24"/>
                <w:szCs w:val="24"/>
              </w:rPr>
              <w:t>S</w:t>
            </w:r>
            <w:r>
              <w:rPr>
                <w:rFonts w:ascii="Bierstadt" w:hAnsi="Bierstadt"/>
                <w:sz w:val="24"/>
                <w:szCs w:val="24"/>
              </w:rPr>
              <w:t>3</w:t>
            </w:r>
          </w:p>
        </w:tc>
        <w:tc>
          <w:tcPr>
            <w:tcW w:w="4820" w:type="dxa"/>
          </w:tcPr>
          <w:p w14:paraId="5525CC02" w14:textId="676148C4" w:rsidR="006C79F4" w:rsidRPr="00FD2F39" w:rsidRDefault="006C79F4" w:rsidP="004F5135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 w:rsidRPr="0069099D">
              <w:rPr>
                <w:rFonts w:ascii="Bierstadt" w:hAnsi="Bierstadt"/>
                <w:sz w:val="24"/>
                <w:szCs w:val="24"/>
              </w:rPr>
              <w:t>(health</w:t>
            </w:r>
            <w:r>
              <w:rPr>
                <w:rFonts w:ascii="Bierstadt" w:hAnsi="Bierstadt"/>
                <w:sz w:val="24"/>
                <w:szCs w:val="24"/>
              </w:rPr>
              <w:t xml:space="preserve"> W1 </w:t>
            </w:r>
            <w:r w:rsidRPr="0069099D">
              <w:rPr>
                <w:rFonts w:ascii="Bierstadt" w:hAnsi="Bierstadt"/>
                <w:sz w:val="24"/>
                <w:szCs w:val="24"/>
              </w:rPr>
              <w:t>belief*) or (health</w:t>
            </w:r>
            <w:r>
              <w:rPr>
                <w:rFonts w:ascii="Bierstadt" w:hAnsi="Bierstadt"/>
                <w:sz w:val="24"/>
                <w:szCs w:val="24"/>
              </w:rPr>
              <w:t xml:space="preserve"> W1 </w:t>
            </w:r>
            <w:r w:rsidRPr="0069099D">
              <w:rPr>
                <w:rFonts w:ascii="Bierstadt" w:hAnsi="Bierstadt"/>
                <w:sz w:val="24"/>
                <w:szCs w:val="24"/>
              </w:rPr>
              <w:t>attitude*) or (health</w:t>
            </w:r>
            <w:r>
              <w:rPr>
                <w:rFonts w:ascii="Bierstadt" w:hAnsi="Bierstadt"/>
                <w:sz w:val="24"/>
                <w:szCs w:val="24"/>
              </w:rPr>
              <w:t xml:space="preserve"> W1</w:t>
            </w:r>
            <w:r w:rsidRPr="0069099D">
              <w:rPr>
                <w:rFonts w:ascii="Bierstadt" w:hAnsi="Bierstadt"/>
                <w:sz w:val="24"/>
                <w:szCs w:val="24"/>
              </w:rPr>
              <w:t xml:space="preserve"> intention</w:t>
            </w:r>
            <w:r w:rsidRPr="0024722D">
              <w:rPr>
                <w:rFonts w:ascii="Bierstadt" w:hAnsi="Bierstadt"/>
                <w:sz w:val="24"/>
                <w:szCs w:val="24"/>
              </w:rPr>
              <w:t>*)</w:t>
            </w:r>
            <w:r>
              <w:rPr>
                <w:rFonts w:ascii="Bierstadt" w:hAnsi="Bierstadt"/>
                <w:sz w:val="24"/>
                <w:szCs w:val="24"/>
              </w:rPr>
              <w:t xml:space="preserve"> or (health W1 acceptance*) or (health W1 thought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r (health W1 viewpoint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r (health W1 perspective*) or (health W1 perception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r (health W1 outlook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 xml:space="preserve">or (health W1 approach*) or (health W1 opinion*).TX. </w:t>
            </w:r>
          </w:p>
        </w:tc>
      </w:tr>
      <w:tr w:rsidR="006C79F4" w:rsidRPr="00964577" w14:paraId="66EDC077" w14:textId="77777777" w:rsidTr="00C91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636789EB" w14:textId="1CC59E41" w:rsidR="006C79F4" w:rsidRPr="00FD2F39" w:rsidRDefault="006C79F4" w:rsidP="00C9187C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4</w:t>
            </w:r>
          </w:p>
        </w:tc>
        <w:tc>
          <w:tcPr>
            <w:tcW w:w="4820" w:type="dxa"/>
          </w:tcPr>
          <w:p w14:paraId="1622E31A" w14:textId="24D6E034" w:rsidR="006C79F4" w:rsidRPr="0069099D" w:rsidRDefault="006C79F4" w:rsidP="004F513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(Male attitudes or attitudes or</w:t>
            </w:r>
            <w:r w:rsidRPr="00FD2F39">
              <w:rPr>
                <w:rFonts w:ascii="Bierstadt" w:hAnsi="Bierstadt"/>
                <w:sz w:val="24"/>
                <w:szCs w:val="24"/>
              </w:rPr>
              <w:t xml:space="preserve"> attitude formation</w:t>
            </w:r>
            <w:r>
              <w:rPr>
                <w:rFonts w:ascii="Bierstadt" w:hAnsi="Bierstadt"/>
                <w:sz w:val="24"/>
                <w:szCs w:val="24"/>
              </w:rPr>
              <w:t xml:space="preserve"> or </w:t>
            </w:r>
            <w:r w:rsidRPr="00FD2F39">
              <w:rPr>
                <w:rFonts w:ascii="Bierstadt" w:hAnsi="Bierstadt"/>
                <w:sz w:val="24"/>
                <w:szCs w:val="24"/>
              </w:rPr>
              <w:t>attitude measures</w:t>
            </w:r>
            <w:r>
              <w:rPr>
                <w:rFonts w:ascii="Bierstadt" w:hAnsi="Bierstadt"/>
                <w:sz w:val="24"/>
                <w:szCs w:val="24"/>
              </w:rPr>
              <w:t xml:space="preserve"> or</w:t>
            </w:r>
            <w:r w:rsidRPr="00FD2F39">
              <w:rPr>
                <w:rFonts w:ascii="Bierstadt" w:hAnsi="Bierstadt"/>
                <w:sz w:val="24"/>
                <w:szCs w:val="24"/>
              </w:rPr>
              <w:t xml:space="preserve"> intention</w:t>
            </w:r>
            <w:r w:rsidRPr="002B0906">
              <w:rPr>
                <w:rFonts w:ascii="Bierstadt" w:hAnsi="Bierstadt"/>
                <w:sz w:val="24"/>
                <w:szCs w:val="24"/>
              </w:rPr>
              <w:t xml:space="preserve">) </w:t>
            </w:r>
            <w:r>
              <w:rPr>
                <w:rFonts w:ascii="Bierstadt" w:hAnsi="Bierstadt"/>
                <w:sz w:val="24"/>
                <w:szCs w:val="24"/>
              </w:rPr>
              <w:t>.</w:t>
            </w:r>
            <w:r w:rsidRPr="002B0906">
              <w:rPr>
                <w:rFonts w:ascii="Bierstadt" w:hAnsi="Bierstadt"/>
                <w:sz w:val="24"/>
                <w:szCs w:val="24"/>
              </w:rPr>
              <w:t>MA</w:t>
            </w:r>
            <w:r>
              <w:rPr>
                <w:rFonts w:ascii="Bierstadt" w:hAnsi="Bierstadt"/>
                <w:sz w:val="24"/>
                <w:szCs w:val="24"/>
              </w:rPr>
              <w:t>.</w:t>
            </w:r>
          </w:p>
        </w:tc>
      </w:tr>
      <w:tr w:rsidR="006C79F4" w:rsidRPr="00964577" w14:paraId="45C76F06" w14:textId="77777777" w:rsidTr="00C918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1F681FBA" w14:textId="53CFF910" w:rsidR="006C79F4" w:rsidRDefault="006C79F4" w:rsidP="00C9187C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5</w:t>
            </w:r>
          </w:p>
        </w:tc>
        <w:tc>
          <w:tcPr>
            <w:tcW w:w="4820" w:type="dxa"/>
          </w:tcPr>
          <w:p w14:paraId="7895F7E9" w14:textId="1601F08D" w:rsidR="006C79F4" w:rsidRDefault="006C79F4" w:rsidP="004F5135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3 OR S4</w:t>
            </w:r>
          </w:p>
        </w:tc>
      </w:tr>
      <w:tr w:rsidR="006C79F4" w:rsidRPr="00964577" w14:paraId="1FED0F5C" w14:textId="77777777" w:rsidTr="00C918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3F8003EF" w14:textId="281C7FB8" w:rsidR="006C79F4" w:rsidRDefault="006C79F4" w:rsidP="00C9187C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6</w:t>
            </w:r>
          </w:p>
        </w:tc>
        <w:tc>
          <w:tcPr>
            <w:tcW w:w="4820" w:type="dxa"/>
          </w:tcPr>
          <w:p w14:paraId="2D23CB41" w14:textId="04CC7F92" w:rsidR="006C79F4" w:rsidRDefault="006C79F4" w:rsidP="004F5135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1 AND S2 AND S5</w:t>
            </w:r>
          </w:p>
        </w:tc>
      </w:tr>
    </w:tbl>
    <w:p w14:paraId="168B088E" w14:textId="03BE586A" w:rsidR="00E8557D" w:rsidRDefault="00FD2F39" w:rsidP="00E8557D">
      <w:pPr>
        <w:rPr>
          <w:sz w:val="24"/>
          <w:szCs w:val="24"/>
        </w:rPr>
      </w:pPr>
      <w:r>
        <w:rPr>
          <w:sz w:val="24"/>
          <w:szCs w:val="24"/>
        </w:rPr>
        <w:t xml:space="preserve">*Truncation </w:t>
      </w:r>
    </w:p>
    <w:p w14:paraId="54C2770E" w14:textId="77777777" w:rsidR="00D67AC0" w:rsidRDefault="00D67AC0" w:rsidP="00E8557D">
      <w:pPr>
        <w:rPr>
          <w:sz w:val="24"/>
          <w:szCs w:val="24"/>
        </w:rPr>
      </w:pPr>
    </w:p>
    <w:p w14:paraId="4DCF0CC8" w14:textId="1B2A3EC2" w:rsidR="00AD5EE0" w:rsidRDefault="00AD5EE0" w:rsidP="00362D0B">
      <w:pPr>
        <w:rPr>
          <w:sz w:val="24"/>
          <w:szCs w:val="24"/>
        </w:rPr>
      </w:pPr>
    </w:p>
    <w:p w14:paraId="78EE41BE" w14:textId="77777777" w:rsidR="00651CA3" w:rsidRDefault="00651CA3" w:rsidP="00362D0B">
      <w:pPr>
        <w:rPr>
          <w:sz w:val="24"/>
          <w:szCs w:val="24"/>
        </w:rPr>
      </w:pPr>
    </w:p>
    <w:p w14:paraId="52D25630" w14:textId="77777777" w:rsidR="00C51560" w:rsidRDefault="00C51560" w:rsidP="00362D0B">
      <w:pPr>
        <w:rPr>
          <w:sz w:val="24"/>
          <w:szCs w:val="24"/>
        </w:rPr>
      </w:pPr>
    </w:p>
    <w:p w14:paraId="68AF9B67" w14:textId="77777777" w:rsidR="00C51560" w:rsidRDefault="00C51560" w:rsidP="00362D0B">
      <w:pPr>
        <w:rPr>
          <w:sz w:val="24"/>
          <w:szCs w:val="24"/>
        </w:rPr>
      </w:pPr>
    </w:p>
    <w:p w14:paraId="2B9D5738" w14:textId="77777777" w:rsidR="00CE5A6B" w:rsidRDefault="00CE5A6B" w:rsidP="00362D0B">
      <w:pPr>
        <w:rPr>
          <w:sz w:val="24"/>
          <w:szCs w:val="24"/>
        </w:rPr>
      </w:pPr>
    </w:p>
    <w:p w14:paraId="66B2F50D" w14:textId="77777777" w:rsidR="00CE5A6B" w:rsidRDefault="00CE5A6B" w:rsidP="00362D0B">
      <w:pPr>
        <w:rPr>
          <w:sz w:val="24"/>
          <w:szCs w:val="24"/>
        </w:rPr>
      </w:pPr>
    </w:p>
    <w:p w14:paraId="2FFCAA2A" w14:textId="77777777" w:rsidR="00CE5A6B" w:rsidRDefault="00CE5A6B" w:rsidP="00362D0B">
      <w:pPr>
        <w:rPr>
          <w:sz w:val="24"/>
          <w:szCs w:val="24"/>
        </w:rPr>
      </w:pPr>
    </w:p>
    <w:p w14:paraId="283D1734" w14:textId="77777777" w:rsidR="00C51560" w:rsidRDefault="00C51560" w:rsidP="00362D0B">
      <w:pPr>
        <w:rPr>
          <w:sz w:val="24"/>
          <w:szCs w:val="24"/>
        </w:rPr>
      </w:pPr>
    </w:p>
    <w:p w14:paraId="6E8FE450" w14:textId="77777777" w:rsidR="00DF14D7" w:rsidRDefault="00DF14D7" w:rsidP="00A34836">
      <w:pPr>
        <w:rPr>
          <w:sz w:val="24"/>
          <w:szCs w:val="24"/>
        </w:rPr>
      </w:pPr>
    </w:p>
    <w:p w14:paraId="6A2F0616" w14:textId="77777777" w:rsidR="006C79F4" w:rsidRDefault="006C79F4" w:rsidP="00A34836">
      <w:pPr>
        <w:rPr>
          <w:sz w:val="24"/>
          <w:szCs w:val="24"/>
        </w:rPr>
      </w:pPr>
    </w:p>
    <w:p w14:paraId="652D8335" w14:textId="77777777" w:rsidR="00EF256E" w:rsidRDefault="00EF256E" w:rsidP="00A34836">
      <w:pPr>
        <w:rPr>
          <w:sz w:val="24"/>
          <w:szCs w:val="24"/>
        </w:rPr>
      </w:pPr>
    </w:p>
    <w:p w14:paraId="1D4491B2" w14:textId="051D148E" w:rsidR="003D3D5E" w:rsidRPr="00943EA7" w:rsidRDefault="003D3D5E" w:rsidP="003D3D5E">
      <w:pPr>
        <w:pStyle w:val="ListParagraph"/>
        <w:numPr>
          <w:ilvl w:val="0"/>
          <w:numId w:val="1"/>
        </w:numPr>
        <w:rPr>
          <w:rFonts w:ascii="Bierstadt" w:hAnsi="Bierstadt"/>
          <w:b/>
          <w:bCs/>
          <w:sz w:val="28"/>
          <w:szCs w:val="28"/>
        </w:rPr>
      </w:pPr>
      <w:r w:rsidRPr="00943EA7">
        <w:rPr>
          <w:rFonts w:ascii="Bierstadt" w:hAnsi="Bierstadt"/>
          <w:b/>
          <w:bCs/>
          <w:sz w:val="28"/>
          <w:szCs w:val="28"/>
        </w:rPr>
        <w:lastRenderedPageBreak/>
        <w:t>Scopus</w:t>
      </w:r>
    </w:p>
    <w:p w14:paraId="5CC2E8CD" w14:textId="021EC8C1" w:rsidR="003D3D5E" w:rsidRDefault="003D3D5E" w:rsidP="003D3D5E">
      <w:pPr>
        <w:pStyle w:val="ListParagraph"/>
        <w:rPr>
          <w:rFonts w:ascii="Bierstadt" w:hAnsi="Bierstadt"/>
          <w:sz w:val="28"/>
          <w:szCs w:val="28"/>
        </w:rPr>
      </w:pPr>
      <w:r w:rsidRPr="00186288">
        <w:rPr>
          <w:rFonts w:ascii="Bierstadt" w:hAnsi="Bierstadt"/>
          <w:b/>
          <w:bCs/>
          <w:sz w:val="28"/>
          <w:szCs w:val="28"/>
        </w:rPr>
        <w:t>Controlled vocabulary – *Note Scopus does not use a controlled vocabulary/ subject heading.</w:t>
      </w:r>
      <w:r w:rsidRPr="006E2EFA">
        <w:rPr>
          <w:b/>
          <w:bCs/>
          <w:sz w:val="24"/>
          <w:szCs w:val="24"/>
        </w:rPr>
        <w:t xml:space="preserve"> </w:t>
      </w:r>
      <w:r w:rsidRPr="00E8557D">
        <w:rPr>
          <w:rFonts w:ascii="Bierstadt" w:hAnsi="Bierstadt"/>
          <w:sz w:val="28"/>
          <w:szCs w:val="28"/>
        </w:rPr>
        <w:t xml:space="preserve"> </w:t>
      </w:r>
    </w:p>
    <w:p w14:paraId="66BFFE56" w14:textId="61FABC1E" w:rsidR="0075672B" w:rsidRPr="00DF7999" w:rsidRDefault="00C43469" w:rsidP="00DF7999">
      <w:pPr>
        <w:pStyle w:val="ListParagraph"/>
        <w:rPr>
          <w:rFonts w:ascii="Bierstadt" w:hAnsi="Bierstadt"/>
          <w:sz w:val="28"/>
          <w:szCs w:val="28"/>
        </w:rPr>
      </w:pPr>
      <w:r>
        <w:rPr>
          <w:rFonts w:ascii="Bierstadt" w:hAnsi="Bierstadt"/>
          <w:sz w:val="28"/>
          <w:szCs w:val="28"/>
        </w:rPr>
        <w:t>^</w:t>
      </w:r>
      <w:r w:rsidR="00DB4CB3" w:rsidRPr="00964577">
        <w:rPr>
          <w:rFonts w:ascii="Bierstadt" w:hAnsi="Bierstadt"/>
          <w:sz w:val="28"/>
          <w:szCs w:val="28"/>
        </w:rPr>
        <w:t xml:space="preserve">– </w:t>
      </w:r>
      <w:r w:rsidR="00DF7999">
        <w:rPr>
          <w:rFonts w:ascii="Bierstadt" w:hAnsi="Bierstadt"/>
          <w:sz w:val="28"/>
          <w:szCs w:val="28"/>
        </w:rPr>
        <w:t xml:space="preserve">Search within </w:t>
      </w:r>
      <w:r>
        <w:rPr>
          <w:rFonts w:ascii="Bierstadt" w:hAnsi="Bierstadt"/>
          <w:sz w:val="28"/>
          <w:szCs w:val="28"/>
        </w:rPr>
        <w:t>A</w:t>
      </w:r>
      <w:r w:rsidR="00DF7999">
        <w:rPr>
          <w:rFonts w:ascii="Bierstadt" w:hAnsi="Bierstadt"/>
          <w:sz w:val="28"/>
          <w:szCs w:val="28"/>
        </w:rPr>
        <w:t xml:space="preserve">rticle title, </w:t>
      </w:r>
      <w:r>
        <w:rPr>
          <w:rFonts w:ascii="Bierstadt" w:hAnsi="Bierstadt"/>
          <w:sz w:val="28"/>
          <w:szCs w:val="28"/>
        </w:rPr>
        <w:t>A</w:t>
      </w:r>
      <w:r w:rsidR="00DF7999">
        <w:rPr>
          <w:rFonts w:ascii="Bierstadt" w:hAnsi="Bierstadt"/>
          <w:sz w:val="28"/>
          <w:szCs w:val="28"/>
        </w:rPr>
        <w:t xml:space="preserve">bstract, </w:t>
      </w:r>
      <w:r>
        <w:rPr>
          <w:rFonts w:ascii="Bierstadt" w:hAnsi="Bierstadt"/>
          <w:sz w:val="28"/>
          <w:szCs w:val="28"/>
        </w:rPr>
        <w:t>K</w:t>
      </w:r>
      <w:r w:rsidR="00DF7999">
        <w:rPr>
          <w:rFonts w:ascii="Bierstadt" w:hAnsi="Bierstadt"/>
          <w:sz w:val="28"/>
          <w:szCs w:val="28"/>
        </w:rPr>
        <w:t xml:space="preserve">eywords </w:t>
      </w:r>
    </w:p>
    <w:tbl>
      <w:tblPr>
        <w:tblStyle w:val="GridTable5Dark-Accent1"/>
        <w:tblW w:w="0" w:type="auto"/>
        <w:tblLook w:val="04A0" w:firstRow="1" w:lastRow="0" w:firstColumn="1" w:lastColumn="0" w:noHBand="0" w:noVBand="1"/>
      </w:tblPr>
      <w:tblGrid>
        <w:gridCol w:w="551"/>
        <w:gridCol w:w="4820"/>
      </w:tblGrid>
      <w:tr w:rsidR="006C79F4" w:rsidRPr="00964577" w14:paraId="529F03B3" w14:textId="77777777" w:rsidTr="00C018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769A851A" w14:textId="77777777" w:rsidR="006C79F4" w:rsidRPr="00964577" w:rsidRDefault="006C79F4" w:rsidP="00C0186E">
            <w:pPr>
              <w:pStyle w:val="ListParagraph"/>
              <w:ind w:left="0"/>
              <w:rPr>
                <w:rFonts w:ascii="Bierstadt" w:hAnsi="Bierstadt"/>
                <w:b w:val="0"/>
                <w:bCs w:val="0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#</w:t>
            </w:r>
          </w:p>
        </w:tc>
        <w:tc>
          <w:tcPr>
            <w:tcW w:w="4820" w:type="dxa"/>
          </w:tcPr>
          <w:p w14:paraId="20F12B43" w14:textId="064F2A07" w:rsidR="006C79F4" w:rsidRPr="00964577" w:rsidRDefault="00F67FB5" w:rsidP="00C0186E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b w:val="0"/>
                <w:bCs w:val="0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Query</w:t>
            </w:r>
            <w:r>
              <w:rPr>
                <w:rFonts w:ascii="Bierstadt" w:hAnsi="Bierstadt"/>
                <w:sz w:val="24"/>
                <w:szCs w:val="24"/>
              </w:rPr>
              <w:t xml:space="preserve"> 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from </w:t>
            </w:r>
            <w:r>
              <w:rPr>
                <w:rFonts w:ascii="Bierstadt" w:hAnsi="Bierstadt"/>
                <w:sz w:val="24"/>
                <w:szCs w:val="24"/>
              </w:rPr>
              <w:t>3</w:t>
            </w:r>
            <w:r w:rsidRPr="0085184E">
              <w:rPr>
                <w:rFonts w:ascii="Bierstadt" w:hAnsi="Bierstadt"/>
                <w:sz w:val="24"/>
                <w:szCs w:val="24"/>
                <w:vertAlign w:val="superscript"/>
              </w:rPr>
              <w:t>rd</w:t>
            </w:r>
            <w:r>
              <w:rPr>
                <w:rFonts w:ascii="Bierstadt" w:hAnsi="Bierstadt"/>
                <w:sz w:val="24"/>
                <w:szCs w:val="24"/>
              </w:rPr>
              <w:t xml:space="preserve"> January, 2024</w:t>
            </w:r>
          </w:p>
        </w:tc>
      </w:tr>
      <w:tr w:rsidR="006C79F4" w:rsidRPr="00964577" w14:paraId="401A69E3" w14:textId="77777777" w:rsidTr="00C0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395DC7EA" w14:textId="77777777" w:rsidR="006C79F4" w:rsidRPr="00964577" w:rsidRDefault="006C79F4" w:rsidP="00C0186E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</w:t>
            </w:r>
            <w:r w:rsidRPr="00964577">
              <w:rPr>
                <w:rFonts w:ascii="Bierstadt" w:hAnsi="Bierstadt"/>
                <w:sz w:val="24"/>
                <w:szCs w:val="24"/>
              </w:rPr>
              <w:t>1</w:t>
            </w:r>
          </w:p>
        </w:tc>
        <w:tc>
          <w:tcPr>
            <w:tcW w:w="4820" w:type="dxa"/>
          </w:tcPr>
          <w:p w14:paraId="5DCB2656" w14:textId="16E3923C" w:rsidR="006C79F4" w:rsidRPr="00964577" w:rsidRDefault="006C79F4" w:rsidP="00C0186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(Preconception or pre-conception or periconception or peri-conception or prepregnancy or pre-pregnancy or interconception or pregnan</w:t>
            </w:r>
            <w:r>
              <w:rPr>
                <w:rFonts w:ascii="Bierstadt" w:hAnsi="Bierstadt"/>
                <w:sz w:val="24"/>
                <w:szCs w:val="24"/>
              </w:rPr>
              <w:t xml:space="preserve">* W/1 </w:t>
            </w:r>
            <w:r w:rsidRPr="00964577">
              <w:rPr>
                <w:rFonts w:ascii="Bierstadt" w:hAnsi="Bierstadt"/>
                <w:sz w:val="24"/>
                <w:szCs w:val="24"/>
              </w:rPr>
              <w:t>plan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or inten</w:t>
            </w:r>
            <w:r>
              <w:rPr>
                <w:rFonts w:ascii="Bierstadt" w:hAnsi="Bierstadt"/>
                <w:sz w:val="24"/>
                <w:szCs w:val="24"/>
              </w:rPr>
              <w:t xml:space="preserve">* W/1 </w:t>
            </w:r>
            <w:r w:rsidRPr="00964577">
              <w:rPr>
                <w:rFonts w:ascii="Bierstadt" w:hAnsi="Bierstadt"/>
                <w:sz w:val="24"/>
                <w:szCs w:val="24"/>
              </w:rPr>
              <w:t>pregnan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) </w:t>
            </w:r>
            <w:r>
              <w:rPr>
                <w:rFonts w:ascii="Bierstadt" w:hAnsi="Bierstadt"/>
                <w:sz w:val="24"/>
                <w:szCs w:val="24"/>
              </w:rPr>
              <w:t>^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</w:t>
            </w:r>
          </w:p>
        </w:tc>
      </w:tr>
      <w:tr w:rsidR="006C79F4" w:rsidRPr="00964577" w14:paraId="50613A77" w14:textId="77777777" w:rsidTr="00C01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505CF6DD" w14:textId="77777777" w:rsidR="006C79F4" w:rsidRPr="00964577" w:rsidRDefault="006C79F4" w:rsidP="00C0186E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</w:t>
            </w:r>
            <w:r w:rsidRPr="00964577">
              <w:rPr>
                <w:rFonts w:ascii="Bierstadt" w:hAnsi="Bierstadt"/>
                <w:sz w:val="24"/>
                <w:szCs w:val="24"/>
              </w:rPr>
              <w:t>2</w:t>
            </w:r>
          </w:p>
        </w:tc>
        <w:tc>
          <w:tcPr>
            <w:tcW w:w="4820" w:type="dxa"/>
          </w:tcPr>
          <w:p w14:paraId="19776E7B" w14:textId="3173A913" w:rsidR="006C79F4" w:rsidRPr="00964577" w:rsidRDefault="006C79F4" w:rsidP="00C0186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(Male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or father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or </w:t>
            </w:r>
            <w:r>
              <w:rPr>
                <w:rFonts w:ascii="Bierstadt" w:hAnsi="Bierstadt"/>
                <w:sz w:val="24"/>
                <w:szCs w:val="24"/>
              </w:rPr>
              <w:t>husband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or paternal or men’s health)</w:t>
            </w:r>
            <w:r>
              <w:rPr>
                <w:rFonts w:ascii="Bierstadt" w:hAnsi="Bierstadt"/>
                <w:sz w:val="24"/>
                <w:szCs w:val="24"/>
              </w:rPr>
              <w:t xml:space="preserve"> ^</w:t>
            </w:r>
          </w:p>
        </w:tc>
      </w:tr>
      <w:tr w:rsidR="006C79F4" w:rsidRPr="00964577" w14:paraId="1E6C6392" w14:textId="77777777" w:rsidTr="00C0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3D0CBC20" w14:textId="77777777" w:rsidR="006C79F4" w:rsidRPr="00964577" w:rsidRDefault="006C79F4" w:rsidP="00C0186E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</w:t>
            </w:r>
            <w:r w:rsidRPr="00964577">
              <w:rPr>
                <w:rFonts w:ascii="Bierstadt" w:hAnsi="Bierstadt"/>
                <w:sz w:val="24"/>
                <w:szCs w:val="24"/>
              </w:rPr>
              <w:t>3</w:t>
            </w:r>
          </w:p>
        </w:tc>
        <w:tc>
          <w:tcPr>
            <w:tcW w:w="4820" w:type="dxa"/>
          </w:tcPr>
          <w:p w14:paraId="2C99E9BF" w14:textId="0F7C6CA0" w:rsidR="006C79F4" w:rsidRPr="00964577" w:rsidRDefault="006C79F4" w:rsidP="00C0186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 w:rsidRPr="0069099D">
              <w:rPr>
                <w:rFonts w:ascii="Bierstadt" w:hAnsi="Bierstadt"/>
                <w:sz w:val="24"/>
                <w:szCs w:val="24"/>
              </w:rPr>
              <w:t>(health</w:t>
            </w:r>
            <w:r>
              <w:rPr>
                <w:rFonts w:ascii="Bierstadt" w:hAnsi="Bierstadt"/>
                <w:sz w:val="24"/>
                <w:szCs w:val="24"/>
              </w:rPr>
              <w:t xml:space="preserve"> W/1 </w:t>
            </w:r>
            <w:r w:rsidRPr="0069099D">
              <w:rPr>
                <w:rFonts w:ascii="Bierstadt" w:hAnsi="Bierstadt"/>
                <w:sz w:val="24"/>
                <w:szCs w:val="24"/>
              </w:rPr>
              <w:t>belief*) or (health</w:t>
            </w:r>
            <w:r>
              <w:rPr>
                <w:rFonts w:ascii="Bierstadt" w:hAnsi="Bierstadt"/>
                <w:sz w:val="24"/>
                <w:szCs w:val="24"/>
              </w:rPr>
              <w:t xml:space="preserve"> W/1 </w:t>
            </w:r>
            <w:r w:rsidRPr="0069099D">
              <w:rPr>
                <w:rFonts w:ascii="Bierstadt" w:hAnsi="Bierstadt"/>
                <w:sz w:val="24"/>
                <w:szCs w:val="24"/>
              </w:rPr>
              <w:t>attitude*) or (health</w:t>
            </w:r>
            <w:r>
              <w:rPr>
                <w:rFonts w:ascii="Bierstadt" w:hAnsi="Bierstadt"/>
                <w:sz w:val="24"/>
                <w:szCs w:val="24"/>
              </w:rPr>
              <w:t xml:space="preserve"> W/1</w:t>
            </w:r>
            <w:r w:rsidRPr="0069099D">
              <w:rPr>
                <w:rFonts w:ascii="Bierstadt" w:hAnsi="Bierstadt"/>
                <w:sz w:val="24"/>
                <w:szCs w:val="24"/>
              </w:rPr>
              <w:t xml:space="preserve"> intention</w:t>
            </w:r>
            <w:r w:rsidRPr="0024722D">
              <w:rPr>
                <w:rFonts w:ascii="Bierstadt" w:hAnsi="Bierstadt"/>
                <w:sz w:val="24"/>
                <w:szCs w:val="24"/>
              </w:rPr>
              <w:t>*)</w:t>
            </w:r>
            <w:r>
              <w:rPr>
                <w:rFonts w:ascii="Bierstadt" w:hAnsi="Bierstadt"/>
                <w:sz w:val="24"/>
                <w:szCs w:val="24"/>
              </w:rPr>
              <w:t xml:space="preserve"> or (health W/1 acceptance*) or (health W/1 thought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r (health W/1 viewpoint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r (health W/1 perspective*) or (health W/1 perception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r (health W/1 outlook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r (health W/1 approach*) or (health W/1 opinion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^</w:t>
            </w:r>
          </w:p>
        </w:tc>
      </w:tr>
      <w:tr w:rsidR="006C79F4" w:rsidRPr="00964577" w14:paraId="5C85FCF5" w14:textId="77777777" w:rsidTr="00C01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3F34A60A" w14:textId="77777777" w:rsidR="006C79F4" w:rsidRPr="00964577" w:rsidRDefault="006C79F4" w:rsidP="00C0186E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4</w:t>
            </w:r>
          </w:p>
        </w:tc>
        <w:tc>
          <w:tcPr>
            <w:tcW w:w="4820" w:type="dxa"/>
          </w:tcPr>
          <w:p w14:paraId="61D2AAD8" w14:textId="77777777" w:rsidR="006C79F4" w:rsidRPr="00964577" w:rsidRDefault="006C79F4" w:rsidP="00C0186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1 AND 2 AND </w:t>
            </w:r>
            <w:r>
              <w:rPr>
                <w:rFonts w:ascii="Bierstadt" w:hAnsi="Bierstadt"/>
                <w:sz w:val="24"/>
                <w:szCs w:val="24"/>
              </w:rPr>
              <w:t>3</w:t>
            </w:r>
          </w:p>
        </w:tc>
      </w:tr>
    </w:tbl>
    <w:p w14:paraId="5C49AB27" w14:textId="543FA909" w:rsidR="00C13EAE" w:rsidRPr="00A34836" w:rsidRDefault="00DF7999" w:rsidP="00A34836">
      <w:pPr>
        <w:rPr>
          <w:sz w:val="24"/>
          <w:szCs w:val="24"/>
        </w:rPr>
      </w:pPr>
      <w:r>
        <w:rPr>
          <w:sz w:val="24"/>
          <w:szCs w:val="24"/>
        </w:rPr>
        <w:t xml:space="preserve">*Truncation </w:t>
      </w:r>
    </w:p>
    <w:p w14:paraId="4B66C761" w14:textId="40FBAA68" w:rsidR="00E56253" w:rsidRDefault="00E56253" w:rsidP="000223D7">
      <w:pPr>
        <w:rPr>
          <w:b/>
          <w:bCs/>
          <w:sz w:val="24"/>
          <w:szCs w:val="24"/>
        </w:rPr>
      </w:pPr>
    </w:p>
    <w:p w14:paraId="0CCBB81C" w14:textId="1086A4CC" w:rsidR="00FA5B95" w:rsidRPr="00964577" w:rsidRDefault="00FA5B95" w:rsidP="00FA5B95">
      <w:pPr>
        <w:pStyle w:val="ListParagraph"/>
        <w:ind w:left="0"/>
        <w:rPr>
          <w:rFonts w:ascii="Bierstadt" w:hAnsi="Bierstadt"/>
          <w:sz w:val="24"/>
          <w:szCs w:val="24"/>
        </w:rPr>
      </w:pPr>
      <w:r w:rsidRPr="008A121F">
        <w:rPr>
          <w:rFonts w:ascii="Bierstadt" w:hAnsi="Bierstadt"/>
          <w:sz w:val="24"/>
          <w:szCs w:val="24"/>
        </w:rPr>
        <w:t xml:space="preserve"> </w:t>
      </w:r>
    </w:p>
    <w:p w14:paraId="12F74207" w14:textId="77777777" w:rsidR="00D67AC0" w:rsidRDefault="00D67AC0" w:rsidP="000223D7">
      <w:pPr>
        <w:rPr>
          <w:b/>
          <w:bCs/>
          <w:sz w:val="24"/>
          <w:szCs w:val="24"/>
        </w:rPr>
      </w:pPr>
    </w:p>
    <w:p w14:paraId="2660AF63" w14:textId="77777777" w:rsidR="00D67AC0" w:rsidRDefault="00D67AC0" w:rsidP="000223D7">
      <w:pPr>
        <w:rPr>
          <w:b/>
          <w:bCs/>
          <w:sz w:val="24"/>
          <w:szCs w:val="24"/>
        </w:rPr>
      </w:pPr>
    </w:p>
    <w:p w14:paraId="75ED6F09" w14:textId="77777777" w:rsidR="00DB4CB3" w:rsidRDefault="00DB4CB3" w:rsidP="000223D7">
      <w:pPr>
        <w:rPr>
          <w:b/>
          <w:bCs/>
          <w:sz w:val="24"/>
          <w:szCs w:val="24"/>
        </w:rPr>
      </w:pPr>
    </w:p>
    <w:p w14:paraId="44494B5C" w14:textId="77777777" w:rsidR="00DB4CB3" w:rsidRDefault="00DB4CB3" w:rsidP="000223D7">
      <w:pPr>
        <w:rPr>
          <w:b/>
          <w:bCs/>
          <w:sz w:val="24"/>
          <w:szCs w:val="24"/>
        </w:rPr>
      </w:pPr>
    </w:p>
    <w:p w14:paraId="196D78A8" w14:textId="77777777" w:rsidR="00DB4CB3" w:rsidRDefault="00DB4CB3" w:rsidP="000223D7">
      <w:pPr>
        <w:rPr>
          <w:b/>
          <w:bCs/>
          <w:sz w:val="24"/>
          <w:szCs w:val="24"/>
        </w:rPr>
      </w:pPr>
    </w:p>
    <w:p w14:paraId="03F7E80F" w14:textId="588E3FF2" w:rsidR="00E56253" w:rsidRDefault="00E56253" w:rsidP="000223D7">
      <w:pPr>
        <w:rPr>
          <w:b/>
          <w:bCs/>
          <w:sz w:val="24"/>
          <w:szCs w:val="24"/>
        </w:rPr>
      </w:pPr>
    </w:p>
    <w:p w14:paraId="675F656C" w14:textId="77777777" w:rsidR="000A183A" w:rsidRDefault="000A183A" w:rsidP="000223D7">
      <w:pPr>
        <w:rPr>
          <w:b/>
          <w:bCs/>
          <w:sz w:val="24"/>
          <w:szCs w:val="24"/>
        </w:rPr>
      </w:pPr>
    </w:p>
    <w:p w14:paraId="49591763" w14:textId="77777777" w:rsidR="00FA5B95" w:rsidRDefault="00FA5B95" w:rsidP="000223D7">
      <w:pPr>
        <w:rPr>
          <w:b/>
          <w:bCs/>
          <w:sz w:val="24"/>
          <w:szCs w:val="24"/>
        </w:rPr>
      </w:pPr>
    </w:p>
    <w:p w14:paraId="190AD104" w14:textId="77777777" w:rsidR="00FA5B95" w:rsidRDefault="00FA5B95" w:rsidP="000223D7">
      <w:pPr>
        <w:rPr>
          <w:b/>
          <w:bCs/>
          <w:sz w:val="24"/>
          <w:szCs w:val="24"/>
        </w:rPr>
      </w:pPr>
    </w:p>
    <w:p w14:paraId="37075576" w14:textId="77777777" w:rsidR="000A183A" w:rsidRDefault="000A183A" w:rsidP="000223D7">
      <w:pPr>
        <w:rPr>
          <w:b/>
          <w:bCs/>
          <w:sz w:val="24"/>
          <w:szCs w:val="24"/>
        </w:rPr>
      </w:pPr>
    </w:p>
    <w:p w14:paraId="5701E426" w14:textId="77777777" w:rsidR="004C68EE" w:rsidRDefault="004C68EE" w:rsidP="000223D7">
      <w:pPr>
        <w:rPr>
          <w:b/>
          <w:bCs/>
          <w:sz w:val="24"/>
          <w:szCs w:val="24"/>
        </w:rPr>
      </w:pPr>
    </w:p>
    <w:p w14:paraId="20456E43" w14:textId="77777777" w:rsidR="00943EA7" w:rsidRDefault="00943EA7" w:rsidP="000223D7">
      <w:pPr>
        <w:rPr>
          <w:b/>
          <w:bCs/>
          <w:sz w:val="24"/>
          <w:szCs w:val="24"/>
        </w:rPr>
      </w:pPr>
    </w:p>
    <w:p w14:paraId="78FD75B5" w14:textId="77777777" w:rsidR="00943EA7" w:rsidRDefault="00943EA7" w:rsidP="000223D7">
      <w:pPr>
        <w:rPr>
          <w:b/>
          <w:bCs/>
          <w:sz w:val="24"/>
          <w:szCs w:val="24"/>
        </w:rPr>
      </w:pPr>
    </w:p>
    <w:p w14:paraId="5A4B1983" w14:textId="4EDD80EE" w:rsidR="003D3D5E" w:rsidRPr="00943EA7" w:rsidRDefault="003D3D5E" w:rsidP="003D3D5E">
      <w:pPr>
        <w:pStyle w:val="ListParagraph"/>
        <w:numPr>
          <w:ilvl w:val="0"/>
          <w:numId w:val="1"/>
        </w:numPr>
        <w:rPr>
          <w:rFonts w:ascii="Bierstadt" w:hAnsi="Bierstadt"/>
          <w:b/>
          <w:bCs/>
          <w:sz w:val="28"/>
          <w:szCs w:val="28"/>
        </w:rPr>
      </w:pPr>
      <w:r w:rsidRPr="003D3D5E">
        <w:rPr>
          <w:rFonts w:ascii="Bierstadt" w:hAnsi="Bierstadt"/>
          <w:b/>
          <w:bCs/>
          <w:sz w:val="28"/>
          <w:szCs w:val="28"/>
        </w:rPr>
        <w:lastRenderedPageBreak/>
        <w:t xml:space="preserve"> </w:t>
      </w:r>
      <w:r w:rsidR="00A516A3" w:rsidRPr="00943EA7">
        <w:rPr>
          <w:rFonts w:ascii="Bierstadt" w:hAnsi="Bierstadt"/>
          <w:b/>
          <w:bCs/>
          <w:sz w:val="28"/>
          <w:szCs w:val="28"/>
        </w:rPr>
        <w:t>ISI Proceedings</w:t>
      </w:r>
      <w:r w:rsidR="001B6F21" w:rsidRPr="00943EA7">
        <w:rPr>
          <w:rFonts w:ascii="Bierstadt" w:hAnsi="Bierstadt"/>
          <w:b/>
          <w:bCs/>
          <w:sz w:val="28"/>
          <w:szCs w:val="28"/>
        </w:rPr>
        <w:t>/Web of Science</w:t>
      </w:r>
      <w:r w:rsidR="00A516A3" w:rsidRPr="00943EA7">
        <w:rPr>
          <w:rFonts w:ascii="Bierstadt" w:hAnsi="Bierstadt"/>
          <w:b/>
          <w:bCs/>
          <w:sz w:val="28"/>
          <w:szCs w:val="28"/>
        </w:rPr>
        <w:t xml:space="preserve"> </w:t>
      </w:r>
      <w:r w:rsidRPr="00943EA7">
        <w:rPr>
          <w:rFonts w:ascii="Bierstadt" w:hAnsi="Bierstadt"/>
          <w:b/>
          <w:bCs/>
          <w:sz w:val="28"/>
          <w:szCs w:val="28"/>
        </w:rPr>
        <w:t xml:space="preserve"> </w:t>
      </w:r>
    </w:p>
    <w:p w14:paraId="0DEFCEE9" w14:textId="0027CA46" w:rsidR="00DB4CB3" w:rsidRPr="000C0038" w:rsidRDefault="003D3D5E" w:rsidP="000C0038">
      <w:pPr>
        <w:pStyle w:val="ListParagraph"/>
        <w:rPr>
          <w:rFonts w:ascii="Bierstadt" w:hAnsi="Bierstadt"/>
          <w:sz w:val="28"/>
          <w:szCs w:val="28"/>
        </w:rPr>
      </w:pPr>
      <w:r w:rsidRPr="00186288">
        <w:rPr>
          <w:rFonts w:ascii="Bierstadt" w:hAnsi="Bierstadt"/>
          <w:b/>
          <w:bCs/>
          <w:sz w:val="28"/>
          <w:szCs w:val="28"/>
        </w:rPr>
        <w:t xml:space="preserve">Controlled vocabulary – *Note </w:t>
      </w:r>
      <w:r w:rsidR="00316F53" w:rsidRPr="00186288">
        <w:rPr>
          <w:rFonts w:ascii="Bierstadt" w:hAnsi="Bierstadt"/>
          <w:b/>
          <w:bCs/>
          <w:sz w:val="28"/>
          <w:szCs w:val="28"/>
        </w:rPr>
        <w:t>ISI Proceedings</w:t>
      </w:r>
      <w:r w:rsidRPr="00186288">
        <w:rPr>
          <w:rFonts w:ascii="Bierstadt" w:hAnsi="Bierstadt"/>
          <w:b/>
          <w:bCs/>
          <w:sz w:val="28"/>
          <w:szCs w:val="28"/>
        </w:rPr>
        <w:t xml:space="preserve"> does not use a controlled vocabulary/ subject heading.</w:t>
      </w:r>
      <w:r w:rsidRPr="006E2EFA">
        <w:rPr>
          <w:b/>
          <w:bCs/>
          <w:sz w:val="24"/>
          <w:szCs w:val="24"/>
        </w:rPr>
        <w:t xml:space="preserve"> </w:t>
      </w:r>
      <w:r w:rsidRPr="00E8557D">
        <w:rPr>
          <w:rFonts w:ascii="Bierstadt" w:hAnsi="Bierstadt"/>
          <w:sz w:val="28"/>
          <w:szCs w:val="28"/>
        </w:rPr>
        <w:t xml:space="preserve"> </w:t>
      </w:r>
    </w:p>
    <w:p w14:paraId="391E8882" w14:textId="36E68F4E" w:rsidR="003D3D5E" w:rsidRPr="001B6F21" w:rsidRDefault="00DB4CB3" w:rsidP="001B6F21">
      <w:pPr>
        <w:pStyle w:val="ListParagraph"/>
        <w:rPr>
          <w:rFonts w:ascii="Bierstadt" w:hAnsi="Bierstadt"/>
          <w:sz w:val="28"/>
          <w:szCs w:val="28"/>
        </w:rPr>
      </w:pPr>
      <w:r>
        <w:rPr>
          <w:rFonts w:ascii="Bierstadt" w:hAnsi="Bierstadt"/>
          <w:sz w:val="28"/>
          <w:szCs w:val="28"/>
        </w:rPr>
        <w:t>^</w:t>
      </w:r>
      <w:r w:rsidRPr="00964577">
        <w:rPr>
          <w:rFonts w:ascii="Bierstadt" w:hAnsi="Bierstadt"/>
          <w:sz w:val="28"/>
          <w:szCs w:val="28"/>
        </w:rPr>
        <w:t>af – All fields</w:t>
      </w:r>
    </w:p>
    <w:tbl>
      <w:tblPr>
        <w:tblStyle w:val="GridTable5Dark-Accent1"/>
        <w:tblW w:w="0" w:type="auto"/>
        <w:tblLook w:val="04A0" w:firstRow="1" w:lastRow="0" w:firstColumn="1" w:lastColumn="0" w:noHBand="0" w:noVBand="1"/>
      </w:tblPr>
      <w:tblGrid>
        <w:gridCol w:w="551"/>
        <w:gridCol w:w="4820"/>
      </w:tblGrid>
      <w:tr w:rsidR="006C79F4" w:rsidRPr="00964577" w14:paraId="0D1B038E" w14:textId="77777777" w:rsidTr="00C018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33F5C4E2" w14:textId="77777777" w:rsidR="006C79F4" w:rsidRPr="00964577" w:rsidRDefault="006C79F4" w:rsidP="00C0186E">
            <w:pPr>
              <w:pStyle w:val="ListParagraph"/>
              <w:ind w:left="0"/>
              <w:rPr>
                <w:rFonts w:ascii="Bierstadt" w:hAnsi="Bierstadt"/>
                <w:b w:val="0"/>
                <w:bCs w:val="0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#</w:t>
            </w:r>
          </w:p>
        </w:tc>
        <w:tc>
          <w:tcPr>
            <w:tcW w:w="4820" w:type="dxa"/>
          </w:tcPr>
          <w:p w14:paraId="768ED66F" w14:textId="32EA8BB1" w:rsidR="006C79F4" w:rsidRPr="00964577" w:rsidRDefault="00F67FB5" w:rsidP="00C0186E">
            <w:pPr>
              <w:pStyle w:val="ListParagraph"/>
              <w:ind w:left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b w:val="0"/>
                <w:bCs w:val="0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Query</w:t>
            </w:r>
            <w:r>
              <w:rPr>
                <w:rFonts w:ascii="Bierstadt" w:hAnsi="Bierstadt"/>
                <w:sz w:val="24"/>
                <w:szCs w:val="24"/>
              </w:rPr>
              <w:t xml:space="preserve"> 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from </w:t>
            </w:r>
            <w:r>
              <w:rPr>
                <w:rFonts w:ascii="Bierstadt" w:hAnsi="Bierstadt"/>
                <w:sz w:val="24"/>
                <w:szCs w:val="24"/>
              </w:rPr>
              <w:t>3</w:t>
            </w:r>
            <w:r w:rsidRPr="0085184E">
              <w:rPr>
                <w:rFonts w:ascii="Bierstadt" w:hAnsi="Bierstadt"/>
                <w:sz w:val="24"/>
                <w:szCs w:val="24"/>
                <w:vertAlign w:val="superscript"/>
              </w:rPr>
              <w:t>rd</w:t>
            </w:r>
            <w:r>
              <w:rPr>
                <w:rFonts w:ascii="Bierstadt" w:hAnsi="Bierstadt"/>
                <w:sz w:val="24"/>
                <w:szCs w:val="24"/>
              </w:rPr>
              <w:t xml:space="preserve"> January, 2024</w:t>
            </w:r>
          </w:p>
        </w:tc>
      </w:tr>
      <w:tr w:rsidR="006C79F4" w:rsidRPr="00964577" w14:paraId="0A0E4DD3" w14:textId="77777777" w:rsidTr="00C0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606414FB" w14:textId="77777777" w:rsidR="006C79F4" w:rsidRPr="00964577" w:rsidRDefault="006C79F4" w:rsidP="00C0186E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</w:t>
            </w:r>
            <w:r w:rsidRPr="00964577">
              <w:rPr>
                <w:rFonts w:ascii="Bierstadt" w:hAnsi="Bierstadt"/>
                <w:sz w:val="24"/>
                <w:szCs w:val="24"/>
              </w:rPr>
              <w:t>1</w:t>
            </w:r>
          </w:p>
        </w:tc>
        <w:tc>
          <w:tcPr>
            <w:tcW w:w="4820" w:type="dxa"/>
          </w:tcPr>
          <w:p w14:paraId="7A85DC70" w14:textId="255513A7" w:rsidR="006C79F4" w:rsidRPr="00964577" w:rsidRDefault="006C79F4" w:rsidP="00C0186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(Preconception or pre-conception or periconception or peri-conception or prepregnancy or pre-pregnancy or interconception or pregna</w:t>
            </w:r>
            <w:r>
              <w:rPr>
                <w:rFonts w:ascii="Bierstadt" w:hAnsi="Bierstadt"/>
                <w:sz w:val="24"/>
                <w:szCs w:val="24"/>
              </w:rPr>
              <w:t>n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plan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or inten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pregna</w:t>
            </w:r>
            <w:r>
              <w:rPr>
                <w:rFonts w:ascii="Bierstadt" w:hAnsi="Bierstadt"/>
                <w:sz w:val="24"/>
                <w:szCs w:val="24"/>
              </w:rPr>
              <w:t>n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) </w:t>
            </w:r>
            <w:r>
              <w:rPr>
                <w:rFonts w:ascii="Bierstadt" w:hAnsi="Bierstadt"/>
                <w:sz w:val="24"/>
                <w:szCs w:val="24"/>
              </w:rPr>
              <w:t>.af.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</w:t>
            </w:r>
          </w:p>
        </w:tc>
      </w:tr>
      <w:tr w:rsidR="006C79F4" w:rsidRPr="00964577" w14:paraId="2E684100" w14:textId="77777777" w:rsidTr="00C01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61CC4D39" w14:textId="77777777" w:rsidR="006C79F4" w:rsidRPr="00964577" w:rsidRDefault="006C79F4" w:rsidP="00C0186E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</w:t>
            </w:r>
            <w:r w:rsidRPr="00964577">
              <w:rPr>
                <w:rFonts w:ascii="Bierstadt" w:hAnsi="Bierstadt"/>
                <w:sz w:val="24"/>
                <w:szCs w:val="24"/>
              </w:rPr>
              <w:t>2</w:t>
            </w:r>
          </w:p>
        </w:tc>
        <w:tc>
          <w:tcPr>
            <w:tcW w:w="4820" w:type="dxa"/>
          </w:tcPr>
          <w:p w14:paraId="75BB7F09" w14:textId="1319E0DC" w:rsidR="006C79F4" w:rsidRPr="00964577" w:rsidRDefault="006C79F4" w:rsidP="00C0186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 w:rsidRPr="00964577">
              <w:rPr>
                <w:rFonts w:ascii="Bierstadt" w:hAnsi="Bierstadt"/>
                <w:sz w:val="24"/>
                <w:szCs w:val="24"/>
              </w:rPr>
              <w:t>(Male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or father</w:t>
            </w:r>
            <w:r>
              <w:rPr>
                <w:rFonts w:ascii="Bierstadt" w:hAnsi="Bierstadt"/>
                <w:sz w:val="24"/>
                <w:szCs w:val="24"/>
              </w:rPr>
              <w:t>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or </w:t>
            </w:r>
            <w:r>
              <w:rPr>
                <w:rFonts w:ascii="Bierstadt" w:hAnsi="Bierstadt"/>
                <w:sz w:val="24"/>
                <w:szCs w:val="24"/>
              </w:rPr>
              <w:t>husband*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or paternal or men’s health)</w:t>
            </w:r>
            <w:r>
              <w:rPr>
                <w:rFonts w:ascii="Bierstadt" w:hAnsi="Bierstadt"/>
                <w:sz w:val="24"/>
                <w:szCs w:val="24"/>
              </w:rPr>
              <w:t xml:space="preserve"> .af.</w:t>
            </w:r>
          </w:p>
        </w:tc>
      </w:tr>
      <w:tr w:rsidR="006C79F4" w:rsidRPr="00964577" w14:paraId="00BC2734" w14:textId="77777777" w:rsidTr="00C018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709259D7" w14:textId="77777777" w:rsidR="006C79F4" w:rsidRPr="00964577" w:rsidRDefault="006C79F4" w:rsidP="00C0186E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</w:t>
            </w:r>
            <w:r w:rsidRPr="00964577">
              <w:rPr>
                <w:rFonts w:ascii="Bierstadt" w:hAnsi="Bierstadt"/>
                <w:sz w:val="24"/>
                <w:szCs w:val="24"/>
              </w:rPr>
              <w:t>3</w:t>
            </w:r>
          </w:p>
        </w:tc>
        <w:tc>
          <w:tcPr>
            <w:tcW w:w="4820" w:type="dxa"/>
          </w:tcPr>
          <w:p w14:paraId="398D79D4" w14:textId="612C3DA2" w:rsidR="006C79F4" w:rsidRPr="00964577" w:rsidRDefault="006C79F4" w:rsidP="00C0186E">
            <w:pPr>
              <w:pStyle w:val="ListParagraph"/>
              <w:ind w:left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 w:rsidRPr="0069099D">
              <w:rPr>
                <w:rFonts w:ascii="Bierstadt" w:hAnsi="Bierstadt"/>
                <w:sz w:val="24"/>
                <w:szCs w:val="24"/>
              </w:rPr>
              <w:t>(health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</w:t>
            </w:r>
            <w:r w:rsidRPr="0069099D">
              <w:rPr>
                <w:rFonts w:ascii="Bierstadt" w:hAnsi="Bierstadt"/>
                <w:sz w:val="24"/>
                <w:szCs w:val="24"/>
              </w:rPr>
              <w:t>belief*) or (health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</w:t>
            </w:r>
            <w:r w:rsidRPr="0069099D">
              <w:rPr>
                <w:rFonts w:ascii="Bierstadt" w:hAnsi="Bierstadt"/>
                <w:sz w:val="24"/>
                <w:szCs w:val="24"/>
              </w:rPr>
              <w:t>attitude*) or</w:t>
            </w:r>
            <w:r>
              <w:rPr>
                <w:rFonts w:ascii="Bierstadt" w:hAnsi="Bierstadt"/>
                <w:sz w:val="24"/>
                <w:szCs w:val="24"/>
              </w:rPr>
              <w:t xml:space="preserve"> </w:t>
            </w:r>
            <w:r w:rsidRPr="0069099D">
              <w:rPr>
                <w:rFonts w:ascii="Bierstadt" w:hAnsi="Bierstadt"/>
                <w:sz w:val="24"/>
                <w:szCs w:val="24"/>
              </w:rPr>
              <w:t>(health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</w:t>
            </w:r>
            <w:r w:rsidRPr="0069099D">
              <w:rPr>
                <w:rFonts w:ascii="Bierstadt" w:hAnsi="Bierstadt"/>
                <w:sz w:val="24"/>
                <w:szCs w:val="24"/>
              </w:rPr>
              <w:t>intention</w:t>
            </w:r>
            <w:r w:rsidRPr="0024722D">
              <w:rPr>
                <w:rFonts w:ascii="Bierstadt" w:hAnsi="Bierstadt"/>
                <w:sz w:val="24"/>
                <w:szCs w:val="24"/>
              </w:rPr>
              <w:t>*)</w:t>
            </w:r>
            <w:r>
              <w:rPr>
                <w:rFonts w:ascii="Bierstadt" w:hAnsi="Bierstadt"/>
                <w:sz w:val="24"/>
                <w:szCs w:val="24"/>
              </w:rPr>
              <w:t xml:space="preserve"> or (health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acceptance*) or (health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thought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r (health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viewpoint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r (health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perspective*) or (health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perception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r (health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utlook*)</w:t>
            </w:r>
            <w:r w:rsidRPr="0024722D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r (health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approach*) or (health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 </w:t>
            </w:r>
            <w:r>
              <w:rPr>
                <w:rFonts w:ascii="Bierstadt" w:hAnsi="Bierstadt"/>
                <w:sz w:val="24"/>
                <w:szCs w:val="24"/>
              </w:rPr>
              <w:t>opinion*) .af.</w:t>
            </w:r>
          </w:p>
        </w:tc>
      </w:tr>
      <w:tr w:rsidR="006C79F4" w:rsidRPr="00964577" w14:paraId="748BEBEB" w14:textId="77777777" w:rsidTr="00C018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" w:type="dxa"/>
          </w:tcPr>
          <w:p w14:paraId="4D38AB50" w14:textId="77777777" w:rsidR="006C79F4" w:rsidRPr="00964577" w:rsidRDefault="006C79F4" w:rsidP="00C0186E">
            <w:pPr>
              <w:pStyle w:val="ListParagraph"/>
              <w:ind w:left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4</w:t>
            </w:r>
          </w:p>
        </w:tc>
        <w:tc>
          <w:tcPr>
            <w:tcW w:w="4820" w:type="dxa"/>
          </w:tcPr>
          <w:p w14:paraId="12110976" w14:textId="27513132" w:rsidR="006C79F4" w:rsidRPr="00964577" w:rsidRDefault="006C79F4" w:rsidP="00C0186E">
            <w:pPr>
              <w:pStyle w:val="ListParagraph"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Bierstadt" w:hAnsi="Bierstadt"/>
                <w:sz w:val="24"/>
                <w:szCs w:val="24"/>
              </w:rPr>
            </w:pPr>
            <w:r>
              <w:rPr>
                <w:rFonts w:ascii="Bierstadt" w:hAnsi="Bierstadt"/>
                <w:sz w:val="24"/>
                <w:szCs w:val="24"/>
              </w:rPr>
              <w:t>S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1 AND </w:t>
            </w:r>
            <w:r>
              <w:rPr>
                <w:rFonts w:ascii="Bierstadt" w:hAnsi="Bierstadt"/>
                <w:sz w:val="24"/>
                <w:szCs w:val="24"/>
              </w:rPr>
              <w:t>S</w:t>
            </w:r>
            <w:r w:rsidRPr="00964577">
              <w:rPr>
                <w:rFonts w:ascii="Bierstadt" w:hAnsi="Bierstadt"/>
                <w:sz w:val="24"/>
                <w:szCs w:val="24"/>
              </w:rPr>
              <w:t xml:space="preserve">2 AND </w:t>
            </w:r>
            <w:r>
              <w:rPr>
                <w:rFonts w:ascii="Bierstadt" w:hAnsi="Bierstadt"/>
                <w:sz w:val="24"/>
                <w:szCs w:val="24"/>
              </w:rPr>
              <w:t>S3</w:t>
            </w:r>
          </w:p>
        </w:tc>
      </w:tr>
    </w:tbl>
    <w:p w14:paraId="6367A5C3" w14:textId="0BD5ED92" w:rsidR="003D3D5E" w:rsidRDefault="00AA1155" w:rsidP="003D3D5E">
      <w:pPr>
        <w:rPr>
          <w:sz w:val="24"/>
          <w:szCs w:val="24"/>
        </w:rPr>
      </w:pPr>
      <w:r>
        <w:rPr>
          <w:sz w:val="24"/>
          <w:szCs w:val="24"/>
        </w:rPr>
        <w:t>*Truncation</w:t>
      </w:r>
    </w:p>
    <w:p w14:paraId="6437FF1A" w14:textId="1A4F0F12" w:rsidR="00E56253" w:rsidRDefault="00E56253" w:rsidP="000223D7">
      <w:pPr>
        <w:rPr>
          <w:b/>
          <w:bCs/>
          <w:sz w:val="24"/>
          <w:szCs w:val="24"/>
        </w:rPr>
      </w:pPr>
    </w:p>
    <w:p w14:paraId="394D87D1" w14:textId="6E6022E8" w:rsidR="00E56253" w:rsidRDefault="00E56253" w:rsidP="000223D7">
      <w:pPr>
        <w:rPr>
          <w:b/>
          <w:bCs/>
          <w:sz w:val="24"/>
          <w:szCs w:val="24"/>
        </w:rPr>
      </w:pPr>
    </w:p>
    <w:p w14:paraId="1F7B0114" w14:textId="4CE523BF" w:rsidR="006E366D" w:rsidRDefault="006E366D" w:rsidP="000223D7">
      <w:pPr>
        <w:rPr>
          <w:b/>
          <w:bCs/>
          <w:sz w:val="24"/>
          <w:szCs w:val="24"/>
        </w:rPr>
      </w:pPr>
    </w:p>
    <w:p w14:paraId="065DA8F9" w14:textId="77777777" w:rsidR="00B406EF" w:rsidRPr="00E200B6" w:rsidRDefault="00B406EF" w:rsidP="00E200B6">
      <w:pPr>
        <w:rPr>
          <w:b/>
          <w:bCs/>
          <w:sz w:val="24"/>
          <w:szCs w:val="24"/>
        </w:rPr>
      </w:pPr>
    </w:p>
    <w:sectPr w:rsidR="00B406EF" w:rsidRPr="00E200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0BB267" w14:textId="77777777" w:rsidR="005F0D82" w:rsidRDefault="005F0D82" w:rsidP="00E0793D">
      <w:pPr>
        <w:spacing w:after="0" w:line="240" w:lineRule="auto"/>
      </w:pPr>
      <w:r>
        <w:separator/>
      </w:r>
    </w:p>
  </w:endnote>
  <w:endnote w:type="continuationSeparator" w:id="0">
    <w:p w14:paraId="4813828C" w14:textId="77777777" w:rsidR="005F0D82" w:rsidRDefault="005F0D82" w:rsidP="00E079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ierstadt">
    <w:charset w:val="00"/>
    <w:family w:val="swiss"/>
    <w:pitch w:val="variable"/>
    <w:sig w:usb0="80000003" w:usb1="00000001" w:usb2="00000000" w:usb3="00000000" w:csb0="000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45C9C0B" w14:textId="77777777" w:rsidR="005F0D82" w:rsidRDefault="005F0D82" w:rsidP="00E0793D">
      <w:pPr>
        <w:spacing w:after="0" w:line="240" w:lineRule="auto"/>
      </w:pPr>
      <w:r>
        <w:separator/>
      </w:r>
    </w:p>
  </w:footnote>
  <w:footnote w:type="continuationSeparator" w:id="0">
    <w:p w14:paraId="3B970428" w14:textId="77777777" w:rsidR="005F0D82" w:rsidRDefault="005F0D82" w:rsidP="00E079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DC3740"/>
    <w:multiLevelType w:val="hybridMultilevel"/>
    <w:tmpl w:val="169E0AD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800C07"/>
    <w:multiLevelType w:val="hybridMultilevel"/>
    <w:tmpl w:val="169E0AD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6B2345"/>
    <w:multiLevelType w:val="hybridMultilevel"/>
    <w:tmpl w:val="7030840C"/>
    <w:lvl w:ilvl="0" w:tplc="A10A6E6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6974C1"/>
    <w:multiLevelType w:val="hybridMultilevel"/>
    <w:tmpl w:val="169E0AD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697B33"/>
    <w:multiLevelType w:val="hybridMultilevel"/>
    <w:tmpl w:val="169E0AD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903DAA"/>
    <w:multiLevelType w:val="hybridMultilevel"/>
    <w:tmpl w:val="169E0AD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BD2EC0"/>
    <w:multiLevelType w:val="hybridMultilevel"/>
    <w:tmpl w:val="169E0AD0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7D03A42"/>
    <w:multiLevelType w:val="hybridMultilevel"/>
    <w:tmpl w:val="169E0AD0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3127779">
    <w:abstractNumId w:val="6"/>
  </w:num>
  <w:num w:numId="2" w16cid:durableId="547643959">
    <w:abstractNumId w:val="4"/>
  </w:num>
  <w:num w:numId="3" w16cid:durableId="1669870298">
    <w:abstractNumId w:val="5"/>
  </w:num>
  <w:num w:numId="4" w16cid:durableId="926693803">
    <w:abstractNumId w:val="7"/>
  </w:num>
  <w:num w:numId="5" w16cid:durableId="1215001207">
    <w:abstractNumId w:val="0"/>
  </w:num>
  <w:num w:numId="6" w16cid:durableId="1819876492">
    <w:abstractNumId w:val="3"/>
  </w:num>
  <w:num w:numId="7" w16cid:durableId="411125427">
    <w:abstractNumId w:val="1"/>
  </w:num>
  <w:num w:numId="8" w16cid:durableId="2818149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3687"/>
    <w:rsid w:val="000003C7"/>
    <w:rsid w:val="00004BF3"/>
    <w:rsid w:val="00006557"/>
    <w:rsid w:val="00007461"/>
    <w:rsid w:val="00010FA9"/>
    <w:rsid w:val="00011699"/>
    <w:rsid w:val="00017B7D"/>
    <w:rsid w:val="000223D7"/>
    <w:rsid w:val="000251C0"/>
    <w:rsid w:val="000271A3"/>
    <w:rsid w:val="0002721E"/>
    <w:rsid w:val="0003070F"/>
    <w:rsid w:val="00031876"/>
    <w:rsid w:val="00040C9E"/>
    <w:rsid w:val="00042700"/>
    <w:rsid w:val="000449E8"/>
    <w:rsid w:val="0004571B"/>
    <w:rsid w:val="00051791"/>
    <w:rsid w:val="000519EC"/>
    <w:rsid w:val="00052FFA"/>
    <w:rsid w:val="00057A6F"/>
    <w:rsid w:val="00060EE3"/>
    <w:rsid w:val="0006498A"/>
    <w:rsid w:val="00070FC3"/>
    <w:rsid w:val="000735E2"/>
    <w:rsid w:val="00073B96"/>
    <w:rsid w:val="0007497C"/>
    <w:rsid w:val="000832F0"/>
    <w:rsid w:val="00084475"/>
    <w:rsid w:val="00093297"/>
    <w:rsid w:val="000A06A4"/>
    <w:rsid w:val="000A183A"/>
    <w:rsid w:val="000B0F11"/>
    <w:rsid w:val="000B34A5"/>
    <w:rsid w:val="000B41EA"/>
    <w:rsid w:val="000B7D48"/>
    <w:rsid w:val="000C0038"/>
    <w:rsid w:val="000C2EC0"/>
    <w:rsid w:val="000C6B1E"/>
    <w:rsid w:val="000D05E8"/>
    <w:rsid w:val="000D4718"/>
    <w:rsid w:val="000E2AE0"/>
    <w:rsid w:val="000F0034"/>
    <w:rsid w:val="000F036B"/>
    <w:rsid w:val="000F25C1"/>
    <w:rsid w:val="000F7BE0"/>
    <w:rsid w:val="00101BD5"/>
    <w:rsid w:val="001025F0"/>
    <w:rsid w:val="00103BE7"/>
    <w:rsid w:val="00104C0F"/>
    <w:rsid w:val="00116360"/>
    <w:rsid w:val="00121981"/>
    <w:rsid w:val="0012666F"/>
    <w:rsid w:val="00135F10"/>
    <w:rsid w:val="0015186E"/>
    <w:rsid w:val="0015276A"/>
    <w:rsid w:val="00152E38"/>
    <w:rsid w:val="00153DE7"/>
    <w:rsid w:val="00157D95"/>
    <w:rsid w:val="00160AD1"/>
    <w:rsid w:val="00161C02"/>
    <w:rsid w:val="00171A1B"/>
    <w:rsid w:val="00173EBA"/>
    <w:rsid w:val="00182A56"/>
    <w:rsid w:val="00183EE4"/>
    <w:rsid w:val="00186288"/>
    <w:rsid w:val="00191CF2"/>
    <w:rsid w:val="00194AFA"/>
    <w:rsid w:val="001A27F1"/>
    <w:rsid w:val="001A391B"/>
    <w:rsid w:val="001A4BDE"/>
    <w:rsid w:val="001A55DF"/>
    <w:rsid w:val="001B2A87"/>
    <w:rsid w:val="001B68F0"/>
    <w:rsid w:val="001B6B69"/>
    <w:rsid w:val="001B6F21"/>
    <w:rsid w:val="001C1C43"/>
    <w:rsid w:val="001C70F8"/>
    <w:rsid w:val="001D1717"/>
    <w:rsid w:val="001D52FC"/>
    <w:rsid w:val="001E2750"/>
    <w:rsid w:val="001F1460"/>
    <w:rsid w:val="001F23DF"/>
    <w:rsid w:val="001F2907"/>
    <w:rsid w:val="001F548F"/>
    <w:rsid w:val="001F6115"/>
    <w:rsid w:val="0020068A"/>
    <w:rsid w:val="002025E9"/>
    <w:rsid w:val="0020744F"/>
    <w:rsid w:val="0021464E"/>
    <w:rsid w:val="002163EC"/>
    <w:rsid w:val="00223020"/>
    <w:rsid w:val="0022520F"/>
    <w:rsid w:val="002254A5"/>
    <w:rsid w:val="00227FA7"/>
    <w:rsid w:val="00235AC2"/>
    <w:rsid w:val="00236050"/>
    <w:rsid w:val="002404C4"/>
    <w:rsid w:val="002424E4"/>
    <w:rsid w:val="00243C34"/>
    <w:rsid w:val="00244A96"/>
    <w:rsid w:val="00245A75"/>
    <w:rsid w:val="0024722D"/>
    <w:rsid w:val="002476AC"/>
    <w:rsid w:val="00247C81"/>
    <w:rsid w:val="00251EDF"/>
    <w:rsid w:val="002577BB"/>
    <w:rsid w:val="00260236"/>
    <w:rsid w:val="0026554C"/>
    <w:rsid w:val="00271595"/>
    <w:rsid w:val="002726D1"/>
    <w:rsid w:val="00273EF4"/>
    <w:rsid w:val="00274593"/>
    <w:rsid w:val="00280B88"/>
    <w:rsid w:val="00281C76"/>
    <w:rsid w:val="002851A8"/>
    <w:rsid w:val="00290730"/>
    <w:rsid w:val="00291629"/>
    <w:rsid w:val="0029205A"/>
    <w:rsid w:val="002955BC"/>
    <w:rsid w:val="002A2DB8"/>
    <w:rsid w:val="002A3D9F"/>
    <w:rsid w:val="002B0906"/>
    <w:rsid w:val="002B51F2"/>
    <w:rsid w:val="002C026C"/>
    <w:rsid w:val="002C0924"/>
    <w:rsid w:val="002C1016"/>
    <w:rsid w:val="002C6DA8"/>
    <w:rsid w:val="002C6F51"/>
    <w:rsid w:val="002D3025"/>
    <w:rsid w:val="002D3DEC"/>
    <w:rsid w:val="002E00CF"/>
    <w:rsid w:val="002E0464"/>
    <w:rsid w:val="002E2088"/>
    <w:rsid w:val="002E2410"/>
    <w:rsid w:val="002E4E60"/>
    <w:rsid w:val="002F419D"/>
    <w:rsid w:val="002F4584"/>
    <w:rsid w:val="002F6C78"/>
    <w:rsid w:val="002F6DAE"/>
    <w:rsid w:val="0030020E"/>
    <w:rsid w:val="0030611A"/>
    <w:rsid w:val="00311EC5"/>
    <w:rsid w:val="00312806"/>
    <w:rsid w:val="003165CF"/>
    <w:rsid w:val="00316F53"/>
    <w:rsid w:val="00317097"/>
    <w:rsid w:val="0032072A"/>
    <w:rsid w:val="00322252"/>
    <w:rsid w:val="00323976"/>
    <w:rsid w:val="00325B4C"/>
    <w:rsid w:val="00330900"/>
    <w:rsid w:val="0033147E"/>
    <w:rsid w:val="0033496C"/>
    <w:rsid w:val="003372E0"/>
    <w:rsid w:val="00337585"/>
    <w:rsid w:val="00343813"/>
    <w:rsid w:val="003460EE"/>
    <w:rsid w:val="00347195"/>
    <w:rsid w:val="00353F0D"/>
    <w:rsid w:val="00362D0B"/>
    <w:rsid w:val="00363B3C"/>
    <w:rsid w:val="003761EA"/>
    <w:rsid w:val="00376A39"/>
    <w:rsid w:val="00381A1E"/>
    <w:rsid w:val="00382E2F"/>
    <w:rsid w:val="003832BD"/>
    <w:rsid w:val="00383E12"/>
    <w:rsid w:val="00393AE1"/>
    <w:rsid w:val="00395794"/>
    <w:rsid w:val="003A54CE"/>
    <w:rsid w:val="003B1A40"/>
    <w:rsid w:val="003B6046"/>
    <w:rsid w:val="003C2E33"/>
    <w:rsid w:val="003C2FCA"/>
    <w:rsid w:val="003C61F1"/>
    <w:rsid w:val="003D08F8"/>
    <w:rsid w:val="003D2023"/>
    <w:rsid w:val="003D35F5"/>
    <w:rsid w:val="003D3687"/>
    <w:rsid w:val="003D3D5E"/>
    <w:rsid w:val="003E33C4"/>
    <w:rsid w:val="003E5586"/>
    <w:rsid w:val="003E76BD"/>
    <w:rsid w:val="003F067D"/>
    <w:rsid w:val="0040045D"/>
    <w:rsid w:val="00401EE8"/>
    <w:rsid w:val="00402318"/>
    <w:rsid w:val="0040736B"/>
    <w:rsid w:val="00410834"/>
    <w:rsid w:val="0041300D"/>
    <w:rsid w:val="00413986"/>
    <w:rsid w:val="00414468"/>
    <w:rsid w:val="00420E8E"/>
    <w:rsid w:val="004240B7"/>
    <w:rsid w:val="00424332"/>
    <w:rsid w:val="00426D8D"/>
    <w:rsid w:val="00430793"/>
    <w:rsid w:val="00432574"/>
    <w:rsid w:val="004360D3"/>
    <w:rsid w:val="00442721"/>
    <w:rsid w:val="00442CFD"/>
    <w:rsid w:val="00456A67"/>
    <w:rsid w:val="004607BE"/>
    <w:rsid w:val="0046168A"/>
    <w:rsid w:val="00467323"/>
    <w:rsid w:val="0047075A"/>
    <w:rsid w:val="00473071"/>
    <w:rsid w:val="00473F2B"/>
    <w:rsid w:val="00474DBB"/>
    <w:rsid w:val="00482CB6"/>
    <w:rsid w:val="004876A3"/>
    <w:rsid w:val="00490873"/>
    <w:rsid w:val="00492659"/>
    <w:rsid w:val="00495A7F"/>
    <w:rsid w:val="00496556"/>
    <w:rsid w:val="00497191"/>
    <w:rsid w:val="004A1455"/>
    <w:rsid w:val="004A1F12"/>
    <w:rsid w:val="004A458F"/>
    <w:rsid w:val="004A5342"/>
    <w:rsid w:val="004A724D"/>
    <w:rsid w:val="004C478A"/>
    <w:rsid w:val="004C68EE"/>
    <w:rsid w:val="004D2807"/>
    <w:rsid w:val="004D2F50"/>
    <w:rsid w:val="004D5C6F"/>
    <w:rsid w:val="004D6986"/>
    <w:rsid w:val="004E089F"/>
    <w:rsid w:val="004E619F"/>
    <w:rsid w:val="004E697E"/>
    <w:rsid w:val="004F0D1B"/>
    <w:rsid w:val="004F28FD"/>
    <w:rsid w:val="004F4AE5"/>
    <w:rsid w:val="004F5135"/>
    <w:rsid w:val="005008BD"/>
    <w:rsid w:val="0051168C"/>
    <w:rsid w:val="00512DDF"/>
    <w:rsid w:val="00523377"/>
    <w:rsid w:val="0052790A"/>
    <w:rsid w:val="00541C60"/>
    <w:rsid w:val="00542B9A"/>
    <w:rsid w:val="0055045B"/>
    <w:rsid w:val="00550824"/>
    <w:rsid w:val="00551EE0"/>
    <w:rsid w:val="00552724"/>
    <w:rsid w:val="00567504"/>
    <w:rsid w:val="00570143"/>
    <w:rsid w:val="005730C7"/>
    <w:rsid w:val="005743D9"/>
    <w:rsid w:val="00574445"/>
    <w:rsid w:val="0057681A"/>
    <w:rsid w:val="00581F9B"/>
    <w:rsid w:val="005866F6"/>
    <w:rsid w:val="00587826"/>
    <w:rsid w:val="005907A8"/>
    <w:rsid w:val="00590C46"/>
    <w:rsid w:val="005947B2"/>
    <w:rsid w:val="005A3F6B"/>
    <w:rsid w:val="005A4B59"/>
    <w:rsid w:val="005A5888"/>
    <w:rsid w:val="005A6F59"/>
    <w:rsid w:val="005B1936"/>
    <w:rsid w:val="005B7E12"/>
    <w:rsid w:val="005C19B4"/>
    <w:rsid w:val="005D0AE9"/>
    <w:rsid w:val="005D3FD5"/>
    <w:rsid w:val="005D5B76"/>
    <w:rsid w:val="005D670E"/>
    <w:rsid w:val="005E48C8"/>
    <w:rsid w:val="005F0D82"/>
    <w:rsid w:val="005F5098"/>
    <w:rsid w:val="005F79B6"/>
    <w:rsid w:val="0060045A"/>
    <w:rsid w:val="00601EE0"/>
    <w:rsid w:val="0060468C"/>
    <w:rsid w:val="006075D3"/>
    <w:rsid w:val="0061059A"/>
    <w:rsid w:val="00623E9E"/>
    <w:rsid w:val="00623F3F"/>
    <w:rsid w:val="00624AF9"/>
    <w:rsid w:val="006250D6"/>
    <w:rsid w:val="00625611"/>
    <w:rsid w:val="00626659"/>
    <w:rsid w:val="00626AC6"/>
    <w:rsid w:val="006321DE"/>
    <w:rsid w:val="0063390A"/>
    <w:rsid w:val="00635FE1"/>
    <w:rsid w:val="00651CA3"/>
    <w:rsid w:val="00661062"/>
    <w:rsid w:val="006646FC"/>
    <w:rsid w:val="006656DF"/>
    <w:rsid w:val="00665C4D"/>
    <w:rsid w:val="00675AFE"/>
    <w:rsid w:val="00683A1C"/>
    <w:rsid w:val="0068683C"/>
    <w:rsid w:val="00686CD8"/>
    <w:rsid w:val="0069099D"/>
    <w:rsid w:val="00690CB1"/>
    <w:rsid w:val="00692767"/>
    <w:rsid w:val="0069771D"/>
    <w:rsid w:val="006978B0"/>
    <w:rsid w:val="006A1ECF"/>
    <w:rsid w:val="006B16A5"/>
    <w:rsid w:val="006B2FCB"/>
    <w:rsid w:val="006B46CB"/>
    <w:rsid w:val="006B6D2F"/>
    <w:rsid w:val="006C2D34"/>
    <w:rsid w:val="006C35A7"/>
    <w:rsid w:val="006C4385"/>
    <w:rsid w:val="006C4D23"/>
    <w:rsid w:val="006C79F4"/>
    <w:rsid w:val="006D2B95"/>
    <w:rsid w:val="006E126B"/>
    <w:rsid w:val="006E2783"/>
    <w:rsid w:val="006E2EFA"/>
    <w:rsid w:val="006E366D"/>
    <w:rsid w:val="006E4B50"/>
    <w:rsid w:val="006E7198"/>
    <w:rsid w:val="006E7B47"/>
    <w:rsid w:val="00700FFD"/>
    <w:rsid w:val="00701453"/>
    <w:rsid w:val="00705639"/>
    <w:rsid w:val="007056B5"/>
    <w:rsid w:val="007057FC"/>
    <w:rsid w:val="00705C99"/>
    <w:rsid w:val="00707977"/>
    <w:rsid w:val="00712ACC"/>
    <w:rsid w:val="0071565F"/>
    <w:rsid w:val="00717558"/>
    <w:rsid w:val="00722111"/>
    <w:rsid w:val="00722F6F"/>
    <w:rsid w:val="00724926"/>
    <w:rsid w:val="00725942"/>
    <w:rsid w:val="00731A34"/>
    <w:rsid w:val="00731D26"/>
    <w:rsid w:val="007327FC"/>
    <w:rsid w:val="00736A8A"/>
    <w:rsid w:val="00737011"/>
    <w:rsid w:val="007439C0"/>
    <w:rsid w:val="00751D16"/>
    <w:rsid w:val="00751E37"/>
    <w:rsid w:val="0075672B"/>
    <w:rsid w:val="00762C78"/>
    <w:rsid w:val="00763819"/>
    <w:rsid w:val="007649AD"/>
    <w:rsid w:val="00765149"/>
    <w:rsid w:val="0077107B"/>
    <w:rsid w:val="0077116E"/>
    <w:rsid w:val="00776C84"/>
    <w:rsid w:val="00782786"/>
    <w:rsid w:val="00783B50"/>
    <w:rsid w:val="00785BAB"/>
    <w:rsid w:val="00797D25"/>
    <w:rsid w:val="007A4ECA"/>
    <w:rsid w:val="007A75D5"/>
    <w:rsid w:val="007A7DDF"/>
    <w:rsid w:val="007B0AD2"/>
    <w:rsid w:val="007B419D"/>
    <w:rsid w:val="007B61AC"/>
    <w:rsid w:val="007B65FA"/>
    <w:rsid w:val="007B78EE"/>
    <w:rsid w:val="007C54FF"/>
    <w:rsid w:val="007C6583"/>
    <w:rsid w:val="007C6CB9"/>
    <w:rsid w:val="007D18E7"/>
    <w:rsid w:val="007E4BDC"/>
    <w:rsid w:val="007E644A"/>
    <w:rsid w:val="007E790B"/>
    <w:rsid w:val="007E7B73"/>
    <w:rsid w:val="0080459B"/>
    <w:rsid w:val="00811639"/>
    <w:rsid w:val="008117CE"/>
    <w:rsid w:val="00813FCD"/>
    <w:rsid w:val="00815F79"/>
    <w:rsid w:val="00823B91"/>
    <w:rsid w:val="00826A3D"/>
    <w:rsid w:val="00827010"/>
    <w:rsid w:val="00827335"/>
    <w:rsid w:val="00827EC2"/>
    <w:rsid w:val="00832E47"/>
    <w:rsid w:val="0083379D"/>
    <w:rsid w:val="008346A8"/>
    <w:rsid w:val="008373B5"/>
    <w:rsid w:val="008403EF"/>
    <w:rsid w:val="008443AA"/>
    <w:rsid w:val="00844751"/>
    <w:rsid w:val="0085184E"/>
    <w:rsid w:val="008556A5"/>
    <w:rsid w:val="008558AE"/>
    <w:rsid w:val="0086090A"/>
    <w:rsid w:val="0086140C"/>
    <w:rsid w:val="00867CDE"/>
    <w:rsid w:val="00872110"/>
    <w:rsid w:val="00876189"/>
    <w:rsid w:val="008828B2"/>
    <w:rsid w:val="00887925"/>
    <w:rsid w:val="00887C00"/>
    <w:rsid w:val="00890D37"/>
    <w:rsid w:val="00896B9A"/>
    <w:rsid w:val="008A121F"/>
    <w:rsid w:val="008A5ECF"/>
    <w:rsid w:val="008A7D15"/>
    <w:rsid w:val="008B5BB3"/>
    <w:rsid w:val="008C2A92"/>
    <w:rsid w:val="008C4305"/>
    <w:rsid w:val="008D02DE"/>
    <w:rsid w:val="008D713B"/>
    <w:rsid w:val="008E1522"/>
    <w:rsid w:val="008E34B0"/>
    <w:rsid w:val="008E358F"/>
    <w:rsid w:val="008E5BD3"/>
    <w:rsid w:val="008E642A"/>
    <w:rsid w:val="008F37EB"/>
    <w:rsid w:val="008F40F7"/>
    <w:rsid w:val="008F4495"/>
    <w:rsid w:val="008F61BA"/>
    <w:rsid w:val="00907D7B"/>
    <w:rsid w:val="00913722"/>
    <w:rsid w:val="009156FD"/>
    <w:rsid w:val="009167EE"/>
    <w:rsid w:val="009174EB"/>
    <w:rsid w:val="00920BE9"/>
    <w:rsid w:val="00924438"/>
    <w:rsid w:val="00931369"/>
    <w:rsid w:val="00931922"/>
    <w:rsid w:val="00933489"/>
    <w:rsid w:val="00933A88"/>
    <w:rsid w:val="0093511E"/>
    <w:rsid w:val="00936A64"/>
    <w:rsid w:val="00943EA7"/>
    <w:rsid w:val="009476B3"/>
    <w:rsid w:val="009511FB"/>
    <w:rsid w:val="009532A0"/>
    <w:rsid w:val="009550CE"/>
    <w:rsid w:val="009563BE"/>
    <w:rsid w:val="00956529"/>
    <w:rsid w:val="00957939"/>
    <w:rsid w:val="009614B1"/>
    <w:rsid w:val="00964577"/>
    <w:rsid w:val="00965461"/>
    <w:rsid w:val="00967563"/>
    <w:rsid w:val="00977AC5"/>
    <w:rsid w:val="00981827"/>
    <w:rsid w:val="00983D40"/>
    <w:rsid w:val="00983EC7"/>
    <w:rsid w:val="009917A3"/>
    <w:rsid w:val="00993B7E"/>
    <w:rsid w:val="00994579"/>
    <w:rsid w:val="009A0438"/>
    <w:rsid w:val="009A06A7"/>
    <w:rsid w:val="009A4440"/>
    <w:rsid w:val="009A5F86"/>
    <w:rsid w:val="009A77E9"/>
    <w:rsid w:val="009B234A"/>
    <w:rsid w:val="009B24E0"/>
    <w:rsid w:val="009B573E"/>
    <w:rsid w:val="009C0E58"/>
    <w:rsid w:val="009C1344"/>
    <w:rsid w:val="009C3626"/>
    <w:rsid w:val="009D216F"/>
    <w:rsid w:val="009D36AD"/>
    <w:rsid w:val="009D3FC3"/>
    <w:rsid w:val="009D5E39"/>
    <w:rsid w:val="009D6F1A"/>
    <w:rsid w:val="009E0E64"/>
    <w:rsid w:val="009E2524"/>
    <w:rsid w:val="009F44FA"/>
    <w:rsid w:val="009F7B4C"/>
    <w:rsid w:val="00A02B09"/>
    <w:rsid w:val="00A06073"/>
    <w:rsid w:val="00A066B4"/>
    <w:rsid w:val="00A1052F"/>
    <w:rsid w:val="00A12B0C"/>
    <w:rsid w:val="00A156A2"/>
    <w:rsid w:val="00A17B48"/>
    <w:rsid w:val="00A2082D"/>
    <w:rsid w:val="00A27F16"/>
    <w:rsid w:val="00A3152A"/>
    <w:rsid w:val="00A34836"/>
    <w:rsid w:val="00A4198E"/>
    <w:rsid w:val="00A45073"/>
    <w:rsid w:val="00A47F03"/>
    <w:rsid w:val="00A5103C"/>
    <w:rsid w:val="00A516A3"/>
    <w:rsid w:val="00A571F2"/>
    <w:rsid w:val="00A640BA"/>
    <w:rsid w:val="00A65627"/>
    <w:rsid w:val="00A75F1D"/>
    <w:rsid w:val="00A76969"/>
    <w:rsid w:val="00A779C3"/>
    <w:rsid w:val="00A77B9F"/>
    <w:rsid w:val="00A8205D"/>
    <w:rsid w:val="00A83086"/>
    <w:rsid w:val="00A832DC"/>
    <w:rsid w:val="00AA04EF"/>
    <w:rsid w:val="00AA1155"/>
    <w:rsid w:val="00AA30C5"/>
    <w:rsid w:val="00AA3605"/>
    <w:rsid w:val="00AA3F35"/>
    <w:rsid w:val="00AB76DE"/>
    <w:rsid w:val="00AC2AA5"/>
    <w:rsid w:val="00AC72E9"/>
    <w:rsid w:val="00AD1FDC"/>
    <w:rsid w:val="00AD3134"/>
    <w:rsid w:val="00AD4C45"/>
    <w:rsid w:val="00AD5EE0"/>
    <w:rsid w:val="00AE4AF8"/>
    <w:rsid w:val="00AF1E3B"/>
    <w:rsid w:val="00AF294D"/>
    <w:rsid w:val="00AF6C8F"/>
    <w:rsid w:val="00AF754D"/>
    <w:rsid w:val="00AF7659"/>
    <w:rsid w:val="00AF7984"/>
    <w:rsid w:val="00B01101"/>
    <w:rsid w:val="00B03AB1"/>
    <w:rsid w:val="00B057B1"/>
    <w:rsid w:val="00B13C32"/>
    <w:rsid w:val="00B221B8"/>
    <w:rsid w:val="00B24DBB"/>
    <w:rsid w:val="00B25B66"/>
    <w:rsid w:val="00B3554D"/>
    <w:rsid w:val="00B402DE"/>
    <w:rsid w:val="00B406EF"/>
    <w:rsid w:val="00B41AC4"/>
    <w:rsid w:val="00B449F5"/>
    <w:rsid w:val="00B4529C"/>
    <w:rsid w:val="00B518F0"/>
    <w:rsid w:val="00B574C7"/>
    <w:rsid w:val="00B601A7"/>
    <w:rsid w:val="00B60886"/>
    <w:rsid w:val="00B63FC9"/>
    <w:rsid w:val="00B665D2"/>
    <w:rsid w:val="00B732CB"/>
    <w:rsid w:val="00B7754F"/>
    <w:rsid w:val="00B81991"/>
    <w:rsid w:val="00B8788C"/>
    <w:rsid w:val="00B87F47"/>
    <w:rsid w:val="00B90AD5"/>
    <w:rsid w:val="00B91176"/>
    <w:rsid w:val="00BA5FA6"/>
    <w:rsid w:val="00BA6045"/>
    <w:rsid w:val="00BB02B3"/>
    <w:rsid w:val="00BB2BB8"/>
    <w:rsid w:val="00BB4CC6"/>
    <w:rsid w:val="00BC2C6F"/>
    <w:rsid w:val="00BD2759"/>
    <w:rsid w:val="00BD435F"/>
    <w:rsid w:val="00BE79F8"/>
    <w:rsid w:val="00BF0AFE"/>
    <w:rsid w:val="00BF17C7"/>
    <w:rsid w:val="00BF5264"/>
    <w:rsid w:val="00BF5E5A"/>
    <w:rsid w:val="00BF71DB"/>
    <w:rsid w:val="00BF7EDA"/>
    <w:rsid w:val="00C05A0E"/>
    <w:rsid w:val="00C05DDF"/>
    <w:rsid w:val="00C12F2D"/>
    <w:rsid w:val="00C13EAE"/>
    <w:rsid w:val="00C16194"/>
    <w:rsid w:val="00C17688"/>
    <w:rsid w:val="00C2004A"/>
    <w:rsid w:val="00C20C7C"/>
    <w:rsid w:val="00C26707"/>
    <w:rsid w:val="00C35898"/>
    <w:rsid w:val="00C36E20"/>
    <w:rsid w:val="00C43469"/>
    <w:rsid w:val="00C43F12"/>
    <w:rsid w:val="00C51560"/>
    <w:rsid w:val="00C52AFE"/>
    <w:rsid w:val="00C55587"/>
    <w:rsid w:val="00C625E1"/>
    <w:rsid w:val="00C67413"/>
    <w:rsid w:val="00C70BF7"/>
    <w:rsid w:val="00C770A4"/>
    <w:rsid w:val="00C832BF"/>
    <w:rsid w:val="00C9320A"/>
    <w:rsid w:val="00C9440C"/>
    <w:rsid w:val="00C965D2"/>
    <w:rsid w:val="00C96B8F"/>
    <w:rsid w:val="00C979E7"/>
    <w:rsid w:val="00CA1183"/>
    <w:rsid w:val="00CA29F5"/>
    <w:rsid w:val="00CA7A87"/>
    <w:rsid w:val="00CB06CF"/>
    <w:rsid w:val="00CC134A"/>
    <w:rsid w:val="00CC1906"/>
    <w:rsid w:val="00CC2259"/>
    <w:rsid w:val="00CD2F91"/>
    <w:rsid w:val="00CD51C6"/>
    <w:rsid w:val="00CE0E5B"/>
    <w:rsid w:val="00CE2ADD"/>
    <w:rsid w:val="00CE3101"/>
    <w:rsid w:val="00CE5A6B"/>
    <w:rsid w:val="00CE64BF"/>
    <w:rsid w:val="00CE65C5"/>
    <w:rsid w:val="00D005D7"/>
    <w:rsid w:val="00D01917"/>
    <w:rsid w:val="00D05A16"/>
    <w:rsid w:val="00D05EE2"/>
    <w:rsid w:val="00D075A5"/>
    <w:rsid w:val="00D075F5"/>
    <w:rsid w:val="00D10526"/>
    <w:rsid w:val="00D11A51"/>
    <w:rsid w:val="00D13741"/>
    <w:rsid w:val="00D176BD"/>
    <w:rsid w:val="00D17E45"/>
    <w:rsid w:val="00D247B0"/>
    <w:rsid w:val="00D30D97"/>
    <w:rsid w:val="00D31605"/>
    <w:rsid w:val="00D32D33"/>
    <w:rsid w:val="00D34D89"/>
    <w:rsid w:val="00D354BB"/>
    <w:rsid w:val="00D37007"/>
    <w:rsid w:val="00D427E4"/>
    <w:rsid w:val="00D43B9E"/>
    <w:rsid w:val="00D446CD"/>
    <w:rsid w:val="00D457B0"/>
    <w:rsid w:val="00D46C84"/>
    <w:rsid w:val="00D46D7A"/>
    <w:rsid w:val="00D550EE"/>
    <w:rsid w:val="00D5557A"/>
    <w:rsid w:val="00D62E10"/>
    <w:rsid w:val="00D635E9"/>
    <w:rsid w:val="00D639AE"/>
    <w:rsid w:val="00D649AB"/>
    <w:rsid w:val="00D67AC0"/>
    <w:rsid w:val="00D7108A"/>
    <w:rsid w:val="00D76407"/>
    <w:rsid w:val="00D76693"/>
    <w:rsid w:val="00D775FD"/>
    <w:rsid w:val="00D77932"/>
    <w:rsid w:val="00D8092D"/>
    <w:rsid w:val="00D84D32"/>
    <w:rsid w:val="00D8534F"/>
    <w:rsid w:val="00D863C6"/>
    <w:rsid w:val="00D86891"/>
    <w:rsid w:val="00D8759C"/>
    <w:rsid w:val="00D928A1"/>
    <w:rsid w:val="00D93929"/>
    <w:rsid w:val="00D94872"/>
    <w:rsid w:val="00D94911"/>
    <w:rsid w:val="00D95187"/>
    <w:rsid w:val="00D95968"/>
    <w:rsid w:val="00DA236E"/>
    <w:rsid w:val="00DA5AD9"/>
    <w:rsid w:val="00DB0846"/>
    <w:rsid w:val="00DB209F"/>
    <w:rsid w:val="00DB480B"/>
    <w:rsid w:val="00DB4CB3"/>
    <w:rsid w:val="00DC1BEE"/>
    <w:rsid w:val="00DC3EB5"/>
    <w:rsid w:val="00DC4A63"/>
    <w:rsid w:val="00DD4894"/>
    <w:rsid w:val="00DD5819"/>
    <w:rsid w:val="00DD73CD"/>
    <w:rsid w:val="00DD7D3B"/>
    <w:rsid w:val="00DE0907"/>
    <w:rsid w:val="00DE36BC"/>
    <w:rsid w:val="00DE37A0"/>
    <w:rsid w:val="00DE51A0"/>
    <w:rsid w:val="00DE7542"/>
    <w:rsid w:val="00DF14D7"/>
    <w:rsid w:val="00DF4509"/>
    <w:rsid w:val="00DF5359"/>
    <w:rsid w:val="00DF55CF"/>
    <w:rsid w:val="00DF5C98"/>
    <w:rsid w:val="00DF685A"/>
    <w:rsid w:val="00DF6E36"/>
    <w:rsid w:val="00DF7999"/>
    <w:rsid w:val="00E01A0F"/>
    <w:rsid w:val="00E044A2"/>
    <w:rsid w:val="00E06D89"/>
    <w:rsid w:val="00E0756B"/>
    <w:rsid w:val="00E0793D"/>
    <w:rsid w:val="00E11158"/>
    <w:rsid w:val="00E14744"/>
    <w:rsid w:val="00E16256"/>
    <w:rsid w:val="00E200B6"/>
    <w:rsid w:val="00E25331"/>
    <w:rsid w:val="00E30831"/>
    <w:rsid w:val="00E31151"/>
    <w:rsid w:val="00E363F2"/>
    <w:rsid w:val="00E40FFB"/>
    <w:rsid w:val="00E441DA"/>
    <w:rsid w:val="00E44900"/>
    <w:rsid w:val="00E44FF2"/>
    <w:rsid w:val="00E46B98"/>
    <w:rsid w:val="00E46D94"/>
    <w:rsid w:val="00E5096C"/>
    <w:rsid w:val="00E50D24"/>
    <w:rsid w:val="00E56253"/>
    <w:rsid w:val="00E6135E"/>
    <w:rsid w:val="00E61FAE"/>
    <w:rsid w:val="00E62270"/>
    <w:rsid w:val="00E62D49"/>
    <w:rsid w:val="00E64BBE"/>
    <w:rsid w:val="00E65112"/>
    <w:rsid w:val="00E659CE"/>
    <w:rsid w:val="00E6686C"/>
    <w:rsid w:val="00E75B7B"/>
    <w:rsid w:val="00E81841"/>
    <w:rsid w:val="00E8235F"/>
    <w:rsid w:val="00E8557D"/>
    <w:rsid w:val="00E85E7A"/>
    <w:rsid w:val="00E91CB1"/>
    <w:rsid w:val="00E92128"/>
    <w:rsid w:val="00E926F7"/>
    <w:rsid w:val="00E957BC"/>
    <w:rsid w:val="00EA5EB7"/>
    <w:rsid w:val="00EA7360"/>
    <w:rsid w:val="00EB2D50"/>
    <w:rsid w:val="00EB4B72"/>
    <w:rsid w:val="00EB538F"/>
    <w:rsid w:val="00EB5C72"/>
    <w:rsid w:val="00EB75D4"/>
    <w:rsid w:val="00EC2C2F"/>
    <w:rsid w:val="00EC6FCF"/>
    <w:rsid w:val="00ED5310"/>
    <w:rsid w:val="00ED7B5B"/>
    <w:rsid w:val="00EF057B"/>
    <w:rsid w:val="00EF08C6"/>
    <w:rsid w:val="00EF158A"/>
    <w:rsid w:val="00EF256E"/>
    <w:rsid w:val="00EF2BCE"/>
    <w:rsid w:val="00EF7F90"/>
    <w:rsid w:val="00F0221A"/>
    <w:rsid w:val="00F0330C"/>
    <w:rsid w:val="00F104B0"/>
    <w:rsid w:val="00F1170B"/>
    <w:rsid w:val="00F1252D"/>
    <w:rsid w:val="00F12D6D"/>
    <w:rsid w:val="00F20B42"/>
    <w:rsid w:val="00F247CF"/>
    <w:rsid w:val="00F304D9"/>
    <w:rsid w:val="00F30D7A"/>
    <w:rsid w:val="00F323FC"/>
    <w:rsid w:val="00F37202"/>
    <w:rsid w:val="00F4024B"/>
    <w:rsid w:val="00F41C82"/>
    <w:rsid w:val="00F42A89"/>
    <w:rsid w:val="00F51CAE"/>
    <w:rsid w:val="00F5644D"/>
    <w:rsid w:val="00F57867"/>
    <w:rsid w:val="00F57DA0"/>
    <w:rsid w:val="00F63E44"/>
    <w:rsid w:val="00F67FB5"/>
    <w:rsid w:val="00F7301B"/>
    <w:rsid w:val="00F7358E"/>
    <w:rsid w:val="00F73E71"/>
    <w:rsid w:val="00F9520F"/>
    <w:rsid w:val="00F9769A"/>
    <w:rsid w:val="00FA02AE"/>
    <w:rsid w:val="00FA5B95"/>
    <w:rsid w:val="00FA7612"/>
    <w:rsid w:val="00FA7DE6"/>
    <w:rsid w:val="00FB1DC1"/>
    <w:rsid w:val="00FB4A4B"/>
    <w:rsid w:val="00FC6469"/>
    <w:rsid w:val="00FD2F39"/>
    <w:rsid w:val="00FD4E24"/>
    <w:rsid w:val="00FD50DD"/>
    <w:rsid w:val="00FD57D8"/>
    <w:rsid w:val="00FE2959"/>
    <w:rsid w:val="00FE66ED"/>
    <w:rsid w:val="00FF23C5"/>
    <w:rsid w:val="00FF4127"/>
    <w:rsid w:val="00FF53B9"/>
    <w:rsid w:val="00FF56CB"/>
    <w:rsid w:val="00FF6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03BB58"/>
  <w15:chartTrackingRefBased/>
  <w15:docId w15:val="{81AD963B-CBA0-4456-ADC9-205C50844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D08F8"/>
    <w:pPr>
      <w:ind w:left="720"/>
      <w:contextualSpacing/>
    </w:pPr>
  </w:style>
  <w:style w:type="table" w:styleId="TableGrid">
    <w:name w:val="Table Grid"/>
    <w:basedOn w:val="TableNormal"/>
    <w:uiPriority w:val="39"/>
    <w:rsid w:val="00686C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BA5FA6"/>
    <w:rPr>
      <w:b/>
      <w:bCs/>
    </w:rPr>
  </w:style>
  <w:style w:type="table" w:styleId="TableGridLight">
    <w:name w:val="Grid Table Light"/>
    <w:basedOn w:val="TableNormal"/>
    <w:uiPriority w:val="40"/>
    <w:rsid w:val="00CC225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CC225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CC225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CC225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CC225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CC225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CC2259"/>
    <w:pPr>
      <w:spacing w:after="0" w:line="240" w:lineRule="auto"/>
    </w:p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">
    <w:name w:val="Grid Table 3"/>
    <w:basedOn w:val="TableNormal"/>
    <w:uiPriority w:val="48"/>
    <w:rsid w:val="00CC2259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5Dark">
    <w:name w:val="Grid Table 5 Dark"/>
    <w:basedOn w:val="TableNormal"/>
    <w:uiPriority w:val="50"/>
    <w:rsid w:val="00CC225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ListTable5Dark-Accent3">
    <w:name w:val="List Table 5 Dark Accent 3"/>
    <w:basedOn w:val="TableNormal"/>
    <w:uiPriority w:val="50"/>
    <w:rsid w:val="00CC2259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CC225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GridTable6Colorful">
    <w:name w:val="Grid Table 6 Colorful"/>
    <w:basedOn w:val="TableNormal"/>
    <w:uiPriority w:val="51"/>
    <w:rsid w:val="00CC2259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1">
    <w:name w:val="Grid Table 5 Dark Accent 1"/>
    <w:basedOn w:val="TableNormal"/>
    <w:uiPriority w:val="50"/>
    <w:rsid w:val="00CC225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paragraph" w:styleId="Header">
    <w:name w:val="header"/>
    <w:basedOn w:val="Normal"/>
    <w:link w:val="HeaderChar"/>
    <w:uiPriority w:val="99"/>
    <w:unhideWhenUsed/>
    <w:rsid w:val="00E079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93D"/>
  </w:style>
  <w:style w:type="paragraph" w:styleId="Footer">
    <w:name w:val="footer"/>
    <w:basedOn w:val="Normal"/>
    <w:link w:val="FooterChar"/>
    <w:uiPriority w:val="99"/>
    <w:unhideWhenUsed/>
    <w:rsid w:val="00E079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9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37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575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20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512741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35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52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79397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495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697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25379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8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32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19118">
          <w:marLeft w:val="34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092E2B-1D71-40B0-B2AE-50C84E94EE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943</Words>
  <Characters>5377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tan Carter</dc:creator>
  <cp:keywords/>
  <dc:description/>
  <cp:lastModifiedBy>Tristan Carter</cp:lastModifiedBy>
  <cp:revision>4</cp:revision>
  <cp:lastPrinted>2023-01-04T12:57:00Z</cp:lastPrinted>
  <dcterms:created xsi:type="dcterms:W3CDTF">2025-03-17T02:23:00Z</dcterms:created>
  <dcterms:modified xsi:type="dcterms:W3CDTF">2025-03-17T0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5-03-17T02:23:25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48d69db4-0164-4318-835a-f55aefff533c</vt:lpwstr>
  </property>
  <property fmtid="{D5CDD505-2E9C-101B-9397-08002B2CF9AE}" pid="8" name="MSIP_Label_51a6c3db-1667-4f49-995a-8b9973972958_ContentBits">
    <vt:lpwstr>0</vt:lpwstr>
  </property>
  <property fmtid="{D5CDD505-2E9C-101B-9397-08002B2CF9AE}" pid="9" name="MSIP_Label_51a6c3db-1667-4f49-995a-8b9973972958_Tag">
    <vt:lpwstr>10, 3, 0, 1</vt:lpwstr>
  </property>
</Properties>
</file>